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1134" w:rsidRPr="0065526D" w:rsidRDefault="00961134" w:rsidP="00961134">
      <w:pPr>
        <w:pStyle w:val="Kop1"/>
        <w:spacing w:line="240" w:lineRule="auto"/>
      </w:pPr>
      <w:bookmarkStart w:id="0" w:name="_GoBack"/>
      <w:r>
        <w:rPr>
          <w:noProof/>
          <w:lang w:val="nl-NL" w:eastAsia="nl-NL"/>
        </w:rPr>
        <w:drawing>
          <wp:anchor distT="0" distB="0" distL="114300" distR="114300" simplePos="0" relativeHeight="251659264" behindDoc="0" locked="0" layoutInCell="1" allowOverlap="1" wp14:anchorId="706B0C7B" wp14:editId="55CABBE6">
            <wp:simplePos x="0" y="0"/>
            <wp:positionH relativeFrom="column">
              <wp:posOffset>4948555</wp:posOffset>
            </wp:positionH>
            <wp:positionV relativeFrom="paragraph">
              <wp:posOffset>463550</wp:posOffset>
            </wp:positionV>
            <wp:extent cx="628650" cy="600075"/>
            <wp:effectExtent l="19050" t="0" r="0" b="0"/>
            <wp:wrapNone/>
            <wp:docPr id="1" name="Picture 2" descr="logo%20kle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logo%20klein"/>
                    <pic:cNvPicPr>
                      <a:picLocks/>
                    </pic:cNvPicPr>
                  </pic:nvPicPr>
                  <pic:blipFill>
                    <a:blip r:embed="rId5" cstate="print">
                      <a:clrChange>
                        <a:clrFrom>
                          <a:srgbClr val="FDFDFD"/>
                        </a:clrFrom>
                        <a:clrTo>
                          <a:srgbClr val="FDFDFD">
                            <a:alpha val="0"/>
                          </a:srgbClr>
                        </a:clrTo>
                      </a:clrChange>
                      <a:extLst>
                        <a:ext uri="{28A0092B-C50C-407E-A947-70E740481C1C}">
                          <a14:useLocalDpi xmlns:a14="http://schemas.microsoft.com/office/drawing/2010/main" val="0"/>
                        </a:ext>
                      </a:extLst>
                    </a:blip>
                    <a:srcRect/>
                    <a:stretch>
                      <a:fillRect/>
                    </a:stretch>
                  </pic:blipFill>
                  <pic:spPr bwMode="auto">
                    <a:xfrm>
                      <a:off x="0" y="0"/>
                      <a:ext cx="628650" cy="600075"/>
                    </a:xfrm>
                    <a:prstGeom prst="rect">
                      <a:avLst/>
                    </a:prstGeom>
                    <a:noFill/>
                    <a:ln>
                      <a:noFill/>
                    </a:ln>
                  </pic:spPr>
                </pic:pic>
              </a:graphicData>
            </a:graphic>
          </wp:anchor>
        </w:drawing>
      </w:r>
      <w:r>
        <w:t>S2 File</w:t>
      </w:r>
      <w:bookmarkEnd w:id="0"/>
      <w:r>
        <w:t>; SR protocol</w:t>
      </w:r>
    </w:p>
    <w:tbl>
      <w:tblPr>
        <w:tblpPr w:leftFromText="141" w:rightFromText="141" w:vertAnchor="page" w:horzAnchor="page" w:tblpXSpec="center" w:tblpY="2657"/>
        <w:tblW w:w="10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75"/>
        <w:gridCol w:w="3477"/>
        <w:gridCol w:w="5260"/>
        <w:gridCol w:w="1054"/>
      </w:tblGrid>
      <w:tr w:rsidR="00961134" w:rsidRPr="00714CD0" w:rsidTr="00BF7304">
        <w:trPr>
          <w:cantSplit/>
          <w:trHeight w:val="1317"/>
        </w:trPr>
        <w:tc>
          <w:tcPr>
            <w:tcW w:w="10466" w:type="dxa"/>
            <w:gridSpan w:val="4"/>
            <w:tcBorders>
              <w:top w:val="nil"/>
              <w:left w:val="nil"/>
              <w:bottom w:val="single" w:sz="4" w:space="0" w:color="auto"/>
              <w:right w:val="nil"/>
            </w:tcBorders>
            <w:shd w:val="clear" w:color="auto" w:fill="auto"/>
            <w:noWrap/>
            <w:hideMark/>
          </w:tcPr>
          <w:p w:rsidR="00961134" w:rsidRPr="00714CD0" w:rsidRDefault="00961134" w:rsidP="00BF7304">
            <w:pPr>
              <w:spacing w:after="0" w:line="240" w:lineRule="auto"/>
              <w:jc w:val="center"/>
              <w:rPr>
                <w:b/>
                <w:smallCaps/>
                <w:color w:val="2E025E"/>
              </w:rPr>
            </w:pPr>
            <w:r w:rsidRPr="00714CD0">
              <w:rPr>
                <w:b/>
                <w:smallCaps/>
                <w:color w:val="2E025E"/>
              </w:rPr>
              <w:t xml:space="preserve"> Systematic Review Protocol for Animal Intervention Studies</w:t>
            </w:r>
          </w:p>
          <w:p w:rsidR="00961134" w:rsidRPr="00714CD0" w:rsidRDefault="00961134" w:rsidP="00BF7304">
            <w:pPr>
              <w:spacing w:after="0" w:line="240" w:lineRule="auto"/>
              <w:jc w:val="center"/>
              <w:rPr>
                <w:b/>
                <w:smallCaps/>
                <w:color w:val="2E025E"/>
              </w:rPr>
            </w:pPr>
            <w:r w:rsidRPr="00714CD0">
              <w:rPr>
                <w:b/>
                <w:smallCaps/>
                <w:color w:val="2E025E"/>
              </w:rPr>
              <w:t>Format by SYRCLE (</w:t>
            </w:r>
            <w:hyperlink r:id="rId6" w:history="1">
              <w:r w:rsidRPr="00714CD0">
                <w:rPr>
                  <w:rStyle w:val="Hyperlink"/>
                  <w:smallCaps/>
                </w:rPr>
                <w:t>www.syrcle.nl</w:t>
              </w:r>
            </w:hyperlink>
            <w:r w:rsidRPr="00714CD0">
              <w:rPr>
                <w:b/>
                <w:smallCaps/>
                <w:color w:val="2E025E"/>
              </w:rPr>
              <w:t>)</w:t>
            </w:r>
          </w:p>
          <w:p w:rsidR="00961134" w:rsidRPr="00714CD0" w:rsidRDefault="00961134" w:rsidP="00BF7304">
            <w:pPr>
              <w:spacing w:after="0" w:line="240" w:lineRule="auto"/>
              <w:jc w:val="center"/>
              <w:rPr>
                <w:color w:val="FFFFFF"/>
              </w:rPr>
            </w:pPr>
            <w:r w:rsidRPr="00714CD0">
              <w:rPr>
                <w:b/>
                <w:smallCaps/>
                <w:color w:val="2E025E"/>
              </w:rPr>
              <w:t>Version 2.0 (December 2014)</w:t>
            </w:r>
          </w:p>
        </w:tc>
      </w:tr>
      <w:tr w:rsidR="00961134" w:rsidRPr="00714CD0" w:rsidTr="00BF7304">
        <w:trPr>
          <w:cantSplit/>
          <w:trHeight w:val="240"/>
        </w:trPr>
        <w:tc>
          <w:tcPr>
            <w:tcW w:w="661" w:type="dxa"/>
            <w:tcBorders>
              <w:top w:val="single" w:sz="4" w:space="0" w:color="auto"/>
              <w:left w:val="single" w:sz="4" w:space="0" w:color="auto"/>
            </w:tcBorders>
            <w:shd w:val="clear" w:color="auto" w:fill="auto"/>
            <w:noWrap/>
            <w:hideMark/>
          </w:tcPr>
          <w:p w:rsidR="00961134" w:rsidRPr="00714CD0" w:rsidRDefault="00961134" w:rsidP="00BF7304">
            <w:pPr>
              <w:spacing w:after="0" w:line="240" w:lineRule="auto"/>
              <w:jc w:val="center"/>
              <w:rPr>
                <w:b/>
                <w:color w:val="000000"/>
              </w:rPr>
            </w:pPr>
            <w:r w:rsidRPr="00714CD0">
              <w:rPr>
                <w:b/>
                <w:color w:val="000000"/>
              </w:rPr>
              <w:t>Item#</w:t>
            </w:r>
          </w:p>
        </w:tc>
        <w:tc>
          <w:tcPr>
            <w:tcW w:w="3491" w:type="dxa"/>
            <w:tcBorders>
              <w:top w:val="single" w:sz="4" w:space="0" w:color="auto"/>
            </w:tcBorders>
            <w:shd w:val="clear" w:color="auto" w:fill="auto"/>
            <w:hideMark/>
          </w:tcPr>
          <w:p w:rsidR="00961134" w:rsidRPr="00714CD0" w:rsidRDefault="00961134" w:rsidP="00BF7304">
            <w:pPr>
              <w:spacing w:after="0" w:line="240" w:lineRule="auto"/>
              <w:rPr>
                <w:b/>
                <w:color w:val="000000"/>
              </w:rPr>
            </w:pPr>
            <w:r w:rsidRPr="00714CD0">
              <w:rPr>
                <w:b/>
                <w:color w:val="000000"/>
              </w:rPr>
              <w:t>Section/Subsection/Item</w:t>
            </w:r>
          </w:p>
        </w:tc>
        <w:tc>
          <w:tcPr>
            <w:tcW w:w="5260" w:type="dxa"/>
            <w:tcBorders>
              <w:top w:val="single" w:sz="4" w:space="0" w:color="auto"/>
            </w:tcBorders>
            <w:shd w:val="clear" w:color="auto" w:fill="auto"/>
            <w:noWrap/>
            <w:hideMark/>
          </w:tcPr>
          <w:p w:rsidR="00961134" w:rsidRPr="00714CD0" w:rsidRDefault="00961134" w:rsidP="00BF7304">
            <w:pPr>
              <w:spacing w:after="0" w:line="240" w:lineRule="auto"/>
              <w:rPr>
                <w:b/>
                <w:color w:val="000000"/>
              </w:rPr>
            </w:pPr>
            <w:r w:rsidRPr="00714CD0">
              <w:rPr>
                <w:b/>
                <w:color w:val="000000"/>
              </w:rPr>
              <w:t>Description</w:t>
            </w:r>
          </w:p>
        </w:tc>
        <w:tc>
          <w:tcPr>
            <w:tcW w:w="1054" w:type="dxa"/>
            <w:tcBorders>
              <w:top w:val="single" w:sz="4" w:space="0" w:color="auto"/>
              <w:right w:val="single" w:sz="4" w:space="0" w:color="auto"/>
            </w:tcBorders>
            <w:shd w:val="clear" w:color="auto" w:fill="auto"/>
            <w:noWrap/>
            <w:hideMark/>
          </w:tcPr>
          <w:p w:rsidR="00961134" w:rsidRPr="00714CD0" w:rsidRDefault="00961134" w:rsidP="00BF7304">
            <w:pPr>
              <w:spacing w:after="0" w:line="240" w:lineRule="auto"/>
              <w:jc w:val="center"/>
              <w:rPr>
                <w:b/>
                <w:color w:val="000000"/>
              </w:rPr>
            </w:pPr>
            <w:r w:rsidRPr="00714CD0">
              <w:rPr>
                <w:b/>
                <w:color w:val="000000"/>
              </w:rPr>
              <w:t>Check for approval</w:t>
            </w:r>
          </w:p>
        </w:tc>
      </w:tr>
      <w:tr w:rsidR="00961134" w:rsidRPr="00714CD0" w:rsidTr="00BF7304">
        <w:trPr>
          <w:cantSplit/>
          <w:trHeight w:val="240"/>
        </w:trPr>
        <w:tc>
          <w:tcPr>
            <w:tcW w:w="661" w:type="dxa"/>
            <w:shd w:val="clear" w:color="auto" w:fill="2E025E"/>
            <w:noWrap/>
            <w:hideMark/>
          </w:tcPr>
          <w:p w:rsidR="00961134" w:rsidRPr="00714CD0" w:rsidRDefault="00961134" w:rsidP="00BF7304">
            <w:pPr>
              <w:spacing w:after="0" w:line="240" w:lineRule="auto"/>
              <w:rPr>
                <w:color w:val="FFFFFF"/>
              </w:rPr>
            </w:pPr>
          </w:p>
        </w:tc>
        <w:tc>
          <w:tcPr>
            <w:tcW w:w="9805" w:type="dxa"/>
            <w:gridSpan w:val="3"/>
            <w:shd w:val="clear" w:color="auto" w:fill="2E025E"/>
            <w:hideMark/>
          </w:tcPr>
          <w:p w:rsidR="00961134" w:rsidRPr="00714CD0" w:rsidRDefault="00961134" w:rsidP="00BF7304">
            <w:pPr>
              <w:spacing w:after="0" w:line="240" w:lineRule="auto"/>
              <w:rPr>
                <w:color w:val="FFFFFF"/>
              </w:rPr>
            </w:pPr>
            <w:r w:rsidRPr="00714CD0">
              <w:rPr>
                <w:color w:val="FFFFFF"/>
              </w:rPr>
              <w:t xml:space="preserve">A. General </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Title of the review</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Chemotherapy induced (peripheral) polyneuropathy: A systematic review in animal studies</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Authors (names, affiliations, contributions)</w:t>
            </w:r>
          </w:p>
        </w:tc>
        <w:tc>
          <w:tcPr>
            <w:tcW w:w="5260" w:type="dxa"/>
            <w:shd w:val="clear" w:color="auto" w:fill="auto"/>
            <w:noWrap/>
            <w:hideMark/>
          </w:tcPr>
          <w:p w:rsidR="00961134" w:rsidRPr="00714CD0" w:rsidRDefault="00961134" w:rsidP="00BF7304">
            <w:pPr>
              <w:spacing w:after="0" w:line="240" w:lineRule="auto"/>
              <w:rPr>
                <w:color w:val="000000"/>
                <w:lang w:val="en-US"/>
              </w:rPr>
            </w:pPr>
            <w:r w:rsidRPr="00714CD0">
              <w:rPr>
                <w:color w:val="000000"/>
              </w:rPr>
              <w:t xml:space="preserve">1. </w:t>
            </w:r>
            <w:r w:rsidRPr="00714CD0">
              <w:rPr>
                <w:color w:val="000000"/>
                <w:lang w:val="en-US"/>
              </w:rPr>
              <w:t xml:space="preserve">S. Gadgil, primary researcher </w:t>
            </w:r>
            <w:r w:rsidRPr="00686139">
              <w:rPr>
                <w:vertAlign w:val="superscript"/>
              </w:rPr>
              <w:t>†</w:t>
            </w:r>
          </w:p>
          <w:p w:rsidR="00961134" w:rsidRPr="00714CD0" w:rsidRDefault="00961134" w:rsidP="00BF7304">
            <w:pPr>
              <w:spacing w:after="0" w:line="240" w:lineRule="auto"/>
            </w:pPr>
            <w:r w:rsidRPr="00714CD0">
              <w:rPr>
                <w:color w:val="000000"/>
                <w:lang w:val="en-US"/>
              </w:rPr>
              <w:t xml:space="preserve">2. C. Hooijmans, </w:t>
            </w:r>
            <w:r w:rsidRPr="00714CD0">
              <w:t xml:space="preserve">Assistant professor </w:t>
            </w:r>
            <w:r w:rsidRPr="00171C0D">
              <w:rPr>
                <w:vertAlign w:val="superscript"/>
              </w:rPr>
              <w:t>*</w:t>
            </w:r>
            <w:r w:rsidRPr="00714CD0">
              <w:t xml:space="preserve"> </w:t>
            </w:r>
            <w:r w:rsidRPr="00686139">
              <w:rPr>
                <w:vertAlign w:val="superscript"/>
              </w:rPr>
              <w:t>†</w:t>
            </w:r>
          </w:p>
          <w:p w:rsidR="00961134" w:rsidRPr="00BF4491" w:rsidRDefault="00961134" w:rsidP="00BF7304">
            <w:pPr>
              <w:spacing w:after="0" w:line="240" w:lineRule="auto"/>
              <w:rPr>
                <w:lang w:val="nl-NL"/>
              </w:rPr>
            </w:pPr>
            <w:r w:rsidRPr="00BF4491">
              <w:rPr>
                <w:lang w:val="nl-NL"/>
              </w:rPr>
              <w:t xml:space="preserve">3. S. van der Wal, anesthesiologist </w:t>
            </w:r>
            <w:r w:rsidRPr="00BF4491">
              <w:rPr>
                <w:vertAlign w:val="superscript"/>
                <w:lang w:val="nl-NL"/>
              </w:rPr>
              <w:t>†</w:t>
            </w:r>
          </w:p>
          <w:p w:rsidR="00961134" w:rsidRPr="00BF4491" w:rsidRDefault="00961134" w:rsidP="00BF7304">
            <w:pPr>
              <w:spacing w:after="0" w:line="240" w:lineRule="auto"/>
              <w:rPr>
                <w:lang w:val="nl-NL"/>
              </w:rPr>
            </w:pPr>
            <w:r w:rsidRPr="00BF4491">
              <w:rPr>
                <w:lang w:val="nl-NL"/>
              </w:rPr>
              <w:t xml:space="preserve">4. S. van der Heuvel, anesthesiologist </w:t>
            </w:r>
            <w:r w:rsidRPr="00BF4491">
              <w:rPr>
                <w:vertAlign w:val="superscript"/>
                <w:lang w:val="nl-NL"/>
              </w:rPr>
              <w:t>†</w:t>
            </w:r>
          </w:p>
          <w:p w:rsidR="00961134" w:rsidRPr="00714CD0" w:rsidRDefault="00961134" w:rsidP="00BF7304">
            <w:pPr>
              <w:spacing w:after="0" w:line="240" w:lineRule="auto"/>
            </w:pPr>
            <w:r w:rsidRPr="00714CD0">
              <w:t xml:space="preserve">5. prof. dr. Scheffer, anesthesiologist </w:t>
            </w:r>
            <w:r w:rsidRPr="00686139">
              <w:rPr>
                <w:vertAlign w:val="superscript"/>
              </w:rPr>
              <w:t>†</w:t>
            </w:r>
            <w:r w:rsidRPr="00714CD0">
              <w:rPr>
                <w:color w:val="000000"/>
                <w:lang w:val="en-US"/>
              </w:rPr>
              <w:br/>
            </w:r>
            <w:proofErr w:type="gramStart"/>
            <w:r w:rsidRPr="00171C0D">
              <w:rPr>
                <w:color w:val="000000"/>
                <w:vertAlign w:val="superscript"/>
                <w:lang w:val="en-US"/>
              </w:rPr>
              <w:t>*</w:t>
            </w:r>
            <w:r w:rsidRPr="00714CD0">
              <w:rPr>
                <w:color w:val="000000"/>
                <w:lang w:val="en-US"/>
              </w:rPr>
              <w:t xml:space="preserve">  </w:t>
            </w:r>
            <w:r w:rsidRPr="00714CD0">
              <w:t>Departments</w:t>
            </w:r>
            <w:proofErr w:type="gramEnd"/>
            <w:r w:rsidRPr="00714CD0">
              <w:t xml:space="preserve"> of SYRCLE </w:t>
            </w:r>
          </w:p>
          <w:p w:rsidR="00961134" w:rsidRPr="00714CD0" w:rsidRDefault="00961134" w:rsidP="00BF7304">
            <w:pPr>
              <w:spacing w:after="0" w:line="240" w:lineRule="auto"/>
              <w:rPr>
                <w:color w:val="000000"/>
                <w:lang w:val="en-US"/>
              </w:rPr>
            </w:pPr>
            <w:proofErr w:type="gramStart"/>
            <w:r w:rsidRPr="00686139">
              <w:rPr>
                <w:vertAlign w:val="superscript"/>
              </w:rPr>
              <w:t>†</w:t>
            </w:r>
            <w:r w:rsidRPr="00714CD0">
              <w:t xml:space="preserve">  Anesthesiology</w:t>
            </w:r>
            <w:proofErr w:type="gramEnd"/>
            <w:r w:rsidRPr="00714CD0">
              <w:rPr>
                <w:color w:val="000000"/>
                <w:lang w:val="en-US"/>
              </w:rPr>
              <w:t xml:space="preserve">, </w:t>
            </w:r>
            <w:r w:rsidRPr="00714CD0">
              <w:rPr>
                <w:lang w:val="en-US"/>
              </w:rPr>
              <w:t>Radboud University Medical Centre</w:t>
            </w:r>
          </w:p>
        </w:tc>
        <w:tc>
          <w:tcPr>
            <w:tcW w:w="1054" w:type="dxa"/>
            <w:shd w:val="clear" w:color="auto" w:fill="auto"/>
            <w:noWrap/>
            <w:hideMark/>
          </w:tcPr>
          <w:p w:rsidR="00961134" w:rsidRPr="00714CD0" w:rsidRDefault="00961134" w:rsidP="00BF7304">
            <w:pPr>
              <w:spacing w:after="0" w:line="240" w:lineRule="auto"/>
              <w:rPr>
                <w:color w:val="000000"/>
                <w:lang w:val="en-US"/>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Other contributors (names, affiliations, contributions)</w:t>
            </w:r>
          </w:p>
        </w:tc>
        <w:tc>
          <w:tcPr>
            <w:tcW w:w="5260" w:type="dxa"/>
            <w:shd w:val="clear" w:color="auto" w:fill="auto"/>
            <w:noWrap/>
            <w:hideMark/>
          </w:tcPr>
          <w:p w:rsidR="00961134" w:rsidRPr="00714CD0" w:rsidRDefault="00961134" w:rsidP="00BF7304">
            <w:pPr>
              <w:spacing w:after="0" w:line="240" w:lineRule="auto"/>
              <w:rPr>
                <w:color w:val="000000"/>
                <w:lang w:val="en-US"/>
              </w:rPr>
            </w:pPr>
          </w:p>
        </w:tc>
        <w:tc>
          <w:tcPr>
            <w:tcW w:w="1054" w:type="dxa"/>
            <w:shd w:val="clear" w:color="auto" w:fill="auto"/>
            <w:noWrap/>
            <w:hideMark/>
          </w:tcPr>
          <w:p w:rsidR="00961134" w:rsidRPr="00714CD0" w:rsidRDefault="00961134" w:rsidP="00BF7304">
            <w:pPr>
              <w:spacing w:after="0" w:line="240" w:lineRule="auto"/>
              <w:jc w:val="center"/>
              <w:rPr>
                <w:color w:val="000000"/>
                <w:lang w:val="en-US"/>
              </w:rPr>
            </w:pPr>
          </w:p>
        </w:tc>
      </w:tr>
      <w:tr w:rsidR="00961134" w:rsidRPr="00E06C61"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Contact person + e-mail address</w:t>
            </w:r>
          </w:p>
        </w:tc>
        <w:tc>
          <w:tcPr>
            <w:tcW w:w="5260" w:type="dxa"/>
            <w:shd w:val="clear" w:color="auto" w:fill="auto"/>
            <w:noWrap/>
            <w:hideMark/>
          </w:tcPr>
          <w:p w:rsidR="00961134" w:rsidRPr="00BF4491" w:rsidRDefault="00961134" w:rsidP="00BF7304">
            <w:pPr>
              <w:spacing w:after="0" w:line="240" w:lineRule="auto"/>
              <w:rPr>
                <w:color w:val="000000"/>
                <w:lang w:val="nl-NL"/>
              </w:rPr>
            </w:pPr>
            <w:r w:rsidRPr="00BF4491">
              <w:rPr>
                <w:color w:val="000000"/>
                <w:lang w:val="nl-NL"/>
              </w:rPr>
              <w:t>Suvarna Gadgil (Suvarnagadgil1707@gmail.com)</w:t>
            </w:r>
            <w:r w:rsidRPr="00BF4491">
              <w:rPr>
                <w:color w:val="000000"/>
                <w:lang w:val="nl-NL"/>
              </w:rPr>
              <w:br/>
              <w:t>Carlijn Hooijmans (Carlijn.Hooijmans@radboudumc.nl)</w:t>
            </w:r>
          </w:p>
        </w:tc>
        <w:tc>
          <w:tcPr>
            <w:tcW w:w="1054" w:type="dxa"/>
            <w:shd w:val="clear" w:color="auto" w:fill="auto"/>
            <w:noWrap/>
            <w:hideMark/>
          </w:tcPr>
          <w:p w:rsidR="00961134" w:rsidRPr="00BF4491" w:rsidRDefault="00961134" w:rsidP="00BF7304">
            <w:pPr>
              <w:spacing w:after="0" w:line="240" w:lineRule="auto"/>
              <w:jc w:val="center"/>
              <w:rPr>
                <w:color w:val="000000"/>
                <w:lang w:val="nl-NL"/>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5.</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Funding sources/sponsors</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one</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6.</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Conflicts of interest</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one</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7.</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Date and location of protocol registration</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 xml:space="preserve">25 </w:t>
            </w:r>
            <w:proofErr w:type="gramStart"/>
            <w:r w:rsidRPr="00714CD0">
              <w:rPr>
                <w:color w:val="000000"/>
              </w:rPr>
              <w:t>may</w:t>
            </w:r>
            <w:proofErr w:type="gramEnd"/>
            <w:r w:rsidRPr="00714CD0">
              <w:rPr>
                <w:color w:val="000000"/>
              </w:rPr>
              <w:t xml:space="preserve"> 2016; Syrcle, Nijmege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8.</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Registration number (if applicable)</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9.</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Stage of review at time of registration</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Search, duplicates removed and overall screening for duplicates completed</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2E025E"/>
            <w:noWrap/>
            <w:hideMark/>
          </w:tcPr>
          <w:p w:rsidR="00961134" w:rsidRPr="00714CD0" w:rsidRDefault="00961134" w:rsidP="00BF7304">
            <w:pPr>
              <w:spacing w:after="0" w:line="240" w:lineRule="auto"/>
              <w:rPr>
                <w:color w:val="FFFFFF"/>
              </w:rPr>
            </w:pPr>
          </w:p>
        </w:tc>
        <w:tc>
          <w:tcPr>
            <w:tcW w:w="9805" w:type="dxa"/>
            <w:gridSpan w:val="3"/>
            <w:shd w:val="clear" w:color="auto" w:fill="2E025E"/>
            <w:hideMark/>
          </w:tcPr>
          <w:p w:rsidR="00961134" w:rsidRPr="00714CD0" w:rsidRDefault="00961134" w:rsidP="00BF7304">
            <w:pPr>
              <w:spacing w:after="0" w:line="240" w:lineRule="auto"/>
              <w:rPr>
                <w:color w:val="FFFFFF"/>
              </w:rPr>
            </w:pPr>
            <w:r w:rsidRPr="00714CD0">
              <w:rPr>
                <w:color w:val="FFFFFF"/>
              </w:rPr>
              <w:t>B. Objectives</w:t>
            </w: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FFFFFF"/>
              </w:rPr>
            </w:pPr>
          </w:p>
        </w:tc>
        <w:tc>
          <w:tcPr>
            <w:tcW w:w="9805" w:type="dxa"/>
            <w:gridSpan w:val="3"/>
            <w:shd w:val="clear" w:color="auto" w:fill="BFBFBF"/>
            <w:hideMark/>
          </w:tcPr>
          <w:p w:rsidR="00961134" w:rsidRPr="00714CD0" w:rsidRDefault="00961134" w:rsidP="00BF7304">
            <w:pPr>
              <w:spacing w:after="0" w:line="240" w:lineRule="auto"/>
              <w:rPr>
                <w:color w:val="FFFFFF"/>
              </w:rPr>
            </w:pPr>
            <w:r w:rsidRPr="00714CD0">
              <w:t>Background</w:t>
            </w:r>
          </w:p>
        </w:tc>
      </w:tr>
      <w:tr w:rsidR="00961134" w:rsidRPr="00714CD0" w:rsidTr="00BF7304">
        <w:trPr>
          <w:cantSplit/>
          <w:trHeight w:val="3413"/>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lastRenderedPageBreak/>
              <w:t>10.</w:t>
            </w:r>
          </w:p>
        </w:tc>
        <w:tc>
          <w:tcPr>
            <w:tcW w:w="3491" w:type="dxa"/>
            <w:shd w:val="clear" w:color="auto" w:fill="auto"/>
            <w:hideMark/>
          </w:tcPr>
          <w:p w:rsidR="00961134" w:rsidRPr="00714CD0" w:rsidRDefault="00961134" w:rsidP="00BF7304">
            <w:pPr>
              <w:spacing w:after="0" w:line="240" w:lineRule="auto"/>
              <w:rPr>
                <w:iCs/>
                <w:color w:val="000000"/>
              </w:rPr>
            </w:pPr>
            <w:r w:rsidRPr="00714CD0">
              <w:rPr>
                <w:iCs/>
                <w:color w:val="000000"/>
              </w:rPr>
              <w:t>What is already known about this disease/model/intervention? Why is it important to do this review?</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color w:val="000000"/>
              </w:rPr>
            </w:pPr>
            <w:r w:rsidRPr="00714CD0">
              <w:rPr>
                <w:color w:val="000000"/>
              </w:rPr>
              <w:t>Chemotherapy induced (peripheral) polyneuropathy (CIPNP) is a painful condition that can even be disabling. 30-40% of the patients receiving chemotherapeutics develop the condition. It is a common factor in limiting or even terminating treatment with chemotherapeutic agents. Therefore, treatment or prevention of chemotherapy induced neuropathy is urgently needed. So far, there is no pharmacological therapy available.</w:t>
            </w:r>
          </w:p>
          <w:p w:rsidR="00961134" w:rsidRPr="00714CD0" w:rsidRDefault="00961134" w:rsidP="00BF7304">
            <w:pPr>
              <w:autoSpaceDE w:val="0"/>
              <w:autoSpaceDN w:val="0"/>
              <w:adjustRightInd w:val="0"/>
              <w:spacing w:after="0" w:line="240" w:lineRule="auto"/>
              <w:rPr>
                <w:color w:val="000000"/>
              </w:rPr>
            </w:pPr>
            <w:proofErr w:type="gramStart"/>
            <w:r w:rsidRPr="00714CD0">
              <w:rPr>
                <w:color w:val="000000"/>
              </w:rPr>
              <w:t>In order to</w:t>
            </w:r>
            <w:proofErr w:type="gramEnd"/>
            <w:r w:rsidRPr="00714CD0">
              <w:rPr>
                <w:color w:val="000000"/>
              </w:rPr>
              <w:t xml:space="preserve"> investigate possible treatments for CIPNP, a complete and structured overview of all various animal models for CIPNP available is needed. Our aims are 1) to conduct this overview by means of a systematic review and 2) to compare the advantages and disadvantages of the various CIPNP models.</w:t>
            </w:r>
          </w:p>
          <w:p w:rsidR="00961134" w:rsidRPr="00714CD0" w:rsidRDefault="00961134" w:rsidP="00BF7304">
            <w:pPr>
              <w:autoSpaceDE w:val="0"/>
              <w:autoSpaceDN w:val="0"/>
              <w:adjustRightInd w:val="0"/>
              <w:spacing w:after="0" w:line="240" w:lineRule="auto"/>
              <w:rPr>
                <w:rFonts w:cs="Calibri"/>
                <w:lang w:val="en-US"/>
              </w:rPr>
            </w:pP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 xml:space="preserve">Note: Summarizing the various animal models is not a regular PICO question, but </w:t>
            </w:r>
            <w:proofErr w:type="gramStart"/>
            <w:r w:rsidRPr="00714CD0">
              <w:rPr>
                <w:rFonts w:cs="Calibri"/>
                <w:lang w:val="en-US"/>
              </w:rPr>
              <w:t>in order to</w:t>
            </w:r>
            <w:proofErr w:type="gramEnd"/>
            <w:r w:rsidRPr="00714CD0">
              <w:rPr>
                <w:rFonts w:cs="Calibri"/>
                <w:lang w:val="en-US"/>
              </w:rPr>
              <w:t xml:space="preserve"> use this protocol format we will approach the disease induction as the intervention. </w:t>
            </w:r>
            <w:proofErr w:type="gramStart"/>
            <w:r w:rsidRPr="00714CD0">
              <w:rPr>
                <w:rFonts w:cs="Calibri"/>
                <w:lang w:val="en-US"/>
              </w:rPr>
              <w:t>In order to</w:t>
            </w:r>
            <w:proofErr w:type="gramEnd"/>
            <w:r w:rsidRPr="00714CD0">
              <w:rPr>
                <w:rFonts w:cs="Calibri"/>
                <w:lang w:val="en-US"/>
              </w:rPr>
              <w:t xml:space="preserve"> fulfill our second aim and compare the animal models the Comparator and Outcomes will be used as well.</w:t>
            </w:r>
          </w:p>
          <w:p w:rsidR="00961134" w:rsidRPr="00714CD0" w:rsidRDefault="00961134" w:rsidP="00BF7304">
            <w:pPr>
              <w:autoSpaceDE w:val="0"/>
              <w:autoSpaceDN w:val="0"/>
              <w:adjustRightInd w:val="0"/>
              <w:spacing w:after="0" w:line="240" w:lineRule="auto"/>
              <w:rPr>
                <w:rFonts w:cs="Calibri"/>
                <w:lang w:val="en-US"/>
              </w:rPr>
            </w:pPr>
          </w:p>
        </w:tc>
        <w:tc>
          <w:tcPr>
            <w:tcW w:w="1054" w:type="dxa"/>
            <w:shd w:val="clear" w:color="auto" w:fill="auto"/>
            <w:noWrap/>
            <w:hideMark/>
          </w:tcPr>
          <w:p w:rsidR="00961134" w:rsidRPr="00714CD0" w:rsidRDefault="00961134" w:rsidP="00BF7304">
            <w:pPr>
              <w:spacing w:after="0" w:line="240" w:lineRule="auto"/>
              <w:jc w:val="center"/>
              <w:rPr>
                <w:color w:val="000000"/>
                <w:lang w:val="en-US"/>
              </w:rPr>
            </w:pP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FFFFFF"/>
                <w:lang w:val="en-US"/>
              </w:rPr>
            </w:pPr>
          </w:p>
        </w:tc>
        <w:tc>
          <w:tcPr>
            <w:tcW w:w="9805" w:type="dxa"/>
            <w:gridSpan w:val="3"/>
            <w:shd w:val="clear" w:color="auto" w:fill="BFBFBF"/>
            <w:hideMark/>
          </w:tcPr>
          <w:p w:rsidR="00961134" w:rsidRPr="00714CD0" w:rsidRDefault="00961134" w:rsidP="00BF7304">
            <w:pPr>
              <w:spacing w:after="0" w:line="240" w:lineRule="auto"/>
              <w:rPr>
                <w:color w:val="FFFFFF"/>
              </w:rPr>
            </w:pPr>
            <w:r w:rsidRPr="00714CD0">
              <w:t>Research question</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1.</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Specify the disease/health problem of interest</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and 2: PNP</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2.</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Specify the population/species studied</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and 2: non-human animals</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3.</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Specify the intervention/exposure</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and 2: chemotherapy</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4.</w:t>
            </w:r>
          </w:p>
        </w:tc>
        <w:tc>
          <w:tcPr>
            <w:tcW w:w="3491" w:type="dxa"/>
            <w:shd w:val="clear" w:color="auto" w:fill="auto"/>
            <w:hideMark/>
          </w:tcPr>
          <w:p w:rsidR="00961134" w:rsidRPr="00714CD0" w:rsidRDefault="00961134" w:rsidP="00BF7304">
            <w:pPr>
              <w:spacing w:after="0" w:line="240" w:lineRule="auto"/>
            </w:pPr>
            <w:r w:rsidRPr="00714CD0">
              <w:rPr>
                <w:color w:val="000000"/>
              </w:rPr>
              <w:t>Specify the</w:t>
            </w:r>
            <w:r w:rsidRPr="00714CD0">
              <w:t xml:space="preserve"> control population</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not relevant</w:t>
            </w:r>
          </w:p>
          <w:p w:rsidR="00961134" w:rsidRPr="00714CD0" w:rsidRDefault="00961134" w:rsidP="00BF7304">
            <w:pPr>
              <w:spacing w:after="0" w:line="240" w:lineRule="auto"/>
              <w:rPr>
                <w:color w:val="000000"/>
              </w:rPr>
            </w:pPr>
            <w:r w:rsidRPr="00714CD0">
              <w:rPr>
                <w:color w:val="000000"/>
              </w:rPr>
              <w:t>Aim 2: healthy animal</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lastRenderedPageBreak/>
              <w:t>15.</w:t>
            </w:r>
          </w:p>
        </w:tc>
        <w:tc>
          <w:tcPr>
            <w:tcW w:w="3491" w:type="dxa"/>
            <w:shd w:val="clear" w:color="auto" w:fill="auto"/>
            <w:hideMark/>
          </w:tcPr>
          <w:p w:rsidR="00961134" w:rsidRPr="00714CD0" w:rsidRDefault="00961134" w:rsidP="00BF7304">
            <w:pPr>
              <w:spacing w:after="0" w:line="240" w:lineRule="auto"/>
            </w:pPr>
            <w:r w:rsidRPr="00714CD0">
              <w:rPr>
                <w:color w:val="000000"/>
              </w:rPr>
              <w:t>Specify the</w:t>
            </w:r>
            <w:r w:rsidRPr="00714CD0">
              <w:t xml:space="preserve"> outcome measures</w:t>
            </w:r>
          </w:p>
        </w:tc>
        <w:tc>
          <w:tcPr>
            <w:tcW w:w="5260" w:type="dxa"/>
            <w:shd w:val="clear" w:color="auto" w:fill="auto"/>
            <w:noWrap/>
            <w:hideMark/>
          </w:tcPr>
          <w:p w:rsidR="00961134" w:rsidRPr="00714CD0" w:rsidRDefault="00961134" w:rsidP="00BF7304">
            <w:pPr>
              <w:spacing w:after="0" w:line="240" w:lineRule="auto"/>
              <w:rPr>
                <w:rFonts w:cs="Calibri"/>
                <w:color w:val="000000"/>
                <w:lang w:val="en-US"/>
              </w:rPr>
            </w:pPr>
            <w:r w:rsidRPr="00714CD0">
              <w:rPr>
                <w:rFonts w:cs="Calibri"/>
                <w:color w:val="000000"/>
                <w:lang w:val="en-US"/>
              </w:rPr>
              <w:t>Aim 1: NA</w:t>
            </w:r>
          </w:p>
          <w:p w:rsidR="00961134" w:rsidRPr="00714CD0" w:rsidRDefault="00961134" w:rsidP="00BF7304">
            <w:pPr>
              <w:spacing w:after="0" w:line="240" w:lineRule="auto"/>
              <w:rPr>
                <w:rFonts w:cs="Calibri"/>
                <w:color w:val="000000"/>
                <w:lang w:val="en-US"/>
              </w:rPr>
            </w:pPr>
            <w:r w:rsidRPr="00714CD0">
              <w:rPr>
                <w:rFonts w:cs="Calibri"/>
                <w:color w:val="000000"/>
                <w:lang w:val="en-US"/>
              </w:rPr>
              <w:t>Aim 2:</w:t>
            </w:r>
          </w:p>
          <w:p w:rsidR="00961134" w:rsidRPr="00714CD0" w:rsidRDefault="00961134" w:rsidP="00BF7304">
            <w:pPr>
              <w:spacing w:after="0" w:line="240" w:lineRule="auto"/>
              <w:rPr>
                <w:rFonts w:cs="Calibri"/>
                <w:color w:val="000000"/>
                <w:lang w:val="en-US"/>
              </w:rPr>
            </w:pPr>
            <w:r w:rsidRPr="00714CD0">
              <w:rPr>
                <w:rFonts w:cs="Calibri"/>
                <w:color w:val="000000"/>
                <w:lang w:val="en-US"/>
              </w:rPr>
              <w:t>Polyneuropathy can be described for example as</w:t>
            </w:r>
          </w:p>
          <w:p w:rsidR="00961134" w:rsidRDefault="00961134" w:rsidP="00BF7304">
            <w:pPr>
              <w:spacing w:after="0" w:line="240" w:lineRule="auto"/>
              <w:rPr>
                <w:rFonts w:cs="Calibri"/>
                <w:color w:val="000000"/>
                <w:lang w:val="en-US"/>
              </w:rPr>
            </w:pPr>
            <w:r w:rsidRPr="00714CD0">
              <w:rPr>
                <w:rFonts w:cs="Calibri"/>
                <w:color w:val="000000"/>
                <w:u w:val="single"/>
                <w:lang w:val="en-US"/>
              </w:rPr>
              <w:t>Thermal hypo/hyperalgesia</w:t>
            </w:r>
            <w:r w:rsidRPr="00714CD0">
              <w:rPr>
                <w:rFonts w:cs="Calibri"/>
                <w:color w:val="000000"/>
                <w:lang w:val="en-US"/>
              </w:rPr>
              <w:br/>
              <w:t>e.g. tail immersion test, radiant heat assay, tail-flick test, or cold plate assay</w:t>
            </w:r>
          </w:p>
          <w:p w:rsidR="00961134" w:rsidRDefault="00961134" w:rsidP="00BF7304">
            <w:pPr>
              <w:spacing w:after="0" w:line="240" w:lineRule="auto"/>
              <w:rPr>
                <w:rFonts w:cs="Calibri"/>
                <w:color w:val="000000"/>
                <w:lang w:val="en-US"/>
              </w:rPr>
            </w:pPr>
            <w:r w:rsidRPr="00714CD0">
              <w:rPr>
                <w:rFonts w:cs="Calibri"/>
                <w:color w:val="000000"/>
                <w:lang w:val="en-US"/>
              </w:rPr>
              <w:br/>
            </w:r>
            <w:r w:rsidRPr="00714CD0">
              <w:rPr>
                <w:rFonts w:cs="Calibri"/>
                <w:bCs/>
                <w:color w:val="000000"/>
                <w:u w:val="single"/>
                <w:lang w:val="en-US"/>
              </w:rPr>
              <w:t>Sensory–Motor Coordination</w:t>
            </w:r>
            <w:r w:rsidRPr="00714CD0">
              <w:rPr>
                <w:rFonts w:cs="Calibri"/>
                <w:bCs/>
                <w:color w:val="000000"/>
                <w:u w:val="single"/>
                <w:lang w:val="en-US"/>
              </w:rPr>
              <w:br/>
            </w:r>
            <w:r w:rsidRPr="00714CD0">
              <w:rPr>
                <w:rFonts w:cs="Calibri"/>
                <w:color w:val="000000"/>
                <w:lang w:val="en-US"/>
              </w:rPr>
              <w:t>Rotarod testing</w:t>
            </w:r>
          </w:p>
          <w:p w:rsidR="00961134" w:rsidRPr="00714CD0" w:rsidRDefault="00961134" w:rsidP="00BF7304">
            <w:pPr>
              <w:spacing w:after="0" w:line="240" w:lineRule="auto"/>
              <w:rPr>
                <w:rFonts w:cs="Calibri"/>
                <w:color w:val="000000"/>
                <w:lang w:val="en-US"/>
              </w:rPr>
            </w:pPr>
          </w:p>
          <w:p w:rsidR="00961134" w:rsidRPr="00714CD0" w:rsidRDefault="00961134" w:rsidP="00BF7304">
            <w:pPr>
              <w:spacing w:after="0" w:line="240" w:lineRule="auto"/>
              <w:rPr>
                <w:rFonts w:cs="Calibri"/>
                <w:b/>
                <w:bCs/>
                <w:color w:val="000000"/>
                <w:lang w:val="en-US"/>
              </w:rPr>
            </w:pPr>
            <w:r w:rsidRPr="00714CD0">
              <w:rPr>
                <w:rFonts w:cs="Calibri"/>
                <w:color w:val="000000"/>
                <w:u w:val="single"/>
                <w:lang w:val="en-US"/>
              </w:rPr>
              <w:t>Electrophysiological testing</w:t>
            </w:r>
          </w:p>
          <w:p w:rsidR="00961134" w:rsidRPr="00714CD0" w:rsidRDefault="00961134" w:rsidP="00BF7304">
            <w:pPr>
              <w:spacing w:after="0" w:line="240" w:lineRule="auto"/>
              <w:rPr>
                <w:rFonts w:cs="Calibri"/>
                <w:bCs/>
                <w:color w:val="000000"/>
                <w:lang w:val="en-US"/>
              </w:rPr>
            </w:pPr>
            <w:r w:rsidRPr="00714CD0">
              <w:rPr>
                <w:rFonts w:cs="Calibri"/>
                <w:bCs/>
                <w:color w:val="000000"/>
                <w:lang w:val="en-US"/>
              </w:rPr>
              <w:t>reduction in nerve conduction velocity (NCV) (**)</w:t>
            </w:r>
          </w:p>
          <w:p w:rsidR="00961134" w:rsidRDefault="00961134" w:rsidP="00BF7304">
            <w:pPr>
              <w:spacing w:after="0" w:line="240" w:lineRule="auto"/>
              <w:rPr>
                <w:rFonts w:cs="Calibri"/>
                <w:bCs/>
                <w:color w:val="000000"/>
                <w:lang w:val="en-US"/>
              </w:rPr>
            </w:pPr>
            <w:r w:rsidRPr="00714CD0">
              <w:rPr>
                <w:rFonts w:cs="Calibri"/>
                <w:bCs/>
                <w:color w:val="000000"/>
                <w:lang w:val="en-US"/>
              </w:rPr>
              <w:t>reduced sensory nerve action potential (SNAP) (**)</w:t>
            </w:r>
          </w:p>
          <w:p w:rsidR="00961134" w:rsidRPr="00143C6B" w:rsidRDefault="00961134" w:rsidP="00BF7304">
            <w:pPr>
              <w:spacing w:after="0" w:line="240" w:lineRule="auto"/>
              <w:rPr>
                <w:rFonts w:cs="Calibri"/>
                <w:bCs/>
                <w:color w:val="000000"/>
                <w:lang w:val="en-US"/>
              </w:rPr>
            </w:pPr>
          </w:p>
          <w:p w:rsidR="00961134" w:rsidRDefault="00961134" w:rsidP="00BF7304">
            <w:pPr>
              <w:spacing w:after="0" w:line="240" w:lineRule="auto"/>
              <w:rPr>
                <w:rFonts w:cs="Calibri"/>
                <w:bCs/>
                <w:color w:val="000000"/>
                <w:lang w:val="en-US"/>
              </w:rPr>
            </w:pPr>
            <w:r w:rsidRPr="00714CD0">
              <w:rPr>
                <w:rFonts w:cs="Calibri"/>
                <w:bCs/>
                <w:color w:val="000000"/>
                <w:u w:val="single"/>
                <w:lang w:val="en-US"/>
              </w:rPr>
              <w:t>Mechanical hyperalgesia</w:t>
            </w:r>
            <w:r w:rsidRPr="00714CD0">
              <w:rPr>
                <w:rFonts w:cs="Calibri"/>
                <w:bCs/>
                <w:color w:val="000000"/>
                <w:u w:val="single"/>
                <w:lang w:val="en-US"/>
              </w:rPr>
              <w:br/>
            </w:r>
            <w:r w:rsidRPr="00714CD0">
              <w:rPr>
                <w:rFonts w:cs="Calibri"/>
                <w:bCs/>
                <w:color w:val="000000"/>
                <w:lang w:val="en-US"/>
              </w:rPr>
              <w:t>e.g. paw pressure test, von Frey hair test</w:t>
            </w:r>
          </w:p>
          <w:p w:rsidR="00961134" w:rsidRPr="00143C6B" w:rsidRDefault="00961134" w:rsidP="00BF7304">
            <w:pPr>
              <w:spacing w:after="0" w:line="240" w:lineRule="auto"/>
              <w:rPr>
                <w:rFonts w:cs="Calibri"/>
                <w:bCs/>
                <w:color w:val="000000"/>
                <w:lang w:val="en-US"/>
              </w:rPr>
            </w:pPr>
          </w:p>
          <w:p w:rsidR="00961134" w:rsidRPr="00714CD0" w:rsidRDefault="00961134" w:rsidP="00BF7304">
            <w:pPr>
              <w:spacing w:after="0" w:line="240" w:lineRule="auto"/>
              <w:rPr>
                <w:rFonts w:cs="Calibri"/>
                <w:color w:val="000000"/>
                <w:u w:val="single"/>
                <w:lang w:val="en-US"/>
              </w:rPr>
            </w:pPr>
            <w:r w:rsidRPr="00714CD0">
              <w:rPr>
                <w:rFonts w:cs="Calibri"/>
                <w:color w:val="000000"/>
                <w:u w:val="single"/>
                <w:lang w:val="en-US"/>
              </w:rPr>
              <w:t>Gait alterations</w:t>
            </w:r>
          </w:p>
          <w:p w:rsidR="00961134" w:rsidRDefault="00961134" w:rsidP="00BF7304">
            <w:pPr>
              <w:spacing w:after="0" w:line="240" w:lineRule="auto"/>
              <w:rPr>
                <w:rFonts w:cs="Calibri"/>
                <w:color w:val="000000"/>
                <w:lang w:val="en-US"/>
              </w:rPr>
            </w:pPr>
            <w:r w:rsidRPr="00714CD0">
              <w:rPr>
                <w:rFonts w:cs="Calibri"/>
                <w:color w:val="000000"/>
                <w:lang w:val="en-US"/>
              </w:rPr>
              <w:t>automated gait analysis with the catwalk technique</w:t>
            </w:r>
          </w:p>
          <w:p w:rsidR="00961134" w:rsidRPr="00714CD0" w:rsidRDefault="00961134" w:rsidP="00BF7304">
            <w:pPr>
              <w:spacing w:after="0" w:line="240" w:lineRule="auto"/>
              <w:rPr>
                <w:rFonts w:cs="Calibri"/>
                <w:color w:val="000000"/>
                <w:lang w:val="en-US"/>
              </w:rPr>
            </w:pPr>
          </w:p>
          <w:p w:rsidR="00961134" w:rsidRPr="00714CD0" w:rsidRDefault="00961134" w:rsidP="00BF7304">
            <w:pPr>
              <w:spacing w:after="0" w:line="240" w:lineRule="auto"/>
              <w:rPr>
                <w:rFonts w:cs="Calibri"/>
                <w:color w:val="000000"/>
                <w:u w:val="single"/>
                <w:lang w:val="en-US"/>
              </w:rPr>
            </w:pPr>
            <w:r w:rsidRPr="00714CD0">
              <w:rPr>
                <w:rFonts w:cs="Calibri"/>
                <w:color w:val="000000"/>
                <w:u w:val="single"/>
                <w:lang w:val="en-US"/>
              </w:rPr>
              <w:t>Histopathological</w:t>
            </w:r>
          </w:p>
          <w:p w:rsidR="00961134" w:rsidRDefault="00961134" w:rsidP="00BF7304">
            <w:pPr>
              <w:spacing w:after="0" w:line="240" w:lineRule="auto"/>
              <w:rPr>
                <w:rFonts w:cs="Calibri"/>
                <w:color w:val="000000"/>
                <w:lang w:val="en-US"/>
              </w:rPr>
            </w:pPr>
            <w:r w:rsidRPr="00714CD0">
              <w:rPr>
                <w:rFonts w:cs="Calibri"/>
                <w:color w:val="000000"/>
                <w:lang w:val="en-US"/>
              </w:rPr>
              <w:t>Intra epidermal fibre density sciatic nerve: axon diameter</w:t>
            </w:r>
            <w:r>
              <w:rPr>
                <w:rFonts w:cs="Calibri"/>
                <w:color w:val="000000"/>
                <w:lang w:val="en-US"/>
              </w:rPr>
              <w:t xml:space="preserve"> </w:t>
            </w:r>
            <w:r w:rsidRPr="00714CD0">
              <w:rPr>
                <w:rFonts w:cs="Calibri"/>
                <w:color w:val="000000"/>
                <w:lang w:val="en-US"/>
              </w:rPr>
              <w:t>and myelin thickness</w:t>
            </w:r>
          </w:p>
          <w:p w:rsidR="00961134" w:rsidRPr="00714CD0" w:rsidRDefault="00961134" w:rsidP="00BF7304">
            <w:pPr>
              <w:spacing w:after="0" w:line="240" w:lineRule="auto"/>
              <w:rPr>
                <w:rFonts w:cs="Calibri"/>
                <w:color w:val="000000"/>
                <w:lang w:val="en-US"/>
              </w:rPr>
            </w:pPr>
          </w:p>
          <w:p w:rsidR="00961134" w:rsidRPr="00714CD0" w:rsidRDefault="00961134" w:rsidP="00BF7304">
            <w:pPr>
              <w:spacing w:after="0" w:line="240" w:lineRule="auto"/>
              <w:rPr>
                <w:rFonts w:cs="Calibri"/>
                <w:color w:val="000000"/>
                <w:u w:val="single"/>
                <w:lang w:val="en-US"/>
              </w:rPr>
            </w:pPr>
            <w:r w:rsidRPr="00714CD0">
              <w:rPr>
                <w:rFonts w:cs="Calibri"/>
                <w:color w:val="000000"/>
                <w:u w:val="single"/>
                <w:lang w:val="en-US"/>
              </w:rPr>
              <w:t>Behavioural changes</w:t>
            </w:r>
          </w:p>
          <w:p w:rsidR="00961134" w:rsidRPr="00714CD0" w:rsidRDefault="00961134" w:rsidP="00BF7304">
            <w:pPr>
              <w:spacing w:after="0" w:line="240" w:lineRule="auto"/>
              <w:rPr>
                <w:rFonts w:cs="Calibri"/>
                <w:color w:val="000000"/>
                <w:lang w:val="en-US"/>
              </w:rPr>
            </w:pPr>
            <w:r w:rsidRPr="00714CD0">
              <w:rPr>
                <w:rFonts w:cs="Calibri"/>
                <w:color w:val="000000"/>
                <w:lang w:val="en-US"/>
              </w:rPr>
              <w:t>- changes in grooming</w:t>
            </w:r>
          </w:p>
          <w:p w:rsidR="00961134" w:rsidRPr="00714CD0" w:rsidRDefault="00961134" w:rsidP="00BF7304">
            <w:pPr>
              <w:spacing w:after="0" w:line="240" w:lineRule="auto"/>
              <w:rPr>
                <w:rFonts w:cs="Calibri"/>
                <w:color w:val="000000"/>
                <w:lang w:val="en-US"/>
              </w:rPr>
            </w:pPr>
            <w:r w:rsidRPr="00714CD0">
              <w:rPr>
                <w:rFonts w:cs="Calibri"/>
                <w:color w:val="000000"/>
                <w:lang w:val="en-US"/>
              </w:rPr>
              <w:t>- paw licking</w:t>
            </w:r>
          </w:p>
          <w:p w:rsidR="00961134" w:rsidRPr="00714CD0" w:rsidRDefault="00961134" w:rsidP="00BF7304">
            <w:pPr>
              <w:spacing w:after="0" w:line="240" w:lineRule="auto"/>
              <w:rPr>
                <w:rFonts w:cs="Calibri"/>
                <w:color w:val="000000"/>
                <w:lang w:val="en-US"/>
              </w:rPr>
            </w:pPr>
            <w:r w:rsidRPr="00714CD0">
              <w:rPr>
                <w:rFonts w:cs="Calibri"/>
                <w:color w:val="000000"/>
                <w:lang w:val="en-US"/>
              </w:rPr>
              <w:t>- aggressive behavior</w:t>
            </w:r>
          </w:p>
          <w:p w:rsidR="00961134" w:rsidRPr="00714CD0" w:rsidRDefault="00961134" w:rsidP="00BF7304">
            <w:pPr>
              <w:spacing w:after="0" w:line="240" w:lineRule="auto"/>
              <w:rPr>
                <w:rFonts w:cs="Calibri"/>
                <w:color w:val="000000"/>
                <w:lang w:val="en-US"/>
              </w:rPr>
            </w:pPr>
            <w:r w:rsidRPr="00714CD0">
              <w:rPr>
                <w:rFonts w:cs="Calibri"/>
                <w:color w:val="000000"/>
                <w:lang w:val="en-US"/>
              </w:rPr>
              <w:t>- facial expression</w:t>
            </w:r>
          </w:p>
          <w:p w:rsidR="00961134" w:rsidRPr="00714CD0" w:rsidRDefault="00961134" w:rsidP="00BF7304">
            <w:pPr>
              <w:spacing w:after="0" w:line="240" w:lineRule="auto"/>
              <w:rPr>
                <w:rFonts w:cs="Calibri"/>
                <w:color w:val="000000"/>
                <w:lang w:val="en-US"/>
              </w:rPr>
            </w:pPr>
            <w:r w:rsidRPr="00714CD0">
              <w:rPr>
                <w:rFonts w:cs="Calibri"/>
                <w:color w:val="000000"/>
                <w:lang w:val="en-US"/>
              </w:rPr>
              <w:t>- signs of distress</w:t>
            </w:r>
          </w:p>
          <w:p w:rsidR="00961134" w:rsidRDefault="00961134" w:rsidP="00BF7304">
            <w:pPr>
              <w:spacing w:after="0" w:line="240" w:lineRule="auto"/>
              <w:rPr>
                <w:rFonts w:cs="Calibri"/>
                <w:color w:val="000000"/>
                <w:lang w:val="en-US"/>
              </w:rPr>
            </w:pPr>
            <w:r w:rsidRPr="00714CD0">
              <w:rPr>
                <w:rFonts w:cs="Calibri"/>
                <w:color w:val="000000"/>
                <w:lang w:val="en-US"/>
              </w:rPr>
              <w:t>- activity (open field test)</w:t>
            </w:r>
          </w:p>
          <w:p w:rsidR="00961134" w:rsidRPr="00714CD0" w:rsidRDefault="00961134" w:rsidP="00BF7304">
            <w:pPr>
              <w:spacing w:after="0" w:line="240" w:lineRule="auto"/>
              <w:rPr>
                <w:color w:val="000000"/>
              </w:rPr>
            </w:pP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6.</w:t>
            </w:r>
          </w:p>
        </w:tc>
        <w:tc>
          <w:tcPr>
            <w:tcW w:w="3491" w:type="dxa"/>
            <w:shd w:val="clear" w:color="auto" w:fill="auto"/>
            <w:hideMark/>
          </w:tcPr>
          <w:p w:rsidR="00961134" w:rsidRPr="00714CD0" w:rsidRDefault="00961134" w:rsidP="00BF7304">
            <w:pPr>
              <w:spacing w:after="0" w:line="240" w:lineRule="auto"/>
              <w:rPr>
                <w:iCs/>
                <w:color w:val="000000"/>
              </w:rPr>
            </w:pPr>
            <w:r w:rsidRPr="00714CD0">
              <w:rPr>
                <w:iCs/>
                <w:color w:val="000000"/>
              </w:rPr>
              <w:t>State your research question (based on items 11-15)</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What type of chemotherapy induced polyneuropathy animal models are currently used in medical research</w:t>
            </w:r>
          </w:p>
          <w:p w:rsidR="00961134" w:rsidRPr="00714CD0" w:rsidRDefault="00961134" w:rsidP="00BF7304">
            <w:pPr>
              <w:spacing w:after="0" w:line="240" w:lineRule="auto"/>
              <w:rPr>
                <w:color w:val="000000"/>
              </w:rPr>
            </w:pPr>
            <w:r w:rsidRPr="00714CD0">
              <w:rPr>
                <w:color w:val="000000"/>
              </w:rPr>
              <w:t>Aim 2: In which aspects do animal models for CIPNP differ?</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2E025E"/>
            <w:noWrap/>
            <w:hideMark/>
          </w:tcPr>
          <w:p w:rsidR="00961134" w:rsidRPr="00714CD0" w:rsidRDefault="00961134" w:rsidP="00BF7304">
            <w:pPr>
              <w:spacing w:after="0" w:line="240" w:lineRule="auto"/>
              <w:rPr>
                <w:color w:val="FFFFFF"/>
              </w:rPr>
            </w:pPr>
          </w:p>
        </w:tc>
        <w:tc>
          <w:tcPr>
            <w:tcW w:w="9805" w:type="dxa"/>
            <w:gridSpan w:val="3"/>
            <w:shd w:val="clear" w:color="auto" w:fill="2E025E"/>
            <w:hideMark/>
          </w:tcPr>
          <w:p w:rsidR="00961134" w:rsidRPr="00714CD0" w:rsidRDefault="00961134" w:rsidP="00BF7304">
            <w:pPr>
              <w:spacing w:after="0" w:line="240" w:lineRule="auto"/>
              <w:rPr>
                <w:color w:val="FFFFFF"/>
              </w:rPr>
            </w:pPr>
            <w:r w:rsidRPr="00714CD0">
              <w:rPr>
                <w:color w:val="FFFFFF"/>
              </w:rPr>
              <w:t>C. Methods</w:t>
            </w: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000000"/>
              </w:rPr>
            </w:pPr>
          </w:p>
        </w:tc>
        <w:tc>
          <w:tcPr>
            <w:tcW w:w="9805" w:type="dxa"/>
            <w:gridSpan w:val="3"/>
            <w:shd w:val="clear" w:color="auto" w:fill="BFBFBF"/>
            <w:hideMark/>
          </w:tcPr>
          <w:p w:rsidR="00961134" w:rsidRPr="00714CD0" w:rsidRDefault="00961134" w:rsidP="00BF7304">
            <w:pPr>
              <w:spacing w:after="0" w:line="240" w:lineRule="auto"/>
              <w:rPr>
                <w:color w:val="000000"/>
              </w:rPr>
            </w:pPr>
            <w:r w:rsidRPr="00714CD0">
              <w:rPr>
                <w:color w:val="000000"/>
              </w:rPr>
              <w:t>Search and study identification</w:t>
            </w:r>
          </w:p>
        </w:tc>
      </w:tr>
      <w:tr w:rsidR="00961134" w:rsidRPr="00714CD0" w:rsidTr="00BF7304">
        <w:trPr>
          <w:cantSplit/>
          <w:trHeight w:val="647"/>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7.</w:t>
            </w:r>
          </w:p>
        </w:tc>
        <w:tc>
          <w:tcPr>
            <w:tcW w:w="3491" w:type="dxa"/>
            <w:shd w:val="clear" w:color="auto" w:fill="auto"/>
            <w:hideMark/>
          </w:tcPr>
          <w:p w:rsidR="00961134" w:rsidRPr="00714CD0" w:rsidRDefault="00961134" w:rsidP="00BF7304">
            <w:pPr>
              <w:spacing w:after="0" w:line="240" w:lineRule="auto"/>
            </w:pPr>
            <w:r w:rsidRPr="00714CD0">
              <w:t>Identify literature databases to search (</w:t>
            </w:r>
            <w:r w:rsidRPr="00714CD0">
              <w:rPr>
                <w:i/>
              </w:rPr>
              <w:t>e.g.</w:t>
            </w:r>
            <w:r w:rsidRPr="00714CD0">
              <w:t xml:space="preserve"> Pubmed, Embase, Web of science)</w:t>
            </w:r>
          </w:p>
        </w:tc>
        <w:tc>
          <w:tcPr>
            <w:tcW w:w="5260" w:type="dxa"/>
            <w:shd w:val="clear" w:color="auto" w:fill="auto"/>
            <w:noWrap/>
            <w:hideMark/>
          </w:tcPr>
          <w:p w:rsidR="00961134" w:rsidRPr="00714CD0" w:rsidRDefault="00961134" w:rsidP="00BF7304">
            <w:pPr>
              <w:spacing w:after="0" w:line="240" w:lineRule="auto"/>
              <w:contextualSpacing/>
              <w:rPr>
                <w:color w:val="000000"/>
              </w:rPr>
            </w:pPr>
            <w:r w:rsidRPr="00714CD0">
              <w:rPr>
                <w:color w:val="000000"/>
              </w:rPr>
              <w:t xml:space="preserve">X MEDLINE via PubMed        □ Web of Science     </w:t>
            </w:r>
          </w:p>
          <w:p w:rsidR="00961134" w:rsidRPr="00714CD0" w:rsidRDefault="00961134" w:rsidP="00BF7304">
            <w:pPr>
              <w:spacing w:after="0" w:line="240" w:lineRule="auto"/>
              <w:contextualSpacing/>
              <w:rPr>
                <w:color w:val="000000"/>
              </w:rPr>
            </w:pPr>
            <w:r w:rsidRPr="00714CD0">
              <w:rPr>
                <w:color w:val="000000"/>
              </w:rPr>
              <w:t xml:space="preserve">□ SCOPUS                                 X EMBASE        </w:t>
            </w:r>
          </w:p>
          <w:p w:rsidR="00961134" w:rsidRPr="00714CD0" w:rsidRDefault="00961134" w:rsidP="00BF7304">
            <w:pPr>
              <w:spacing w:after="0" w:line="240" w:lineRule="auto"/>
              <w:contextualSpacing/>
              <w:rPr>
                <w:color w:val="000000"/>
              </w:rPr>
            </w:pPr>
            <w:r w:rsidRPr="00714CD0">
              <w:rPr>
                <w:color w:val="000000"/>
              </w:rPr>
              <w:t xml:space="preserve">□ Other, namely:           </w:t>
            </w:r>
          </w:p>
          <w:p w:rsidR="00961134" w:rsidRPr="00714CD0" w:rsidRDefault="00961134" w:rsidP="00BF7304">
            <w:pPr>
              <w:spacing w:after="0" w:line="240" w:lineRule="auto"/>
              <w:contextualSpacing/>
              <w:rPr>
                <w:color w:val="000000"/>
              </w:rPr>
            </w:pPr>
            <w:r w:rsidRPr="00714CD0">
              <w:rPr>
                <w:color w:val="000000"/>
              </w:rPr>
              <w:t>□ Specific journal(s), namely:</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8.</w:t>
            </w:r>
          </w:p>
        </w:tc>
        <w:tc>
          <w:tcPr>
            <w:tcW w:w="3491" w:type="dxa"/>
            <w:shd w:val="clear" w:color="auto" w:fill="auto"/>
            <w:hideMark/>
          </w:tcPr>
          <w:p w:rsidR="00961134" w:rsidRPr="00714CD0" w:rsidRDefault="00961134" w:rsidP="00BF7304">
            <w:pPr>
              <w:spacing w:after="0" w:line="240" w:lineRule="auto"/>
            </w:pPr>
            <w:r w:rsidRPr="00714CD0">
              <w:t>Define electronic search strategies (</w:t>
            </w:r>
            <w:r w:rsidRPr="00714CD0">
              <w:rPr>
                <w:i/>
              </w:rPr>
              <w:t>e.g.</w:t>
            </w:r>
            <w:r w:rsidRPr="00714CD0">
              <w:t xml:space="preserve"> use the </w:t>
            </w:r>
            <w:hyperlink r:id="rId7" w:history="1">
              <w:r w:rsidRPr="00714CD0">
                <w:rPr>
                  <w:rStyle w:val="Hyperlink"/>
                </w:rPr>
                <w:t>step by step search guide</w:t>
              </w:r>
              <w:r w:rsidRPr="00714CD0">
                <w:rPr>
                  <w:rStyle w:val="Hyperlink"/>
                  <w:vertAlign w:val="superscript"/>
                </w:rPr>
                <w:t>15</w:t>
              </w:r>
              <w:r w:rsidRPr="00714CD0">
                <w:rPr>
                  <w:rStyle w:val="Hyperlink"/>
                </w:rPr>
                <w:t xml:space="preserve"> </w:t>
              </w:r>
            </w:hyperlink>
            <w:r w:rsidRPr="00714CD0">
              <w:t>and animal search filters</w:t>
            </w:r>
            <w:hyperlink r:id="rId8" w:history="1">
              <w:r w:rsidRPr="00714CD0">
                <w:rPr>
                  <w:rStyle w:val="Hyperlink"/>
                  <w:vertAlign w:val="superscript"/>
                </w:rPr>
                <w:t>20,</w:t>
              </w:r>
            </w:hyperlink>
            <w:r w:rsidRPr="00714CD0">
              <w:rPr>
                <w:vertAlign w:val="superscript"/>
              </w:rPr>
              <w:t xml:space="preserve"> </w:t>
            </w:r>
            <w:hyperlink r:id="rId9" w:history="1">
              <w:r w:rsidRPr="00714CD0">
                <w:rPr>
                  <w:rStyle w:val="Hyperlink"/>
                  <w:vertAlign w:val="superscript"/>
                </w:rPr>
                <w:t>21</w:t>
              </w:r>
            </w:hyperlink>
            <w:r w:rsidRPr="00714CD0">
              <w:t>)</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When available, please add a supplementary file containing your search strategy (see below this document)</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1125"/>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19.</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Identify other sources for study identification</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 xml:space="preserve">X Reference lists of included studies           □ Books </w:t>
            </w:r>
          </w:p>
          <w:p w:rsidR="00961134" w:rsidRPr="00714CD0" w:rsidRDefault="00961134" w:rsidP="00BF7304">
            <w:pPr>
              <w:spacing w:after="0" w:line="240" w:lineRule="auto"/>
              <w:rPr>
                <w:color w:val="000000"/>
              </w:rPr>
            </w:pPr>
            <w:r w:rsidRPr="00714CD0">
              <w:rPr>
                <w:color w:val="000000"/>
              </w:rPr>
              <w:t>X Reference lists of relevant reviews</w:t>
            </w:r>
          </w:p>
          <w:p w:rsidR="00961134" w:rsidRPr="00714CD0" w:rsidRDefault="00961134" w:rsidP="00BF7304">
            <w:pPr>
              <w:spacing w:after="0" w:line="240" w:lineRule="auto"/>
              <w:rPr>
                <w:color w:val="000000"/>
              </w:rPr>
            </w:pPr>
            <w:r w:rsidRPr="00714CD0">
              <w:rPr>
                <w:color w:val="000000"/>
              </w:rPr>
              <w:t>□ Conference proceedings, namely:</w:t>
            </w:r>
          </w:p>
          <w:p w:rsidR="00961134" w:rsidRPr="00714CD0" w:rsidRDefault="00961134" w:rsidP="00BF7304">
            <w:pPr>
              <w:spacing w:after="0" w:line="240" w:lineRule="auto"/>
              <w:rPr>
                <w:color w:val="000000"/>
              </w:rPr>
            </w:pPr>
            <w:r w:rsidRPr="00714CD0">
              <w:rPr>
                <w:color w:val="000000"/>
              </w:rPr>
              <w:t>□ Contacting authors/ organisations, namely:</w:t>
            </w:r>
          </w:p>
          <w:p w:rsidR="00961134" w:rsidRPr="00714CD0" w:rsidRDefault="00961134" w:rsidP="00BF7304">
            <w:pPr>
              <w:spacing w:after="0" w:line="240" w:lineRule="auto"/>
              <w:rPr>
                <w:color w:val="000000"/>
              </w:rPr>
            </w:pPr>
            <w:r w:rsidRPr="00714CD0">
              <w:rPr>
                <w:color w:val="000000"/>
              </w:rPr>
              <w:t>□ Other, namely:</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lastRenderedPageBreak/>
              <w:t>20.</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Define search strategy for these other sources</w:t>
            </w:r>
          </w:p>
        </w:tc>
        <w:tc>
          <w:tcPr>
            <w:tcW w:w="5260" w:type="dxa"/>
            <w:shd w:val="clear" w:color="auto" w:fill="auto"/>
            <w:noWrap/>
            <w:hideMark/>
          </w:tcPr>
          <w:p w:rsidR="00961134" w:rsidRPr="00714CD0" w:rsidRDefault="00961134" w:rsidP="00BF7304">
            <w:pPr>
              <w:spacing w:after="0" w:line="240" w:lineRule="auto"/>
              <w:rPr>
                <w:color w:val="000000"/>
              </w:rPr>
            </w:pP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000000"/>
              </w:rPr>
            </w:pPr>
          </w:p>
        </w:tc>
        <w:tc>
          <w:tcPr>
            <w:tcW w:w="9805" w:type="dxa"/>
            <w:gridSpan w:val="3"/>
            <w:shd w:val="clear" w:color="auto" w:fill="BFBFBF"/>
            <w:hideMark/>
          </w:tcPr>
          <w:p w:rsidR="00961134" w:rsidRPr="00714CD0" w:rsidRDefault="00961134" w:rsidP="00BF7304">
            <w:pPr>
              <w:spacing w:after="0" w:line="240" w:lineRule="auto"/>
              <w:rPr>
                <w:color w:val="000000"/>
              </w:rPr>
            </w:pPr>
            <w:r w:rsidRPr="00714CD0">
              <w:rPr>
                <w:color w:val="000000"/>
              </w:rPr>
              <w:t>Study selection</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1.</w:t>
            </w:r>
          </w:p>
        </w:tc>
        <w:tc>
          <w:tcPr>
            <w:tcW w:w="3491" w:type="dxa"/>
            <w:shd w:val="clear" w:color="auto" w:fill="auto"/>
            <w:hideMark/>
          </w:tcPr>
          <w:p w:rsidR="00961134" w:rsidRPr="00714CD0" w:rsidRDefault="00961134" w:rsidP="00BF7304">
            <w:pPr>
              <w:spacing w:after="0" w:line="240" w:lineRule="auto"/>
            </w:pPr>
            <w:r w:rsidRPr="00714CD0">
              <w:t>Define screening phases (</w:t>
            </w:r>
            <w:r w:rsidRPr="00714CD0">
              <w:rPr>
                <w:i/>
              </w:rPr>
              <w:t>e.g.</w:t>
            </w:r>
            <w:r w:rsidRPr="00714CD0">
              <w:t xml:space="preserve"> pre-screening based on title/abstract, full text screening, both)</w:t>
            </w:r>
          </w:p>
        </w:tc>
        <w:tc>
          <w:tcPr>
            <w:tcW w:w="5260" w:type="dxa"/>
            <w:shd w:val="clear" w:color="auto" w:fill="auto"/>
            <w:noWrap/>
            <w:hideMark/>
          </w:tcPr>
          <w:p w:rsidR="00961134" w:rsidRPr="00714CD0" w:rsidRDefault="00961134" w:rsidP="00BF7304">
            <w:pPr>
              <w:pStyle w:val="Default"/>
              <w:numPr>
                <w:ilvl w:val="0"/>
                <w:numId w:val="2"/>
              </w:numPr>
              <w:rPr>
                <w:rFonts w:asciiTheme="minorHAnsi" w:hAnsiTheme="minorHAnsi"/>
                <w:sz w:val="22"/>
                <w:szCs w:val="22"/>
                <w:lang w:val="en-US"/>
              </w:rPr>
            </w:pPr>
            <w:r w:rsidRPr="00714CD0">
              <w:rPr>
                <w:rFonts w:asciiTheme="minorHAnsi" w:hAnsiTheme="minorHAnsi"/>
                <w:sz w:val="22"/>
                <w:szCs w:val="22"/>
                <w:lang w:val="en-US"/>
              </w:rPr>
              <w:t xml:space="preserve">screening based on title </w:t>
            </w:r>
          </w:p>
          <w:p w:rsidR="00961134" w:rsidRPr="00714CD0" w:rsidRDefault="00961134" w:rsidP="00BF7304">
            <w:pPr>
              <w:pStyle w:val="Default"/>
              <w:numPr>
                <w:ilvl w:val="0"/>
                <w:numId w:val="2"/>
              </w:numPr>
              <w:rPr>
                <w:rFonts w:asciiTheme="minorHAnsi" w:hAnsiTheme="minorHAnsi"/>
                <w:sz w:val="22"/>
                <w:szCs w:val="22"/>
                <w:lang w:val="en-US"/>
              </w:rPr>
            </w:pPr>
            <w:r w:rsidRPr="00714CD0">
              <w:rPr>
                <w:rFonts w:asciiTheme="minorHAnsi" w:hAnsiTheme="minorHAnsi"/>
                <w:sz w:val="22"/>
                <w:szCs w:val="22"/>
                <w:lang w:val="en-US"/>
              </w:rPr>
              <w:t xml:space="preserve">screening based on title and abstract </w:t>
            </w:r>
          </w:p>
          <w:p w:rsidR="00961134" w:rsidRPr="00714CD0" w:rsidRDefault="00961134" w:rsidP="00BF7304">
            <w:pPr>
              <w:pStyle w:val="Default"/>
              <w:numPr>
                <w:ilvl w:val="0"/>
                <w:numId w:val="2"/>
              </w:numPr>
              <w:rPr>
                <w:rFonts w:asciiTheme="minorHAnsi" w:hAnsiTheme="minorHAnsi"/>
                <w:sz w:val="22"/>
                <w:szCs w:val="22"/>
                <w:lang w:val="en-US"/>
              </w:rPr>
            </w:pPr>
            <w:r w:rsidRPr="00714CD0">
              <w:rPr>
                <w:rFonts w:asciiTheme="minorHAnsi" w:hAnsiTheme="minorHAnsi"/>
                <w:sz w:val="22"/>
                <w:szCs w:val="22"/>
                <w:lang w:val="en-US"/>
              </w:rPr>
              <w:t xml:space="preserve">full-text screening of the eligible articles </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2.</w:t>
            </w:r>
          </w:p>
        </w:tc>
        <w:tc>
          <w:tcPr>
            <w:tcW w:w="3491" w:type="dxa"/>
            <w:shd w:val="clear" w:color="auto" w:fill="auto"/>
            <w:hideMark/>
          </w:tcPr>
          <w:p w:rsidR="00961134" w:rsidRPr="00714CD0" w:rsidRDefault="00961134" w:rsidP="00BF7304">
            <w:pPr>
              <w:spacing w:after="0" w:line="240" w:lineRule="auto"/>
            </w:pPr>
            <w:r w:rsidRPr="00714CD0">
              <w:t>Specify (a) the number of reviewers per screening phase and (b) how discrepancies will be resolved</w:t>
            </w:r>
          </w:p>
        </w:tc>
        <w:tc>
          <w:tcPr>
            <w:tcW w:w="5260" w:type="dxa"/>
            <w:shd w:val="clear" w:color="auto" w:fill="auto"/>
            <w:noWrap/>
            <w:hideMark/>
          </w:tcPr>
          <w:p w:rsidR="00961134" w:rsidRPr="00714CD0" w:rsidRDefault="00961134" w:rsidP="00BF7304">
            <w:pPr>
              <w:spacing w:after="0" w:line="240" w:lineRule="auto"/>
              <w:rPr>
                <w:b/>
                <w:color w:val="000000"/>
                <w:lang w:val="en-US"/>
              </w:rPr>
            </w:pPr>
            <w:r w:rsidRPr="00714CD0">
              <w:rPr>
                <w:color w:val="000000"/>
                <w:lang w:val="en-US"/>
              </w:rPr>
              <w:t>a. 2</w:t>
            </w:r>
            <w:r w:rsidRPr="00714CD0">
              <w:rPr>
                <w:b/>
                <w:color w:val="000000"/>
                <w:lang w:val="en-US"/>
              </w:rPr>
              <w:t xml:space="preserve"> </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b. Discrepancies will be resolved either by discussion or by a third reviewer (when no agreement is met by the two reviewers).</w:t>
            </w:r>
          </w:p>
        </w:tc>
        <w:tc>
          <w:tcPr>
            <w:tcW w:w="1054" w:type="dxa"/>
            <w:shd w:val="clear" w:color="auto" w:fill="auto"/>
            <w:noWrap/>
            <w:hideMark/>
          </w:tcPr>
          <w:p w:rsidR="00961134" w:rsidRPr="00714CD0" w:rsidRDefault="00961134" w:rsidP="00BF7304">
            <w:pPr>
              <w:spacing w:after="0" w:line="240" w:lineRule="auto"/>
              <w:jc w:val="center"/>
              <w:rPr>
                <w:color w:val="000000"/>
                <w:lang w:val="en-US"/>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lang w:val="en-US"/>
              </w:rPr>
            </w:pPr>
          </w:p>
        </w:tc>
        <w:tc>
          <w:tcPr>
            <w:tcW w:w="9805" w:type="dxa"/>
            <w:gridSpan w:val="3"/>
            <w:shd w:val="clear" w:color="auto" w:fill="auto"/>
            <w:hideMark/>
          </w:tcPr>
          <w:p w:rsidR="00961134" w:rsidRPr="00714CD0" w:rsidRDefault="00961134" w:rsidP="00BF7304">
            <w:pPr>
              <w:spacing w:after="0" w:line="240" w:lineRule="auto"/>
              <w:rPr>
                <w:i/>
                <w:color w:val="000000"/>
              </w:rPr>
            </w:pPr>
            <w:r w:rsidRPr="00714CD0">
              <w:rPr>
                <w:i/>
                <w:color w:val="000000"/>
              </w:rPr>
              <w:t>Define all inclusion and exclusion criteria based on:</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3.</w:t>
            </w:r>
          </w:p>
        </w:tc>
        <w:tc>
          <w:tcPr>
            <w:tcW w:w="3491" w:type="dxa"/>
            <w:shd w:val="clear" w:color="auto" w:fill="auto"/>
            <w:hideMark/>
          </w:tcPr>
          <w:p w:rsidR="00961134" w:rsidRPr="00714CD0" w:rsidRDefault="00961134" w:rsidP="00BF7304">
            <w:pPr>
              <w:spacing w:after="0" w:line="240" w:lineRule="auto"/>
            </w:pPr>
            <w:r w:rsidRPr="00714CD0">
              <w:t>Type of study (design)</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lang w:val="en-US"/>
              </w:rPr>
            </w:pPr>
            <w:r w:rsidRPr="00714CD0">
              <w:rPr>
                <w:lang w:val="en-US"/>
              </w:rPr>
              <w:t>Aim 1 and 2:</w:t>
            </w:r>
          </w:p>
          <w:p w:rsidR="00961134" w:rsidRPr="00714CD0" w:rsidRDefault="00961134" w:rsidP="00BF7304">
            <w:pPr>
              <w:autoSpaceDE w:val="0"/>
              <w:autoSpaceDN w:val="0"/>
              <w:adjustRightInd w:val="0"/>
              <w:spacing w:after="0" w:line="240" w:lineRule="auto"/>
              <w:rPr>
                <w:lang w:val="en-US"/>
              </w:rPr>
            </w:pPr>
            <w:r w:rsidRPr="00714CD0">
              <w:rPr>
                <w:lang w:val="en-US"/>
              </w:rPr>
              <w:t xml:space="preserve">Inclusion criteria: </w:t>
            </w:r>
          </w:p>
          <w:p w:rsidR="00961134" w:rsidRPr="00714CD0" w:rsidRDefault="00961134" w:rsidP="00BF7304">
            <w:pPr>
              <w:autoSpaceDE w:val="0"/>
              <w:autoSpaceDN w:val="0"/>
              <w:adjustRightInd w:val="0"/>
              <w:spacing w:after="0" w:line="240" w:lineRule="auto"/>
              <w:rPr>
                <w:lang w:val="en-US"/>
              </w:rPr>
            </w:pPr>
            <w:r w:rsidRPr="00714CD0">
              <w:rPr>
                <w:lang w:val="en-US"/>
              </w:rPr>
              <w:t>An animal model for chemotherapy induced polyneuropathy is used or described in an original paper.</w:t>
            </w:r>
          </w:p>
          <w:p w:rsidR="00961134" w:rsidRPr="00714CD0" w:rsidRDefault="00961134" w:rsidP="00BF7304">
            <w:pPr>
              <w:autoSpaceDE w:val="0"/>
              <w:autoSpaceDN w:val="0"/>
              <w:adjustRightInd w:val="0"/>
              <w:spacing w:after="0" w:line="240" w:lineRule="auto"/>
              <w:rPr>
                <w:lang w:val="en-US"/>
              </w:rPr>
            </w:pPr>
            <w:r w:rsidRPr="00714CD0">
              <w:rPr>
                <w:lang w:val="en-US"/>
              </w:rPr>
              <w:t>polyneuropathy could be defined by hyper or hypo analgesia (for example cold allodynia, heat hypoalgesia) This could be detected using the tail immersion test</w:t>
            </w:r>
          </w:p>
          <w:p w:rsidR="00961134" w:rsidRPr="00714CD0" w:rsidRDefault="00961134" w:rsidP="00BF7304">
            <w:pPr>
              <w:autoSpaceDE w:val="0"/>
              <w:autoSpaceDN w:val="0"/>
              <w:adjustRightInd w:val="0"/>
              <w:spacing w:after="0" w:line="240" w:lineRule="auto"/>
              <w:rPr>
                <w:rFonts w:cs="Times-Roman"/>
                <w:i/>
                <w:color w:val="231F20"/>
                <w:lang w:val="en-US"/>
              </w:rPr>
            </w:pPr>
            <w:r w:rsidRPr="00714CD0">
              <w:rPr>
                <w:lang w:val="en-US"/>
              </w:rPr>
              <w:t>Decrease in nerve conduction velocity (NCV) and pathological damages, such as degenerated myelinated axons in the fine nerve fibers of the subcutaneous paw tissue</w:t>
            </w:r>
            <w:r w:rsidRPr="00714CD0">
              <w:rPr>
                <w:rFonts w:cs="Times-Roman"/>
                <w:i/>
                <w:color w:val="231F20"/>
                <w:lang w:val="en-US"/>
              </w:rPr>
              <w:t>.</w:t>
            </w:r>
            <w:r w:rsidRPr="00714CD0">
              <w:rPr>
                <w:i/>
                <w:lang w:val="en-US"/>
              </w:rPr>
              <w:br/>
            </w:r>
            <w:r w:rsidRPr="00714CD0">
              <w:rPr>
                <w:lang w:val="en-US"/>
              </w:rPr>
              <w:t xml:space="preserve">Exclusion criteria: </w:t>
            </w:r>
          </w:p>
          <w:p w:rsidR="00961134" w:rsidRPr="00714CD0" w:rsidRDefault="00961134" w:rsidP="00BF7304">
            <w:pPr>
              <w:autoSpaceDE w:val="0"/>
              <w:autoSpaceDN w:val="0"/>
              <w:adjustRightInd w:val="0"/>
              <w:spacing w:after="0" w:line="240" w:lineRule="auto"/>
              <w:rPr>
                <w:lang w:val="en-US"/>
              </w:rPr>
            </w:pPr>
            <w:r w:rsidRPr="00714CD0">
              <w:rPr>
                <w:lang w:val="en-US"/>
              </w:rPr>
              <w:t xml:space="preserve">Not an original study, </w:t>
            </w:r>
            <w:r w:rsidRPr="00714CD0">
              <w:rPr>
                <w:lang w:val="en-US"/>
              </w:rPr>
              <w:br/>
              <w:t>Not an animal study</w:t>
            </w:r>
          </w:p>
          <w:p w:rsidR="00961134" w:rsidRPr="00714CD0" w:rsidRDefault="00961134" w:rsidP="00BF7304">
            <w:pPr>
              <w:autoSpaceDE w:val="0"/>
              <w:autoSpaceDN w:val="0"/>
              <w:adjustRightInd w:val="0"/>
              <w:spacing w:after="0" w:line="240" w:lineRule="auto"/>
              <w:rPr>
                <w:rFonts w:cs="Times-Roman"/>
                <w:color w:val="231F20"/>
                <w:lang w:val="en-US"/>
              </w:rPr>
            </w:pPr>
            <w:r w:rsidRPr="00714CD0">
              <w:rPr>
                <w:lang w:val="en-US"/>
              </w:rPr>
              <w:t>Not about PNP</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4.</w:t>
            </w:r>
          </w:p>
        </w:tc>
        <w:tc>
          <w:tcPr>
            <w:tcW w:w="3491" w:type="dxa"/>
            <w:shd w:val="clear" w:color="auto" w:fill="auto"/>
            <w:hideMark/>
          </w:tcPr>
          <w:p w:rsidR="00961134" w:rsidRPr="00714CD0" w:rsidRDefault="00961134" w:rsidP="00BF7304">
            <w:pPr>
              <w:spacing w:after="0" w:line="240" w:lineRule="auto"/>
            </w:pPr>
            <w:r w:rsidRPr="00714CD0">
              <w:t>Type of animals/population (</w:t>
            </w:r>
            <w:r w:rsidRPr="00714CD0">
              <w:rPr>
                <w:i/>
              </w:rPr>
              <w:t>e.g.</w:t>
            </w:r>
            <w:r w:rsidRPr="00714CD0">
              <w:t xml:space="preserve"> age, gender, disease model)</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lang w:val="en-US"/>
              </w:rPr>
            </w:pPr>
            <w:r w:rsidRPr="00714CD0">
              <w:rPr>
                <w:lang w:val="en-US"/>
              </w:rPr>
              <w:t>Aim 1 and 2:</w:t>
            </w:r>
          </w:p>
          <w:p w:rsidR="00961134" w:rsidRPr="00714CD0" w:rsidRDefault="00961134" w:rsidP="00BF7304">
            <w:pPr>
              <w:autoSpaceDE w:val="0"/>
              <w:autoSpaceDN w:val="0"/>
              <w:adjustRightInd w:val="0"/>
              <w:spacing w:after="0" w:line="240" w:lineRule="auto"/>
              <w:rPr>
                <w:lang w:val="en-US"/>
              </w:rPr>
            </w:pPr>
            <w:r w:rsidRPr="00714CD0">
              <w:rPr>
                <w:rFonts w:cs="Calibri"/>
              </w:rPr>
              <w:t xml:space="preserve">Inclusion criteria: Any model of chemotherapy given to animals will be suitable for inclusion. </w:t>
            </w:r>
            <w:r w:rsidRPr="00714CD0">
              <w:rPr>
                <w:rFonts w:cs="Calibri"/>
              </w:rPr>
              <w:br/>
              <w:t>Exclusion: not an animal study</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5.</w:t>
            </w:r>
          </w:p>
        </w:tc>
        <w:tc>
          <w:tcPr>
            <w:tcW w:w="3491" w:type="dxa"/>
            <w:shd w:val="clear" w:color="auto" w:fill="auto"/>
            <w:hideMark/>
          </w:tcPr>
          <w:p w:rsidR="00961134" w:rsidRPr="00714CD0" w:rsidRDefault="00961134" w:rsidP="00BF7304">
            <w:pPr>
              <w:spacing w:after="0" w:line="240" w:lineRule="auto"/>
            </w:pPr>
            <w:r w:rsidRPr="00714CD0">
              <w:t>Type of intervention (</w:t>
            </w:r>
            <w:r w:rsidRPr="00714CD0">
              <w:rPr>
                <w:i/>
              </w:rPr>
              <w:t>e.g.</w:t>
            </w:r>
            <w:r w:rsidRPr="00714CD0">
              <w:t xml:space="preserve"> dosage, timing, frequency)</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lang w:val="en-US"/>
              </w:rPr>
            </w:pPr>
            <w:r w:rsidRPr="00714CD0">
              <w:rPr>
                <w:lang w:val="en-US"/>
              </w:rPr>
              <w:t>Aim 1 and 2:</w:t>
            </w:r>
          </w:p>
          <w:p w:rsidR="00961134" w:rsidRPr="00714CD0" w:rsidRDefault="00961134" w:rsidP="00BF7304">
            <w:pPr>
              <w:spacing w:after="0" w:line="240" w:lineRule="auto"/>
              <w:rPr>
                <w:color w:val="000000"/>
              </w:rPr>
            </w:pPr>
            <w:r w:rsidRPr="00714CD0">
              <w:rPr>
                <w:color w:val="000000"/>
              </w:rPr>
              <w:t>Inclusion criteria:</w:t>
            </w:r>
            <w:r w:rsidRPr="00714CD0">
              <w:rPr>
                <w:rFonts w:cs="Calibri"/>
              </w:rPr>
              <w:t xml:space="preserve"> Animals must receive chemotherapeutics to be able to be included, this means any type of administration. Chemotherapeutics are defined if they are registered on </w:t>
            </w:r>
            <w:r w:rsidRPr="00714CD0">
              <w:rPr>
                <w:rFonts w:cs="Calibri"/>
              </w:rPr>
              <w:br/>
              <w:t>http://www.cancer.gov/about-cancer/treatment/drugs,</w:t>
            </w:r>
            <w:r w:rsidRPr="00714CD0">
              <w:rPr>
                <w:rFonts w:cs="Calibri"/>
              </w:rPr>
              <w:br/>
              <w:t>http://www.farmacotherapeutischkompas.nl/</w:t>
            </w:r>
            <w:r w:rsidRPr="00714CD0">
              <w:rPr>
                <w:rFonts w:cs="Calibri"/>
              </w:rPr>
              <w:br/>
            </w:r>
            <w:r w:rsidRPr="00714CD0">
              <w:rPr>
                <w:color w:val="000000"/>
              </w:rPr>
              <w:t xml:space="preserve">Exclusion criteria: </w:t>
            </w:r>
          </w:p>
          <w:p w:rsidR="00961134" w:rsidRPr="00714CD0" w:rsidRDefault="00961134" w:rsidP="00BF7304">
            <w:pPr>
              <w:spacing w:after="0" w:line="240" w:lineRule="auto"/>
              <w:rPr>
                <w:color w:val="000000"/>
                <w:lang w:val="en-US"/>
              </w:rPr>
            </w:pPr>
            <w:r w:rsidRPr="00714CD0">
              <w:rPr>
                <w:color w:val="000000"/>
              </w:rPr>
              <w:t>Not about chemotherapy</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6.</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Outcome measures</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NA</w:t>
            </w:r>
          </w:p>
          <w:p w:rsidR="00961134" w:rsidRPr="00714CD0" w:rsidRDefault="00961134" w:rsidP="00BF7304">
            <w:pPr>
              <w:spacing w:after="0" w:line="240" w:lineRule="auto"/>
              <w:rPr>
                <w:color w:val="000000"/>
              </w:rPr>
            </w:pPr>
            <w:r w:rsidRPr="00714CD0">
              <w:rPr>
                <w:color w:val="000000"/>
              </w:rPr>
              <w:t>Aim 2: no outcome related to PNP</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7.</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Language restrictions</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o language restrictio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8.</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Publication date restrictions</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o date restrictio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29.</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Other</w:t>
            </w:r>
          </w:p>
        </w:tc>
        <w:tc>
          <w:tcPr>
            <w:tcW w:w="5260" w:type="dxa"/>
            <w:shd w:val="clear" w:color="auto" w:fill="auto"/>
            <w:noWrap/>
            <w:hideMark/>
          </w:tcPr>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 xml:space="preserve">Inclusion criteria: original paper/primary study </w:t>
            </w:r>
          </w:p>
          <w:p w:rsidR="00961134" w:rsidRPr="00714CD0" w:rsidRDefault="00961134" w:rsidP="00BF7304">
            <w:pPr>
              <w:spacing w:after="0" w:line="240" w:lineRule="auto"/>
              <w:rPr>
                <w:color w:val="000000"/>
                <w:lang w:val="en-US"/>
              </w:rPr>
            </w:pPr>
            <w:r w:rsidRPr="00714CD0">
              <w:rPr>
                <w:lang w:val="en-US"/>
              </w:rPr>
              <w:t xml:space="preserve">Exclusion criteria: not an original paper (review, letter) </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lastRenderedPageBreak/>
              <w:t>30.</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Sort and prioritize your exclusion criteria per selection phase</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and 2:</w:t>
            </w:r>
          </w:p>
          <w:p w:rsidR="00961134" w:rsidRPr="00714CD0" w:rsidRDefault="00961134" w:rsidP="00BF7304">
            <w:pPr>
              <w:spacing w:after="0" w:line="240" w:lineRule="auto"/>
              <w:rPr>
                <w:color w:val="000000"/>
              </w:rPr>
            </w:pPr>
            <w:r w:rsidRPr="00714CD0">
              <w:rPr>
                <w:color w:val="000000"/>
              </w:rPr>
              <w:t>Selection phase: 1. Title screening</w:t>
            </w:r>
            <w:r w:rsidRPr="00714CD0">
              <w:rPr>
                <w:color w:val="000000"/>
              </w:rPr>
              <w:br/>
              <w:t>Articles will be excluded when there is no doubt that the article isn’t about chemotherapy induced peripheral polyneuropathy (e.g when the title clearly states post-operative pain models or herniation pain model. When in doubt (e.g the title is short and therefore not clear, the article will be included).</w:t>
            </w:r>
          </w:p>
          <w:p w:rsidR="00961134" w:rsidRPr="00714CD0" w:rsidRDefault="00961134" w:rsidP="00BF7304">
            <w:pPr>
              <w:spacing w:after="0" w:line="240" w:lineRule="auto"/>
              <w:rPr>
                <w:color w:val="000000"/>
              </w:rPr>
            </w:pPr>
          </w:p>
          <w:p w:rsidR="00961134" w:rsidRPr="00714CD0" w:rsidRDefault="00961134" w:rsidP="00BF7304">
            <w:pPr>
              <w:spacing w:after="0" w:line="240" w:lineRule="auto"/>
              <w:rPr>
                <w:color w:val="000000"/>
              </w:rPr>
            </w:pPr>
            <w:r w:rsidRPr="00714CD0">
              <w:rPr>
                <w:color w:val="000000"/>
              </w:rPr>
              <w:t>Selection phase: 2. Screening title/abstract</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Exclusion of article and reason will be reported.</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In case of doubt; paper will be included</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Note: We will not screen on the presence or absence of specific outcome measures during this phase</w:t>
            </w:r>
          </w:p>
          <w:p w:rsidR="00961134"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 In case of doubt article will be included</w:t>
            </w:r>
          </w:p>
          <w:p w:rsidR="00961134" w:rsidRPr="00714CD0" w:rsidRDefault="00961134" w:rsidP="00BF7304">
            <w:pPr>
              <w:pStyle w:val="Default"/>
              <w:rPr>
                <w:rFonts w:asciiTheme="minorHAnsi" w:hAnsiTheme="minorHAnsi"/>
                <w:sz w:val="22"/>
                <w:szCs w:val="22"/>
                <w:lang w:val="en-US"/>
              </w:rPr>
            </w:pP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Selection phase 3</w:t>
            </w:r>
            <w:r>
              <w:rPr>
                <w:rFonts w:asciiTheme="minorHAnsi" w:hAnsiTheme="minorHAnsi"/>
                <w:sz w:val="22"/>
                <w:szCs w:val="22"/>
                <w:lang w:val="en-US"/>
              </w:rPr>
              <w:t xml:space="preserve">. </w:t>
            </w:r>
            <w:r w:rsidRPr="00714CD0">
              <w:rPr>
                <w:rFonts w:asciiTheme="minorHAnsi" w:hAnsiTheme="minorHAnsi"/>
                <w:sz w:val="22"/>
                <w:szCs w:val="22"/>
                <w:lang w:val="en-US"/>
              </w:rPr>
              <w:t>Full text screening</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 xml:space="preserve">- we will assess compliance with all eligibility criteria (this means that for aim 2 the outcomes defining PNP will be </w:t>
            </w:r>
            <w:proofErr w:type="gramStart"/>
            <w:r w:rsidRPr="00714CD0">
              <w:rPr>
                <w:rFonts w:asciiTheme="minorHAnsi" w:hAnsiTheme="minorHAnsi"/>
                <w:sz w:val="22"/>
                <w:szCs w:val="22"/>
                <w:lang w:val="en-US"/>
              </w:rPr>
              <w:t>taken into account</w:t>
            </w:r>
            <w:proofErr w:type="gramEnd"/>
            <w:r w:rsidRPr="00714CD0">
              <w:rPr>
                <w:rFonts w:asciiTheme="minorHAnsi" w:hAnsiTheme="minorHAnsi"/>
                <w:sz w:val="22"/>
                <w:szCs w:val="22"/>
                <w:lang w:val="en-US"/>
              </w:rPr>
              <w:t>)</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 xml:space="preserve">- papers not meeting </w:t>
            </w:r>
            <w:proofErr w:type="gramStart"/>
            <w:r w:rsidRPr="00714CD0">
              <w:rPr>
                <w:rFonts w:asciiTheme="minorHAnsi" w:hAnsiTheme="minorHAnsi"/>
                <w:sz w:val="22"/>
                <w:szCs w:val="22"/>
                <w:lang w:val="en-US"/>
              </w:rPr>
              <w:t>pre described</w:t>
            </w:r>
            <w:proofErr w:type="gramEnd"/>
            <w:r w:rsidRPr="00714CD0">
              <w:rPr>
                <w:rFonts w:asciiTheme="minorHAnsi" w:hAnsiTheme="minorHAnsi"/>
                <w:sz w:val="22"/>
                <w:szCs w:val="22"/>
                <w:lang w:val="en-US"/>
              </w:rPr>
              <w:t xml:space="preserve"> outcome will be excluded</w:t>
            </w:r>
          </w:p>
          <w:p w:rsidR="00961134" w:rsidRPr="00714CD0" w:rsidRDefault="00961134" w:rsidP="00BF7304">
            <w:pPr>
              <w:pStyle w:val="Default"/>
              <w:rPr>
                <w:rFonts w:asciiTheme="minorHAnsi" w:hAnsiTheme="minorHAnsi"/>
                <w:sz w:val="22"/>
                <w:szCs w:val="22"/>
                <w:lang w:val="en-US"/>
              </w:rPr>
            </w:pP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Aim1:</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Prioritize</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1) Not an original paper</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2) Not an animal studie</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3) Not about chemotherapy</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4) Not about PNP</w:t>
            </w:r>
          </w:p>
          <w:p w:rsidR="00961134" w:rsidRPr="00714CD0" w:rsidRDefault="00961134" w:rsidP="00BF7304">
            <w:pPr>
              <w:pStyle w:val="Default"/>
              <w:rPr>
                <w:rFonts w:asciiTheme="minorHAnsi" w:hAnsiTheme="minorHAnsi"/>
                <w:sz w:val="22"/>
                <w:szCs w:val="22"/>
                <w:lang w:val="en-US"/>
              </w:rPr>
            </w:pP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Aim 2:</w:t>
            </w: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5) No Aspects of PNP described (see outcome measures)</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000000"/>
              </w:rPr>
            </w:pPr>
          </w:p>
        </w:tc>
        <w:tc>
          <w:tcPr>
            <w:tcW w:w="9805" w:type="dxa"/>
            <w:gridSpan w:val="3"/>
            <w:shd w:val="clear" w:color="auto" w:fill="BFBFBF"/>
            <w:hideMark/>
          </w:tcPr>
          <w:p w:rsidR="00961134" w:rsidRPr="00714CD0" w:rsidRDefault="00961134" w:rsidP="00BF7304">
            <w:pPr>
              <w:spacing w:after="0" w:line="240" w:lineRule="auto"/>
              <w:rPr>
                <w:color w:val="000000"/>
              </w:rPr>
            </w:pPr>
            <w:r w:rsidRPr="00714CD0">
              <w:t>Study characteristics to be extracted (for assessment of external validity, reporting quality)</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1.</w:t>
            </w:r>
          </w:p>
        </w:tc>
        <w:tc>
          <w:tcPr>
            <w:tcW w:w="3491" w:type="dxa"/>
            <w:shd w:val="clear" w:color="auto" w:fill="auto"/>
            <w:hideMark/>
          </w:tcPr>
          <w:p w:rsidR="00961134" w:rsidRPr="00714CD0" w:rsidRDefault="00961134" w:rsidP="00BF7304">
            <w:pPr>
              <w:spacing w:after="0" w:line="240" w:lineRule="auto"/>
            </w:pPr>
            <w:r w:rsidRPr="00714CD0">
              <w:t>Study ID (</w:t>
            </w:r>
            <w:r w:rsidRPr="00714CD0">
              <w:rPr>
                <w:i/>
              </w:rPr>
              <w:t>e.g.</w:t>
            </w:r>
            <w:r w:rsidRPr="00714CD0">
              <w:t xml:space="preserve"> authors, year)</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1st author</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Year</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Yitle</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Journal</w:t>
            </w:r>
          </w:p>
          <w:p w:rsidR="00961134" w:rsidRPr="00714CD0" w:rsidRDefault="00961134" w:rsidP="00BF7304">
            <w:pPr>
              <w:spacing w:after="0" w:line="240" w:lineRule="auto"/>
              <w:rPr>
                <w:color w:val="000000"/>
              </w:rPr>
            </w:pPr>
            <w:r w:rsidRPr="00714CD0">
              <w:rPr>
                <w:rFonts w:cs="Calibri"/>
                <w:lang w:val="en-US"/>
              </w:rPr>
              <w:t>Language</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2.</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Study design characteristics (</w:t>
            </w:r>
            <w:r w:rsidRPr="00714CD0">
              <w:rPr>
                <w:i/>
                <w:color w:val="000000"/>
              </w:rPr>
              <w:t xml:space="preserve">e.g. </w:t>
            </w:r>
            <w:r w:rsidRPr="00714CD0">
              <w:rPr>
                <w:color w:val="000000"/>
              </w:rPr>
              <w:t>experimental groups, number of animals)</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Number of animals</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Presence of healthy control animal</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lastRenderedPageBreak/>
              <w:t>33.</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Animal model characteristics (</w:t>
            </w:r>
            <w:r w:rsidRPr="00714CD0">
              <w:rPr>
                <w:i/>
                <w:color w:val="000000"/>
              </w:rPr>
              <w:t>e.g.</w:t>
            </w:r>
            <w:r w:rsidRPr="00714CD0">
              <w:rPr>
                <w:color w:val="000000"/>
              </w:rPr>
              <w:t xml:space="preserve"> species, gender, disease induction)</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Animal</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Strain</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Line</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Supplier</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Sex</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Animal weight (start &amp; end)</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Co‐medication/ co morbidities</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Method of PNP induction (mutation/other)</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Animal age at model induction (if not innate)</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 xml:space="preserve">Time &amp; duration of model induction (for non-genetic </w:t>
            </w:r>
            <w:r w:rsidRPr="00714CD0">
              <w:rPr>
                <w:rFonts w:cs="Calibri"/>
              </w:rPr>
              <w:t>models)</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4.</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Intervention characteristics (</w:t>
            </w:r>
            <w:r w:rsidRPr="00714CD0">
              <w:rPr>
                <w:i/>
                <w:color w:val="000000"/>
              </w:rPr>
              <w:t>e.g.</w:t>
            </w:r>
            <w:r w:rsidRPr="00714CD0">
              <w:rPr>
                <w:color w:val="000000"/>
              </w:rPr>
              <w:t xml:space="preserve"> intervention, timing, duration)</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Type of chemotherapeutics, route of administration, dose, frequency, duration of treatment, timing relative to chemotherapy induced polyneuropathy inductio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5.</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Outcome measures</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Only for aim 2:</w:t>
            </w:r>
          </w:p>
          <w:p w:rsidR="00961134" w:rsidRPr="00714CD0" w:rsidRDefault="00961134" w:rsidP="00BF7304">
            <w:pPr>
              <w:spacing w:after="0" w:line="240" w:lineRule="auto"/>
              <w:rPr>
                <w:color w:val="000000"/>
              </w:rPr>
            </w:pPr>
            <w:r w:rsidRPr="00714CD0">
              <w:rPr>
                <w:color w:val="000000"/>
              </w:rPr>
              <w:t>All outcome measures related to PNP (qualitative)</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6.</w:t>
            </w:r>
          </w:p>
        </w:tc>
        <w:tc>
          <w:tcPr>
            <w:tcW w:w="3491" w:type="dxa"/>
            <w:shd w:val="clear" w:color="auto" w:fill="auto"/>
            <w:hideMark/>
          </w:tcPr>
          <w:p w:rsidR="00961134" w:rsidRPr="00714CD0" w:rsidRDefault="00961134" w:rsidP="00BF7304">
            <w:pPr>
              <w:spacing w:after="0" w:line="240" w:lineRule="auto"/>
              <w:rPr>
                <w:color w:val="000000"/>
              </w:rPr>
            </w:pPr>
            <w:r w:rsidRPr="00714CD0">
              <w:rPr>
                <w:color w:val="000000"/>
              </w:rPr>
              <w:t>Other (</w:t>
            </w:r>
            <w:r w:rsidRPr="00714CD0">
              <w:rPr>
                <w:i/>
                <w:color w:val="000000"/>
              </w:rPr>
              <w:t xml:space="preserve">e.g. </w:t>
            </w:r>
            <w:r w:rsidRPr="00714CD0">
              <w:rPr>
                <w:color w:val="000000"/>
              </w:rPr>
              <w:t>drop-outs)</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 survival per group &amp; cause of death</w:t>
            </w:r>
          </w:p>
          <w:p w:rsidR="00961134" w:rsidRPr="00714CD0" w:rsidRDefault="00961134" w:rsidP="00BF7304">
            <w:pPr>
              <w:spacing w:after="0" w:line="240" w:lineRule="auto"/>
              <w:rPr>
                <w:color w:val="000000"/>
              </w:rPr>
            </w:pPr>
            <w:r w:rsidRPr="00714CD0">
              <w:rPr>
                <w:rFonts w:cs="Calibri"/>
              </w:rPr>
              <w:t>Other drop‐outs + reaso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000000"/>
              </w:rPr>
            </w:pPr>
          </w:p>
        </w:tc>
        <w:tc>
          <w:tcPr>
            <w:tcW w:w="9805" w:type="dxa"/>
            <w:gridSpan w:val="3"/>
            <w:shd w:val="clear" w:color="auto" w:fill="BFBFBF"/>
            <w:hideMark/>
          </w:tcPr>
          <w:p w:rsidR="00961134" w:rsidRPr="00714CD0" w:rsidRDefault="00961134" w:rsidP="00BF7304">
            <w:pPr>
              <w:spacing w:after="0" w:line="240" w:lineRule="auto"/>
              <w:rPr>
                <w:color w:val="000000"/>
              </w:rPr>
            </w:pPr>
            <w:r w:rsidRPr="00714CD0">
              <w:t>Assessment risk of bias (internal validity) or study quality</w:t>
            </w:r>
          </w:p>
        </w:tc>
      </w:tr>
      <w:tr w:rsidR="00961134" w:rsidRPr="00714CD0" w:rsidTr="00BF7304">
        <w:trPr>
          <w:cantSplit/>
          <w:trHeight w:val="527"/>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7.</w:t>
            </w:r>
          </w:p>
        </w:tc>
        <w:tc>
          <w:tcPr>
            <w:tcW w:w="3491" w:type="dxa"/>
            <w:shd w:val="clear" w:color="auto" w:fill="auto"/>
            <w:hideMark/>
          </w:tcPr>
          <w:p w:rsidR="00961134" w:rsidRPr="00714CD0" w:rsidRDefault="00961134" w:rsidP="00BF7304">
            <w:pPr>
              <w:spacing w:after="0" w:line="240" w:lineRule="auto"/>
            </w:pPr>
            <w:r w:rsidRPr="00714CD0">
              <w:t>Specify (a) the number of reviewers assessing the risk of bias/study quality in each study and (b) how discrepancies will be resolved</w:t>
            </w:r>
          </w:p>
        </w:tc>
        <w:tc>
          <w:tcPr>
            <w:tcW w:w="5260" w:type="dxa"/>
            <w:shd w:val="clear" w:color="auto" w:fill="auto"/>
            <w:noWrap/>
            <w:hideMark/>
          </w:tcPr>
          <w:p w:rsidR="00961134" w:rsidRPr="00714CD0" w:rsidRDefault="00961134" w:rsidP="00BF7304">
            <w:pPr>
              <w:numPr>
                <w:ilvl w:val="0"/>
                <w:numId w:val="1"/>
              </w:numPr>
              <w:spacing w:after="0" w:line="240" w:lineRule="auto"/>
              <w:rPr>
                <w:color w:val="000000"/>
              </w:rPr>
            </w:pPr>
            <w:r w:rsidRPr="00714CD0">
              <w:rPr>
                <w:color w:val="000000"/>
              </w:rPr>
              <w:t>2</w:t>
            </w:r>
          </w:p>
          <w:p w:rsidR="00961134" w:rsidRPr="00714CD0" w:rsidRDefault="00961134" w:rsidP="00BF7304">
            <w:pPr>
              <w:numPr>
                <w:ilvl w:val="0"/>
                <w:numId w:val="1"/>
              </w:numPr>
              <w:spacing w:after="0" w:line="240" w:lineRule="auto"/>
              <w:rPr>
                <w:color w:val="000000"/>
              </w:rPr>
            </w:pPr>
            <w:r w:rsidRPr="00714CD0">
              <w:rPr>
                <w:color w:val="000000"/>
              </w:rPr>
              <w:t>Disagreements are solved by discussio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63"/>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8.</w:t>
            </w:r>
          </w:p>
        </w:tc>
        <w:tc>
          <w:tcPr>
            <w:tcW w:w="3491" w:type="dxa"/>
            <w:shd w:val="clear" w:color="auto" w:fill="auto"/>
            <w:hideMark/>
          </w:tcPr>
          <w:p w:rsidR="00961134" w:rsidRPr="00714CD0" w:rsidRDefault="00961134" w:rsidP="00BF7304">
            <w:pPr>
              <w:spacing w:after="0" w:line="240" w:lineRule="auto"/>
            </w:pPr>
            <w:r w:rsidRPr="00714CD0">
              <w:t>Define criteria to assess (a) the internal validity of included studies (</w:t>
            </w:r>
            <w:r w:rsidRPr="00714CD0">
              <w:rPr>
                <w:i/>
              </w:rPr>
              <w:t xml:space="preserve">e.g. </w:t>
            </w:r>
            <w:r w:rsidRPr="00714CD0">
              <w:t>selection, performance, detection and attrition bias) and/or (b) other study quality measures (</w:t>
            </w:r>
            <w:r w:rsidRPr="00714CD0">
              <w:rPr>
                <w:i/>
              </w:rPr>
              <w:t>e.g.</w:t>
            </w:r>
            <w:r w:rsidRPr="00714CD0">
              <w:t xml:space="preserve"> reporting quality, power)</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Aim 1: Not relevant (summarising animal models, no efficacy study)</w:t>
            </w:r>
          </w:p>
          <w:p w:rsidR="00961134" w:rsidRPr="00714CD0" w:rsidRDefault="00961134" w:rsidP="00BF7304">
            <w:pPr>
              <w:spacing w:after="0" w:line="240" w:lineRule="auto"/>
              <w:rPr>
                <w:color w:val="000000"/>
              </w:rPr>
            </w:pPr>
            <w:r w:rsidRPr="00714CD0">
              <w:rPr>
                <w:color w:val="000000"/>
              </w:rPr>
              <w:t>Aim2:</w:t>
            </w:r>
          </w:p>
          <w:p w:rsidR="00961134" w:rsidRPr="00714CD0" w:rsidRDefault="00961134" w:rsidP="00BF7304">
            <w:pPr>
              <w:spacing w:after="0" w:line="240" w:lineRule="auto"/>
              <w:rPr>
                <w:lang w:val="en-US"/>
              </w:rPr>
            </w:pPr>
            <w:r w:rsidRPr="00714CD0">
              <w:rPr>
                <w:color w:val="000000"/>
              </w:rPr>
              <w:t xml:space="preserve">X By use of </w:t>
            </w:r>
            <w:hyperlink r:id="rId10" w:history="1">
              <w:r w:rsidRPr="00714CD0">
                <w:rPr>
                  <w:rStyle w:val="Hyperlink"/>
                </w:rPr>
                <w:t>SYRCLE's Risk of Bias tool</w:t>
              </w:r>
              <w:r w:rsidRPr="00714CD0">
                <w:rPr>
                  <w:rStyle w:val="Hyperlink"/>
                  <w:vertAlign w:val="superscript"/>
                </w:rPr>
                <w:t>4</w:t>
              </w:r>
              <w:r w:rsidRPr="00714CD0">
                <w:rPr>
                  <w:rStyle w:val="Hyperlink"/>
                </w:rPr>
                <w:t xml:space="preserve"> </w:t>
              </w:r>
            </w:hyperlink>
          </w:p>
          <w:p w:rsidR="00961134" w:rsidRPr="00714CD0" w:rsidRDefault="00961134" w:rsidP="00BF7304">
            <w:pPr>
              <w:spacing w:after="0" w:line="240" w:lineRule="auto"/>
              <w:rPr>
                <w:color w:val="000000"/>
              </w:rPr>
            </w:pPr>
            <w:r w:rsidRPr="00714CD0">
              <w:rPr>
                <w:color w:val="000000"/>
              </w:rPr>
              <w:t>□ By use of SYRCLE’s Risk of Bias tool, adapted as</w:t>
            </w:r>
          </w:p>
          <w:p w:rsidR="00961134" w:rsidRPr="00714CD0" w:rsidRDefault="00961134" w:rsidP="00BF7304">
            <w:pPr>
              <w:spacing w:after="0" w:line="240" w:lineRule="auto"/>
              <w:rPr>
                <w:color w:val="000000"/>
              </w:rPr>
            </w:pPr>
            <w:r w:rsidRPr="00714CD0">
              <w:rPr>
                <w:color w:val="000000"/>
              </w:rPr>
              <w:t xml:space="preserve">    follows:  </w:t>
            </w:r>
          </w:p>
          <w:p w:rsidR="00961134" w:rsidRPr="00714CD0" w:rsidRDefault="00961134" w:rsidP="00BF7304">
            <w:pPr>
              <w:spacing w:after="0" w:line="240" w:lineRule="auto"/>
              <w:rPr>
                <w:color w:val="000000"/>
              </w:rPr>
            </w:pPr>
            <w:r w:rsidRPr="00714CD0">
              <w:rPr>
                <w:color w:val="000000"/>
              </w:rPr>
              <w:t xml:space="preserve">□ By use of </w:t>
            </w:r>
            <w:hyperlink r:id="rId11" w:history="1">
              <w:r w:rsidRPr="00714CD0">
                <w:rPr>
                  <w:rStyle w:val="Hyperlink"/>
                </w:rPr>
                <w:t xml:space="preserve">CAMARADES' study quality checklist, e.g </w:t>
              </w:r>
              <w:r w:rsidRPr="00714CD0">
                <w:rPr>
                  <w:rStyle w:val="Hyperlink"/>
                  <w:vertAlign w:val="superscript"/>
                </w:rPr>
                <w:t>22</w:t>
              </w:r>
            </w:hyperlink>
            <w:r w:rsidRPr="00714CD0">
              <w:rPr>
                <w:color w:val="000000"/>
              </w:rPr>
              <w:t xml:space="preserve"> </w:t>
            </w:r>
          </w:p>
          <w:p w:rsidR="00961134" w:rsidRPr="00714CD0" w:rsidRDefault="00961134" w:rsidP="00BF7304">
            <w:pPr>
              <w:spacing w:after="0" w:line="240" w:lineRule="auto"/>
              <w:rPr>
                <w:color w:val="000000"/>
              </w:rPr>
            </w:pPr>
            <w:r w:rsidRPr="00714CD0">
              <w:rPr>
                <w:color w:val="000000"/>
              </w:rPr>
              <w:t>□ By use of CAMARADES' study quality checklist, adapted</w:t>
            </w:r>
          </w:p>
          <w:p w:rsidR="00961134" w:rsidRDefault="00961134" w:rsidP="00BF7304">
            <w:pPr>
              <w:spacing w:after="0" w:line="240" w:lineRule="auto"/>
              <w:rPr>
                <w:color w:val="000000"/>
              </w:rPr>
            </w:pPr>
            <w:r w:rsidRPr="00714CD0">
              <w:rPr>
                <w:color w:val="000000"/>
              </w:rPr>
              <w:t xml:space="preserve">    </w:t>
            </w:r>
            <w:r>
              <w:rPr>
                <w:color w:val="000000"/>
              </w:rPr>
              <w:t>as follows:</w:t>
            </w:r>
          </w:p>
          <w:p w:rsidR="00961134" w:rsidRPr="00714CD0" w:rsidRDefault="00961134" w:rsidP="00BF7304">
            <w:pPr>
              <w:spacing w:after="0" w:line="240" w:lineRule="auto"/>
              <w:rPr>
                <w:color w:val="000000"/>
              </w:rPr>
            </w:pPr>
            <w:r w:rsidRPr="00714CD0">
              <w:rPr>
                <w:color w:val="000000"/>
              </w:rPr>
              <w:t>□ Other criteria, namely:</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000000"/>
              </w:rPr>
            </w:pPr>
          </w:p>
        </w:tc>
        <w:tc>
          <w:tcPr>
            <w:tcW w:w="9805" w:type="dxa"/>
            <w:gridSpan w:val="3"/>
            <w:shd w:val="clear" w:color="auto" w:fill="BFBFBF"/>
            <w:hideMark/>
          </w:tcPr>
          <w:p w:rsidR="00961134" w:rsidRPr="00714CD0" w:rsidRDefault="00961134" w:rsidP="00BF7304">
            <w:pPr>
              <w:spacing w:after="0" w:line="240" w:lineRule="auto"/>
              <w:rPr>
                <w:color w:val="000000"/>
              </w:rPr>
            </w:pPr>
            <w:r w:rsidRPr="00714CD0">
              <w:t>Collection of outcome data</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39.</w:t>
            </w:r>
          </w:p>
        </w:tc>
        <w:tc>
          <w:tcPr>
            <w:tcW w:w="3491" w:type="dxa"/>
            <w:shd w:val="clear" w:color="auto" w:fill="auto"/>
            <w:hideMark/>
          </w:tcPr>
          <w:p w:rsidR="00961134" w:rsidRPr="00714CD0" w:rsidRDefault="00961134" w:rsidP="00BF7304">
            <w:pPr>
              <w:spacing w:after="0" w:line="240" w:lineRule="auto"/>
            </w:pPr>
            <w:r w:rsidRPr="00714CD0">
              <w:t>For each outcome measure, define the type of data to be extracted (</w:t>
            </w:r>
            <w:r w:rsidRPr="00714CD0">
              <w:rPr>
                <w:i/>
              </w:rPr>
              <w:t>e.g.</w:t>
            </w:r>
            <w:r w:rsidRPr="00714CD0">
              <w:t xml:space="preserve"> continuous/dichotomous, unit of measurement)</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For all relevant outcome measures to detect PNP the original data (either continuous or dichotomous) will be extracted</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1095"/>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0.</w:t>
            </w:r>
          </w:p>
        </w:tc>
        <w:tc>
          <w:tcPr>
            <w:tcW w:w="3491" w:type="dxa"/>
            <w:shd w:val="clear" w:color="auto" w:fill="auto"/>
            <w:hideMark/>
          </w:tcPr>
          <w:p w:rsidR="00961134" w:rsidRPr="00714CD0" w:rsidRDefault="00961134" w:rsidP="00BF7304">
            <w:pPr>
              <w:spacing w:after="0" w:line="240" w:lineRule="auto"/>
            </w:pPr>
            <w:r w:rsidRPr="00714CD0">
              <w:t>Methods for data extraction/</w:t>
            </w:r>
            <w:r>
              <w:t xml:space="preserve"> </w:t>
            </w:r>
            <w:r w:rsidRPr="00714CD0">
              <w:t>retrieval (</w:t>
            </w:r>
            <w:r w:rsidRPr="00714CD0">
              <w:rPr>
                <w:i/>
              </w:rPr>
              <w:t xml:space="preserve">e.g. </w:t>
            </w:r>
            <w:r w:rsidRPr="00714CD0">
              <w:t>first extraction from graphs using a digital screen ruler, then contacting authors)</w:t>
            </w:r>
          </w:p>
        </w:tc>
        <w:tc>
          <w:tcPr>
            <w:tcW w:w="5260" w:type="dxa"/>
            <w:shd w:val="clear" w:color="auto" w:fill="auto"/>
            <w:noWrap/>
            <w:hideMark/>
          </w:tcPr>
          <w:p w:rsidR="00961134" w:rsidRPr="00714CD0" w:rsidRDefault="00961134" w:rsidP="00BF7304">
            <w:pPr>
              <w:spacing w:after="0" w:line="240" w:lineRule="auto"/>
              <w:rPr>
                <w:color w:val="000000"/>
              </w:rPr>
            </w:pPr>
            <w:r>
              <w:t>F</w:t>
            </w:r>
            <w:r w:rsidRPr="00714CD0">
              <w:t>irst extraction from graphs using a digital screen ruler, then contacting authors</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1.</w:t>
            </w:r>
          </w:p>
        </w:tc>
        <w:tc>
          <w:tcPr>
            <w:tcW w:w="3491" w:type="dxa"/>
            <w:shd w:val="clear" w:color="auto" w:fill="auto"/>
            <w:hideMark/>
          </w:tcPr>
          <w:p w:rsidR="00961134" w:rsidRPr="00714CD0" w:rsidRDefault="00961134" w:rsidP="00BF7304">
            <w:pPr>
              <w:spacing w:after="0" w:line="240" w:lineRule="auto"/>
            </w:pPr>
            <w:r w:rsidRPr="00714CD0">
              <w:t>Specify (a) the number of reviewers extracting data and (b) how discrepancies will be resolved</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2 reviewers, discrepancies will be resolved by discussion</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BFBFBF"/>
            <w:noWrap/>
            <w:hideMark/>
          </w:tcPr>
          <w:p w:rsidR="00961134" w:rsidRPr="00714CD0" w:rsidRDefault="00961134" w:rsidP="00BF7304">
            <w:pPr>
              <w:spacing w:after="0" w:line="240" w:lineRule="auto"/>
              <w:rPr>
                <w:color w:val="000000"/>
              </w:rPr>
            </w:pPr>
          </w:p>
        </w:tc>
        <w:tc>
          <w:tcPr>
            <w:tcW w:w="9805" w:type="dxa"/>
            <w:gridSpan w:val="3"/>
            <w:shd w:val="clear" w:color="auto" w:fill="BFBFBF"/>
            <w:hideMark/>
          </w:tcPr>
          <w:p w:rsidR="00961134" w:rsidRPr="00714CD0" w:rsidRDefault="00961134" w:rsidP="00BF7304">
            <w:pPr>
              <w:spacing w:after="0" w:line="240" w:lineRule="auto"/>
            </w:pPr>
            <w:r w:rsidRPr="00714CD0">
              <w:t>Data analysis/synthesis</w:t>
            </w: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2.</w:t>
            </w:r>
          </w:p>
        </w:tc>
        <w:tc>
          <w:tcPr>
            <w:tcW w:w="3491" w:type="dxa"/>
            <w:shd w:val="clear" w:color="auto" w:fill="auto"/>
            <w:hideMark/>
          </w:tcPr>
          <w:p w:rsidR="00961134" w:rsidRPr="00714CD0" w:rsidRDefault="00961134" w:rsidP="00BF7304">
            <w:pPr>
              <w:spacing w:after="0" w:line="240" w:lineRule="auto"/>
            </w:pPr>
            <w:r w:rsidRPr="00714CD0">
              <w:t>Specify (per outcome measure) how you are planning to combine/compare the data (</w:t>
            </w:r>
            <w:r w:rsidRPr="00714CD0">
              <w:rPr>
                <w:i/>
              </w:rPr>
              <w:t xml:space="preserve">e.g. </w:t>
            </w:r>
            <w:r w:rsidRPr="00714CD0">
              <w:t>descriptive summary, meta-analysis)</w:t>
            </w:r>
          </w:p>
        </w:tc>
        <w:tc>
          <w:tcPr>
            <w:tcW w:w="5260" w:type="dxa"/>
            <w:shd w:val="clear" w:color="auto" w:fill="auto"/>
            <w:noWrap/>
            <w:hideMark/>
          </w:tcPr>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A descriptive overview of the various models will be given</w:t>
            </w:r>
          </w:p>
          <w:p w:rsidR="00961134" w:rsidRPr="00714CD0" w:rsidRDefault="00961134" w:rsidP="00BF7304">
            <w:pPr>
              <w:autoSpaceDE w:val="0"/>
              <w:autoSpaceDN w:val="0"/>
              <w:adjustRightInd w:val="0"/>
              <w:spacing w:after="0" w:line="240" w:lineRule="auto"/>
              <w:rPr>
                <w:rFonts w:cs="Calibri"/>
                <w:lang w:val="en-US"/>
              </w:rPr>
            </w:pPr>
            <w:r w:rsidRPr="00714CD0">
              <w:rPr>
                <w:rFonts w:cs="Calibri"/>
                <w:lang w:val="en-US"/>
              </w:rPr>
              <w:t>Models will be clustere</w:t>
            </w:r>
            <w:r>
              <w:rPr>
                <w:rFonts w:cs="Calibri"/>
                <w:lang w:val="en-US"/>
              </w:rPr>
              <w:t>d by induction method (mutation</w:t>
            </w:r>
            <w:r w:rsidRPr="00714CD0">
              <w:rPr>
                <w:rFonts w:cs="Calibri"/>
                <w:lang w:val="en-US"/>
              </w:rPr>
              <w:t>/other), species and strain write and outcome</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lastRenderedPageBreak/>
              <w:t>43.</w:t>
            </w:r>
          </w:p>
        </w:tc>
        <w:tc>
          <w:tcPr>
            <w:tcW w:w="3491" w:type="dxa"/>
            <w:shd w:val="clear" w:color="auto" w:fill="auto"/>
            <w:hideMark/>
          </w:tcPr>
          <w:p w:rsidR="00961134" w:rsidRPr="00714CD0" w:rsidRDefault="00961134" w:rsidP="00BF7304">
            <w:pPr>
              <w:spacing w:after="0" w:line="240" w:lineRule="auto"/>
            </w:pPr>
            <w:r w:rsidRPr="00714CD0">
              <w:t>Specify (per outcome measure) how it will be decided whether a meta-analysis will be performed</w:t>
            </w:r>
          </w:p>
        </w:tc>
        <w:tc>
          <w:tcPr>
            <w:tcW w:w="5260" w:type="dxa"/>
            <w:shd w:val="clear" w:color="auto" w:fill="auto"/>
            <w:noWrap/>
            <w:hideMark/>
          </w:tcPr>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 xml:space="preserve">Aim 1: MA is not planned. a descriptive summary of the available animal models for chemotherapy induced polyneuropathy will be </w:t>
            </w:r>
            <w:proofErr w:type="gramStart"/>
            <w:r w:rsidRPr="00714CD0">
              <w:rPr>
                <w:rFonts w:asciiTheme="minorHAnsi" w:hAnsiTheme="minorHAnsi"/>
                <w:sz w:val="22"/>
                <w:szCs w:val="22"/>
                <w:lang w:val="en-US"/>
              </w:rPr>
              <w:t>the end result</w:t>
            </w:r>
            <w:proofErr w:type="gramEnd"/>
          </w:p>
          <w:p w:rsidR="00961134" w:rsidRPr="00A20E58"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Aim 2: a MA is not planned. However, results of individual studies will be presented in a forestplot</w:t>
            </w:r>
            <w:r>
              <w:rPr>
                <w:rFonts w:asciiTheme="minorHAnsi" w:hAnsiTheme="minorHAnsi"/>
                <w:sz w:val="22"/>
                <w:szCs w:val="22"/>
                <w:lang w:val="en-US"/>
              </w:rPr>
              <w:t>.</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p>
        </w:tc>
        <w:tc>
          <w:tcPr>
            <w:tcW w:w="9805" w:type="dxa"/>
            <w:gridSpan w:val="3"/>
            <w:shd w:val="clear" w:color="auto" w:fill="auto"/>
            <w:hideMark/>
          </w:tcPr>
          <w:p w:rsidR="00961134" w:rsidRPr="00714CD0" w:rsidRDefault="00961134" w:rsidP="00BF7304">
            <w:pPr>
              <w:spacing w:after="0" w:line="240" w:lineRule="auto"/>
              <w:rPr>
                <w:i/>
                <w:color w:val="000000"/>
              </w:rPr>
            </w:pPr>
            <w:r w:rsidRPr="00714CD0">
              <w:rPr>
                <w:i/>
                <w:iCs/>
              </w:rPr>
              <w:t>If a meta-analysis seems feasible/sensible, specify (for each outcome measure):</w:t>
            </w:r>
          </w:p>
        </w:tc>
      </w:tr>
      <w:tr w:rsidR="00961134" w:rsidRPr="00714CD0" w:rsidTr="00BF7304">
        <w:trPr>
          <w:cantSplit/>
          <w:trHeight w:val="736"/>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4.</w:t>
            </w:r>
          </w:p>
        </w:tc>
        <w:tc>
          <w:tcPr>
            <w:tcW w:w="3491" w:type="dxa"/>
            <w:shd w:val="clear" w:color="auto" w:fill="auto"/>
            <w:hideMark/>
          </w:tcPr>
          <w:p w:rsidR="00961134" w:rsidRPr="00714CD0" w:rsidRDefault="00961134" w:rsidP="00BF7304">
            <w:pPr>
              <w:spacing w:after="0" w:line="240" w:lineRule="auto"/>
            </w:pPr>
            <w:r w:rsidRPr="00714CD0">
              <w:t>The effect measure to be used (</w:t>
            </w:r>
            <w:r w:rsidRPr="00714CD0">
              <w:rPr>
                <w:i/>
              </w:rPr>
              <w:t>e.g.</w:t>
            </w:r>
            <w:r w:rsidRPr="00714CD0">
              <w:t xml:space="preserve"> mean difference, standardized mean difference, risk ratio, odds ratio)</w:t>
            </w:r>
          </w:p>
        </w:tc>
        <w:tc>
          <w:tcPr>
            <w:tcW w:w="5260" w:type="dxa"/>
            <w:shd w:val="clear" w:color="auto" w:fill="auto"/>
            <w:noWrap/>
            <w:hideMark/>
          </w:tcPr>
          <w:p w:rsidR="00961134" w:rsidRPr="00BF4491" w:rsidRDefault="00961134" w:rsidP="00BF7304">
            <w:pPr>
              <w:pStyle w:val="Default"/>
              <w:rPr>
                <w:rFonts w:asciiTheme="minorHAnsi" w:hAnsiTheme="minorHAnsi"/>
                <w:color w:val="auto"/>
                <w:sz w:val="22"/>
                <w:szCs w:val="22"/>
                <w:lang w:val="en-GB"/>
              </w:rPr>
            </w:pPr>
          </w:p>
          <w:p w:rsidR="00961134" w:rsidRPr="00714CD0" w:rsidRDefault="00961134" w:rsidP="00BF7304">
            <w:pPr>
              <w:pStyle w:val="Default"/>
              <w:rPr>
                <w:rFonts w:asciiTheme="minorHAnsi" w:hAnsiTheme="minorHAnsi"/>
                <w:sz w:val="22"/>
                <w:szCs w:val="22"/>
                <w:lang w:val="en-US"/>
              </w:rPr>
            </w:pPr>
            <w:r w:rsidRPr="00714CD0">
              <w:rPr>
                <w:rFonts w:asciiTheme="minorHAnsi" w:hAnsiTheme="minorHAnsi"/>
                <w:sz w:val="22"/>
                <w:szCs w:val="22"/>
                <w:lang w:val="en-US"/>
              </w:rPr>
              <w:t>NA</w:t>
            </w:r>
          </w:p>
          <w:p w:rsidR="00961134" w:rsidRPr="00714CD0" w:rsidRDefault="00961134" w:rsidP="00BF7304">
            <w:pPr>
              <w:spacing w:after="0" w:line="240" w:lineRule="auto"/>
              <w:rPr>
                <w:color w:val="000000"/>
                <w:lang w:val="en-US"/>
              </w:rPr>
            </w:pP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5.</w:t>
            </w:r>
          </w:p>
        </w:tc>
        <w:tc>
          <w:tcPr>
            <w:tcW w:w="3491" w:type="dxa"/>
            <w:shd w:val="clear" w:color="auto" w:fill="auto"/>
            <w:hideMark/>
          </w:tcPr>
          <w:p w:rsidR="00961134" w:rsidRPr="00714CD0" w:rsidRDefault="00961134" w:rsidP="00BF7304">
            <w:pPr>
              <w:spacing w:after="0" w:line="240" w:lineRule="auto"/>
            </w:pPr>
            <w:r w:rsidRPr="00714CD0">
              <w:t>The statistical model of analysis (</w:t>
            </w:r>
            <w:r w:rsidRPr="00714CD0">
              <w:rPr>
                <w:i/>
              </w:rPr>
              <w:t>e.g.</w:t>
            </w:r>
            <w:r w:rsidRPr="00714CD0">
              <w:t xml:space="preserve"> random or fixed effects model)</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6.</w:t>
            </w:r>
          </w:p>
        </w:tc>
        <w:tc>
          <w:tcPr>
            <w:tcW w:w="3491" w:type="dxa"/>
            <w:shd w:val="clear" w:color="auto" w:fill="auto"/>
            <w:hideMark/>
          </w:tcPr>
          <w:p w:rsidR="00961134" w:rsidRPr="00714CD0" w:rsidRDefault="00961134" w:rsidP="00BF7304">
            <w:pPr>
              <w:spacing w:after="0" w:line="240" w:lineRule="auto"/>
            </w:pPr>
            <w:r w:rsidRPr="00714CD0">
              <w:t>The statistical methods to assess heterogeneity (</w:t>
            </w:r>
            <w:r w:rsidRPr="00714CD0">
              <w:rPr>
                <w:i/>
              </w:rPr>
              <w:t>e.g.</w:t>
            </w:r>
            <w:r w:rsidRPr="00714CD0">
              <w:t xml:space="preserve"> I</w:t>
            </w:r>
            <w:r w:rsidRPr="00714CD0">
              <w:rPr>
                <w:vertAlign w:val="superscript"/>
              </w:rPr>
              <w:t>2</w:t>
            </w:r>
            <w:r w:rsidRPr="00714CD0">
              <w:t>, Q)</w:t>
            </w:r>
          </w:p>
        </w:tc>
        <w:tc>
          <w:tcPr>
            <w:tcW w:w="5260" w:type="dxa"/>
            <w:shd w:val="clear" w:color="auto" w:fill="auto"/>
            <w:noWrap/>
            <w:hideMark/>
          </w:tcPr>
          <w:p w:rsidR="00961134" w:rsidRPr="00714CD0" w:rsidRDefault="00961134" w:rsidP="00BF7304">
            <w:pPr>
              <w:spacing w:after="0" w:line="240" w:lineRule="auto"/>
              <w:rPr>
                <w:color w:val="000000"/>
                <w:lang w:val="en-US"/>
              </w:rPr>
            </w:pPr>
            <w:r w:rsidRPr="00714CD0">
              <w:rPr>
                <w:color w:val="000000"/>
                <w:lang w:val="en-US"/>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7.</w:t>
            </w:r>
          </w:p>
        </w:tc>
        <w:tc>
          <w:tcPr>
            <w:tcW w:w="3491" w:type="dxa"/>
            <w:shd w:val="clear" w:color="auto" w:fill="auto"/>
            <w:hideMark/>
          </w:tcPr>
          <w:p w:rsidR="00961134" w:rsidRPr="00714CD0" w:rsidRDefault="00961134" w:rsidP="00BF7304">
            <w:pPr>
              <w:spacing w:after="0" w:line="240" w:lineRule="auto"/>
            </w:pPr>
            <w:r w:rsidRPr="00714CD0">
              <w:t>Which study characteristics will be examined as potential source of heterogeneity (subgroup analysis)</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584"/>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8.</w:t>
            </w:r>
          </w:p>
        </w:tc>
        <w:tc>
          <w:tcPr>
            <w:tcW w:w="3491" w:type="dxa"/>
            <w:shd w:val="clear" w:color="auto" w:fill="auto"/>
            <w:hideMark/>
          </w:tcPr>
          <w:p w:rsidR="00961134" w:rsidRPr="00714CD0" w:rsidRDefault="00961134" w:rsidP="00BF7304">
            <w:pPr>
              <w:spacing w:after="0" w:line="240" w:lineRule="auto"/>
            </w:pPr>
            <w:r w:rsidRPr="00714CD0">
              <w:t>Any sensitivity analyses you propose to perform</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49.</w:t>
            </w:r>
          </w:p>
        </w:tc>
        <w:tc>
          <w:tcPr>
            <w:tcW w:w="3491" w:type="dxa"/>
            <w:shd w:val="clear" w:color="auto" w:fill="auto"/>
            <w:hideMark/>
          </w:tcPr>
          <w:p w:rsidR="00961134" w:rsidRPr="00714CD0" w:rsidRDefault="00961134" w:rsidP="00BF7304">
            <w:pPr>
              <w:spacing w:after="0" w:line="240" w:lineRule="auto"/>
            </w:pPr>
            <w:r w:rsidRPr="00714CD0">
              <w:t>Other details meta-analysis (</w:t>
            </w:r>
            <w:r w:rsidRPr="00714CD0">
              <w:rPr>
                <w:i/>
              </w:rPr>
              <w:t>e.g.</w:t>
            </w:r>
            <w:r w:rsidRPr="00714CD0">
              <w:t xml:space="preserve"> correction for multiple testing, correction for multiple use of control group)</w:t>
            </w:r>
          </w:p>
        </w:tc>
        <w:tc>
          <w:tcPr>
            <w:tcW w:w="5260" w:type="dxa"/>
            <w:shd w:val="clear" w:color="auto" w:fill="auto"/>
            <w:noWrap/>
            <w:hideMark/>
          </w:tcPr>
          <w:p w:rsidR="00961134" w:rsidRPr="00714CD0" w:rsidRDefault="00961134" w:rsidP="00BF7304">
            <w:pPr>
              <w:spacing w:after="0" w:line="240" w:lineRule="auto"/>
              <w:rPr>
                <w:color w:val="000000"/>
              </w:rPr>
            </w:pPr>
            <w:r w:rsidRPr="00714CD0">
              <w:rPr>
                <w:color w:val="000000"/>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661" w:type="dxa"/>
            <w:shd w:val="clear" w:color="auto" w:fill="auto"/>
            <w:noWrap/>
            <w:hideMark/>
          </w:tcPr>
          <w:p w:rsidR="00961134" w:rsidRPr="00714CD0" w:rsidRDefault="00961134" w:rsidP="00BF7304">
            <w:pPr>
              <w:spacing w:after="0" w:line="240" w:lineRule="auto"/>
              <w:rPr>
                <w:color w:val="000000"/>
              </w:rPr>
            </w:pPr>
            <w:r w:rsidRPr="00714CD0">
              <w:rPr>
                <w:color w:val="000000"/>
              </w:rPr>
              <w:t>50.</w:t>
            </w:r>
          </w:p>
        </w:tc>
        <w:tc>
          <w:tcPr>
            <w:tcW w:w="3491" w:type="dxa"/>
            <w:shd w:val="clear" w:color="auto" w:fill="auto"/>
            <w:hideMark/>
          </w:tcPr>
          <w:p w:rsidR="00961134" w:rsidRPr="00714CD0" w:rsidRDefault="00961134" w:rsidP="00BF7304">
            <w:pPr>
              <w:spacing w:after="0" w:line="240" w:lineRule="auto"/>
            </w:pPr>
            <w:r w:rsidRPr="00714CD0">
              <w:t>The method for assessment of publication bias</w:t>
            </w:r>
          </w:p>
        </w:tc>
        <w:tc>
          <w:tcPr>
            <w:tcW w:w="5260" w:type="dxa"/>
            <w:shd w:val="clear" w:color="auto" w:fill="auto"/>
            <w:noWrap/>
            <w:hideMark/>
          </w:tcPr>
          <w:p w:rsidR="00961134" w:rsidRPr="00714CD0" w:rsidRDefault="00961134" w:rsidP="00BF7304">
            <w:pPr>
              <w:pStyle w:val="Default"/>
              <w:rPr>
                <w:rFonts w:asciiTheme="minorHAnsi" w:hAnsiTheme="minorHAnsi"/>
                <w:iCs/>
                <w:sz w:val="22"/>
                <w:szCs w:val="22"/>
                <w:lang w:val="en-US"/>
              </w:rPr>
            </w:pPr>
            <w:r w:rsidRPr="00714CD0">
              <w:rPr>
                <w:rFonts w:asciiTheme="minorHAnsi" w:hAnsiTheme="minorHAnsi"/>
                <w:iCs/>
                <w:sz w:val="22"/>
                <w:szCs w:val="22"/>
                <w:lang w:val="en-US"/>
              </w:rPr>
              <w:t>NA</w:t>
            </w:r>
          </w:p>
        </w:tc>
        <w:tc>
          <w:tcPr>
            <w:tcW w:w="1054" w:type="dxa"/>
            <w:shd w:val="clear" w:color="auto" w:fill="auto"/>
            <w:noWrap/>
            <w:hideMark/>
          </w:tcPr>
          <w:p w:rsidR="00961134" w:rsidRPr="00714CD0" w:rsidRDefault="00961134" w:rsidP="00BF7304">
            <w:pPr>
              <w:spacing w:after="0" w:line="240" w:lineRule="auto"/>
              <w:jc w:val="center"/>
              <w:rPr>
                <w:color w:val="000000"/>
              </w:rPr>
            </w:pPr>
          </w:p>
        </w:tc>
      </w:tr>
      <w:tr w:rsidR="00961134" w:rsidRPr="00714CD0" w:rsidTr="00BF7304">
        <w:trPr>
          <w:cantSplit/>
          <w:trHeight w:val="240"/>
        </w:trPr>
        <w:tc>
          <w:tcPr>
            <w:tcW w:w="10466" w:type="dxa"/>
            <w:gridSpan w:val="4"/>
            <w:tcBorders>
              <w:bottom w:val="single" w:sz="4" w:space="0" w:color="auto"/>
            </w:tcBorders>
            <w:shd w:val="clear" w:color="auto" w:fill="2E025E"/>
            <w:noWrap/>
            <w:hideMark/>
          </w:tcPr>
          <w:p w:rsidR="00961134" w:rsidRPr="00714CD0" w:rsidRDefault="00961134" w:rsidP="00BF7304">
            <w:pPr>
              <w:spacing w:after="0" w:line="240" w:lineRule="auto"/>
              <w:jc w:val="center"/>
              <w:rPr>
                <w:color w:val="000000"/>
              </w:rPr>
            </w:pPr>
          </w:p>
        </w:tc>
      </w:tr>
    </w:tbl>
    <w:p w:rsidR="00961134" w:rsidRDefault="00961134" w:rsidP="00961134">
      <w:pPr>
        <w:spacing w:line="240" w:lineRule="auto"/>
      </w:pPr>
    </w:p>
    <w:p w:rsidR="00961134" w:rsidRPr="00FE3B3B" w:rsidRDefault="00961134" w:rsidP="00961134">
      <w:pPr>
        <w:spacing w:line="240" w:lineRule="auto"/>
        <w:rPr>
          <w:b/>
        </w:rPr>
      </w:pPr>
      <w:r w:rsidRPr="00FE3B3B">
        <w:rPr>
          <w:b/>
        </w:rPr>
        <w:t>References</w:t>
      </w:r>
    </w:p>
    <w:p w:rsidR="00961134" w:rsidRDefault="00961134" w:rsidP="00961134">
      <w:pPr>
        <w:spacing w:line="240" w:lineRule="auto"/>
      </w:pPr>
      <w:r>
        <w:t>-</w:t>
      </w:r>
      <w:r w:rsidRPr="00FE3B3B">
        <w:t>Hooijmans CR, Tillema A, Leenaars M, Ritskes-Hoitinga M. Enhancing search efficiency by means of a search filter for finding all studies on animal experimentation in PubMed. L</w:t>
      </w:r>
      <w:r>
        <w:t>ab Anim. 2010 Jul;44(3):170-5</w:t>
      </w:r>
    </w:p>
    <w:p w:rsidR="00961134" w:rsidRDefault="00961134" w:rsidP="00961134">
      <w:pPr>
        <w:spacing w:line="240" w:lineRule="auto"/>
      </w:pPr>
      <w:r>
        <w:t>-Quasthoff S</w:t>
      </w:r>
      <w:r w:rsidRPr="00FE3B3B">
        <w:t>, Hartung HP. Chemotherapy-induced peripheral neuropathy.</w:t>
      </w:r>
      <w:r>
        <w:t xml:space="preserve"> J Neurol. 2002 Jan;249(1):9-17</w:t>
      </w:r>
    </w:p>
    <w:p w:rsidR="00961134" w:rsidRDefault="00961134" w:rsidP="00961134">
      <w:pPr>
        <w:spacing w:line="240" w:lineRule="auto"/>
      </w:pPr>
      <w:r>
        <w:t>-</w:t>
      </w:r>
      <w:r w:rsidRPr="00FE3B3B">
        <w:t xml:space="preserve">Shidahara Y, Ogawa S, Nakamura M, Nemoto S, Awaga Y, Takashima M, Hama A, Matsuda A and Takamatsu H Pharmacological comparison of a nonhuman primate </w:t>
      </w:r>
      <w:r>
        <w:t>and a rat model of oxaliplatin</w:t>
      </w:r>
      <w:r w:rsidRPr="00FE3B3B">
        <w:t xml:space="preserve"> induced neuropathic cold. Hamamatsu Pharma Research, Inc., Hamamatsu, Shizuoka, Japan</w:t>
      </w:r>
    </w:p>
    <w:p w:rsidR="00961134" w:rsidRDefault="00961134" w:rsidP="00961134">
      <w:pPr>
        <w:spacing w:line="240" w:lineRule="auto"/>
      </w:pPr>
      <w:r>
        <w:t>-</w:t>
      </w:r>
      <w:r w:rsidRPr="00FE3B3B">
        <w:t xml:space="preserve">Authier N, Balayssac, D, </w:t>
      </w:r>
      <w:proofErr w:type="gramStart"/>
      <w:r w:rsidRPr="00FE3B3B">
        <w:t>Marchand,F</w:t>
      </w:r>
      <w:proofErr w:type="gramEnd"/>
      <w:r w:rsidRPr="00FE3B3B">
        <w:t xml:space="preserve"> , Ling,B, Zangarelli A, Descoeur J, Coudore, F, Bourinet, E en Eschalier A. Animal Models of Chemotherapy-Evoked Painful Peripheral Neuropathies. Neurotherapeutics: The Journal of the American Society for Experimental NeuroTherapeutics, Neurotherapeutics, Vol. 6, No. 4, 2009</w:t>
      </w:r>
    </w:p>
    <w:p w:rsidR="00961134" w:rsidRPr="00714CD0" w:rsidRDefault="00961134" w:rsidP="00961134">
      <w:pPr>
        <w:spacing w:line="240" w:lineRule="auto"/>
      </w:pPr>
      <w:r>
        <w:t>-</w:t>
      </w:r>
      <w:r w:rsidRPr="00FE3B3B">
        <w:t>**</w:t>
      </w:r>
      <w:r>
        <w:t xml:space="preserve"> </w:t>
      </w:r>
      <w:r w:rsidRPr="00FE3B3B">
        <w:t>Boehmerle et al. Electrophysiological, behavioral and histological characterization of paclitaxel, cisplatin, vincristine and bortezomib-induced neuropathy in C57Bl/6 mice. Nature, 18 September 2014</w:t>
      </w:r>
    </w:p>
    <w:p w:rsidR="00961134" w:rsidRDefault="00961134" w:rsidP="00961134">
      <w:pPr>
        <w:spacing w:line="240" w:lineRule="auto"/>
      </w:pPr>
    </w:p>
    <w:p w:rsidR="00961134" w:rsidRDefault="00961134" w:rsidP="00961134">
      <w:pPr>
        <w:spacing w:line="240" w:lineRule="auto"/>
      </w:pPr>
    </w:p>
    <w:p w:rsidR="00961134" w:rsidRDefault="00961134" w:rsidP="00961134">
      <w:pPr>
        <w:spacing w:line="240" w:lineRule="auto"/>
      </w:pPr>
    </w:p>
    <w:p w:rsidR="00961134" w:rsidRPr="00227917" w:rsidRDefault="00961134" w:rsidP="00961134">
      <w:pPr>
        <w:pStyle w:val="Kop1"/>
        <w:spacing w:line="240" w:lineRule="auto"/>
        <w:rPr>
          <w:rFonts w:ascii="Cambria" w:hAnsi="Cambria" w:cstheme="majorHAnsi"/>
        </w:rPr>
      </w:pPr>
      <w:r>
        <w:rPr>
          <w:rFonts w:ascii="Cambria" w:hAnsi="Cambria" w:cstheme="majorHAnsi"/>
        </w:rPr>
        <w:lastRenderedPageBreak/>
        <w:t xml:space="preserve">S3 File: </w:t>
      </w:r>
      <w:r w:rsidRPr="00227917">
        <w:rPr>
          <w:rFonts w:ascii="Cambria" w:hAnsi="Cambria" w:cstheme="majorHAnsi"/>
        </w:rPr>
        <w:t xml:space="preserve"> Full search strategy</w:t>
      </w:r>
    </w:p>
    <w:tbl>
      <w:tblPr>
        <w:tblStyle w:val="Tabelraster"/>
        <w:tblW w:w="5000" w:type="pct"/>
        <w:tblLook w:val="04A0" w:firstRow="1" w:lastRow="0" w:firstColumn="1" w:lastColumn="0" w:noHBand="0" w:noVBand="1"/>
      </w:tblPr>
      <w:tblGrid>
        <w:gridCol w:w="1639"/>
        <w:gridCol w:w="7649"/>
      </w:tblGrid>
      <w:tr w:rsidR="00961134" w:rsidRPr="00FA13F0" w:rsidTr="00BF7304">
        <w:tc>
          <w:tcPr>
            <w:tcW w:w="9343" w:type="dxa"/>
            <w:gridSpan w:val="2"/>
          </w:tcPr>
          <w:p w:rsidR="00961134" w:rsidRPr="00FA13F0" w:rsidRDefault="00961134" w:rsidP="00BF7304">
            <w:pPr>
              <w:spacing w:line="240" w:lineRule="auto"/>
              <w:rPr>
                <w:rFonts w:cstheme="minorHAnsi"/>
                <w:b/>
                <w:lang w:val="en-US"/>
              </w:rPr>
            </w:pPr>
            <w:r w:rsidRPr="00FA13F0">
              <w:rPr>
                <w:rFonts w:cstheme="minorHAnsi"/>
                <w:b/>
                <w:lang w:val="en-US"/>
              </w:rPr>
              <w:t>Pubmed</w:t>
            </w:r>
          </w:p>
        </w:tc>
      </w:tr>
      <w:tr w:rsidR="00961134" w:rsidRPr="00FA13F0" w:rsidTr="00BF7304">
        <w:tc>
          <w:tcPr>
            <w:tcW w:w="1639" w:type="dxa"/>
            <w:vAlign w:val="center"/>
          </w:tcPr>
          <w:p w:rsidR="00961134" w:rsidRPr="00FA13F0" w:rsidRDefault="00961134" w:rsidP="00BF7304">
            <w:pPr>
              <w:spacing w:line="240" w:lineRule="auto"/>
              <w:rPr>
                <w:rFonts w:cstheme="minorHAnsi"/>
                <w:lang w:val="en-US"/>
              </w:rPr>
            </w:pPr>
            <w:r w:rsidRPr="00FA13F0">
              <w:rPr>
                <w:rFonts w:cstheme="minorHAnsi"/>
                <w:lang w:val="en-US"/>
              </w:rPr>
              <w:t>Chemotherapy</w:t>
            </w:r>
          </w:p>
        </w:tc>
        <w:tc>
          <w:tcPr>
            <w:tcW w:w="7704" w:type="dxa"/>
          </w:tcPr>
          <w:p w:rsidR="00961134" w:rsidRPr="00FA13F0" w:rsidRDefault="00961134" w:rsidP="00BF7304">
            <w:pPr>
              <w:spacing w:line="240" w:lineRule="auto"/>
              <w:rPr>
                <w:rFonts w:cstheme="minorHAnsi"/>
                <w:lang w:val="en-US"/>
              </w:rPr>
            </w:pPr>
            <w:r w:rsidRPr="00FA13F0">
              <w:rPr>
                <w:rFonts w:cstheme="minorHAnsi"/>
                <w:lang w:val="en-US"/>
              </w:rPr>
              <w:t xml:space="preserve">3-Deazauridine [MESH] OR 3-Iodobenzylguanidine [MESH] OR 6-Mercaptopurine [MESH] OR Abiraterone Acetate [MESH] OR Aclarubicin [MESH] OR Acronine [MESH] OR “Adenosine-5'-(N-ethylcarboxamide)” [MESH] OR Albumin-Bound Paclitaxel [MESH] OR Altretamine [MESH] OR Aminoglutethimide [MESH] OR Amsacrine [MESH] OR Ancitabine [MESH] OR Aniline Mustard [MESH] OR Anthramycin [MESH] OR Asparaginase [MESH] OR Azacitidine [MESH] OR Azaguanine [MESH] OR Azaserine [MESH] OR Azathioprine [MESH] OR Azauridine [MESH] OR Bendamustine Hydrochloride [MESH] OR Bevacizumab [MESH] OR Bleomycin [MESH] OR Bortezomib [MESH] OR Bromodeoxyuridine [MESH] OR Busulfan [MESH] OR Buthionine Sulfoximine [MESH] OR Camptothecin [MESH] OR Capecitabine [MESH] OR Carbazilquinone [MESH] OR Carboplatin [MESH] OR Carmustine [MESH] OR Carubicin [MESH] OR Cetuximab [MESH] OR Chlorambucil [MESH] OR Chlorotrianisene [MESH] OR Cisplatin [MESH] OR Cladribine [MESH] OR Coformycin [MESH] OR Cyclophosphamide [MESH] OR Cyproterone Acetate [MESH] OR Cytarabine [MESH] OR Dacarbazine [MESH] OR Dactinomycin [MESH] OR Dasatinib [MESH] OR Daunorubicin [MESH] OR Demecolcine [MESH] OR Deuterium Oxide OR Dianhydrogalactitol [MESH] OR Diazooxonorleucine [MESH] OR Dihematoporphyrin Ether [MESH] OR Doxorubicin [MESH] OR Ellipticines [MESH] OR Epirubicin [MESH] OR Erlotinib Hydrochloride [MESH] OR Estramustine [MESH] OR Etanidazole [MESH] OR Ethoglucid [MESH] OR Ethyl Methanesulfonate [MESH] OR Etoposide [MESH] OR Everolimus [MESH] OR Fadrozole [MESH] OR Fenretinide [MESH] OR Floxuridine [MESH] OR Fluorouracil [MESH] OR Flutamide [MESH] OR Formycins [MESH] OR Genistein [MESH] OR Glaucarubin [MESH] OR Gold Colloid, Radioactive [MESH] OR Goserelin [MESH] OR Guanazole [MESH] OR Harringtonines [MESH] OR Hematoporphyrin Derivative [MESH] OR Hydroxyurea [MESH] OR Idarubicin [MESH] OR Ifosfamide [MESH] OR Imatinib Mesylate [MESH] OR Interferon beta-1a [MESH] OR Interferon Type I [MESH] OR Interferon-beta [MESH] OR Interferons [MESH] OR Interleukin-12 [MESH] OR Interleukin-2 [MESH] OR Interleukin-4 [MESH] OR Lentinan [MESH] OR Leuprolide [MESH] OR Mannomustine [MESH] OR Maytansine [MESH] OR Megestrol [MESH] OR Megestrol Acetate [MESH] OR Melphalan [MESH] OR Menogaril [MESH] OR Methotrexate [MESH] OR Methyl Methanesulfonate [MESH] OR Mitobronitol [MESH] OR Mitoguazone [MESH] OR Mitolactol [MESH] OR Mitomycin [MESH] OR Mitomycins [MESH] OR Mitotane [MESH] OR Mitoxantrone [MESH] OR Mopidamol [MESH] OR Mycophenolic Acid [MESH] OR Nafoxidine [MESH] OR Nimustine [MESH] OR Nitracrine [MESH] OR Nitrogen Mustard Compounds [MESH] OR Nocodazole [MESH] OR Nogalamycin OR Oncostatin M [MESH] OR Paclitaxel [MESH] OR Pactamycin OR Pemetrexed [MESH] OR Pentostatin [MESH] OR Peplomycin [MESH] OR Peptichemio [MESH] OR Phleomycins [MESH] OR Phosphoramide Mustards [MESH] OR Picibanil [MESH] OR Pipobroman [MESH] OR Plicamycin [MESH] OR Podophyllin [MESH] OR Podophyllotoxin [MESH] OR Porfiromycin [MESH] OR Prednimustine [MESH] OR Procarbazine [MESH] OR Prospidium [MESH] OR Puromycin [MESH] OR Puromycin Aminonucleoside [MESH] OR Pyran Copolymer [MESH] OR Ranibizumab [MESH] OR Razoxane [MESH] OR Rituximab [MESH] OR Semustine [MESH] OR Showdomycin [MESH] OR Sirolimus [MESH] OR Sparsomycin [MESH] OR Streptonigrin OR Streptozocin [MESH] OR Sulindac [MESH] OR Swainsonine [MESH] OR Tamoxifen [MESH] OR Tegafur [MESH] OR Teniposide [MESH] OR Tenuazonic Acid [MESH] OR Testolactone </w:t>
            </w:r>
            <w:r w:rsidRPr="00FA13F0">
              <w:rPr>
                <w:rFonts w:cstheme="minorHAnsi"/>
                <w:lang w:val="en-US"/>
              </w:rPr>
              <w:lastRenderedPageBreak/>
              <w:t xml:space="preserve">[MESH] OR Thalidomide [MESH] OR Thioguanine [MESH] OR Thioinosine [MESH] OR Thiotepa [MESH] OR Topotecan [MESH] OR Toremifene [MESH] OR Toyocamycin [MESH] OR Trastuzumab [MESH] OR Tretinoin [MESH] OR Triaziquone [MESH] OR Trichosanthin [MESH] OR Triethylenemelamine [MESH] OR Triethylenephosphoramide [MESH] OR Trimetrexate [MESH] OR Triptorelin Pamoate [MESH] OR Tubercidin [MESH] OR Tumor Necrosis Factor Ligand Superfamily Member 15 [MESH] OR Tyrphostins [MESH] OR Uracil Mustard [MESH] OR Vinblastine [MESH] OR Vinca Alkaloids [MESH] OR Vincristine [MESH] OR Vindesine [MESH] OR Altretamine [tiab] OR Aminoglutethimide [tiab] OR Amsacrine [tiab] OR Ancitabine [tiab] OR Aniline Mustard [tiab] OR Anthramycin [tiab] OR Azaguanine [tiab] OR Azaserine [tiab] OR Azathioprine [tiab] OR Azauridine [tiab] OR Bromodeoxyuridine [tiab] OR Camptothecin [tiab] OR Carubicin [tiab] OR Carbazilquinone [tiab] OR Chlorotrianisene [tiab] OR Cladribine [tiab] OR Coformycin [tiab] OR Cyproterone Acetate [tiab] OR Etanidazole [tiab] OR Demecolcine [tiab] OR Deuterium Oxide [tiab] OR Sirolimus [tiab] OR Nocodazole [tiab] OR Swainsonine [tiab] OR Plicamycin [tiab] OR Idarubicin [tiab] OR idarubicine [tiab] OR Harringtonine [tiab] OR Semustine [tiab] OR leuprolide [tiab] OR Estramustine [tiab] OR Estramustin [tiab] OR Guanazole [tiab] OR Trichosanthin [tiab] OR Gold Colloid Radioactive [tiab] OR Mopidamol [tiab] OR Picibanil [tiab] OR Glaucarubine [tiab] OR Glaucarubin [tiab] OR Fenretidine [tiab] OR Nimustine [tiab] OR Nimustin [tiab] OR Razoxane [tiab] OR Estramustine [tiab] OR Estramustin [tiab] OR Toremifene [tiab] OR Lentinan [tiab] OR Hydroxyurea [tiab] OR hydroxycarbamide [tiab] OR Genistein [tiab] OR Nitracrine [tiab] OR Tretinoin [tiab] OR Thioinosine [tiab] OR Pactamycin [tiab] OR Prospidium [tiab] OR Pentostatin OR Pemetrexed [tiab] OR prednimustine [tiab] OR Mitolactol [tiab] OR Mitotane [tiab] OR Sulindac [tiab] OR Tegafur [tiab] OR Ellipticines [tiab] OR Ellipticine [tiab] OR Menogaril [tiab] OR Dianhydrogalactitol [tiab] OR Mannomustine [tiab] OR Mannomustin [tiab] OR Teniposide [tiab] OR Maytansine [tiab] OR Maytansin [tiab] OR Pipobroman [tiab] OR Fluorouracil [tiab] OR Toremifene [tiab] OR Ethoglucid [tiab] OR Nafoxidine [tiab] OR Nafoxidin [tiab] OR Triaziquone [tiab] OR Sparsomycin [tiab] OR Puromycin [tiab] OR Nogalamycin [tiab] OR Trimetrexate [tiab] OR Buthionine Sulfoximine [tiab] OR Diazooxonorleucine [tiab] OR Peplomycin [tiab] OR Formycins [tiab] OR Fadrozole [tiab] OR Toyocamycin [tiab] OR Testolactone [tiab] OR Porfiromycin [tiab] OR Mitoxantrone [tiab] OR Dihematoporphyrin [tiab] OR Mitobronitol [tiab] OR Methanesulfonate [tiab] OR Mitoguazone [tiab] OR Podophyllin [tiab] OR Triptorelin Pamoate [tiab] OR Hematoporphyrin Derivative [tiab] OR Floxuridine [tiab] OR Pyran Copolymer [tiab] OR Peptichemio [tiab] OR Tenuazonic Acid [tiab] OR Phleomycins [tiab] OR Triethylenephosphoramide [tiab] OR Podophyllotoxin OR Floxuridine OR Streptonigrin OR Triethylenemelamine OR Phosphoramide Mustards [tiab] OR Showdomycin [tiab] OR Tumor Necrosis Factor Ligand Superfamily Member 15 [tiab] OR Interferon beta-1a [tiab] OR Interferon Type I [tiab] OR Interferon-beta [tiab] OR Interferons [tiab] OR Interleukin-12 [tiab] OR Interleukin-2 [tiab] OR Interleukin-4 [tiab] OR Methyl Methanesulfonate [tiab] OR Streptozocin [tiab] OR chemo-therapy [tiab] OR radio(chemo)therapy [tiab] OR radio(chemo)therapies [tiab] OR paresthesia [mesh] OR parasthesia [tiab] OR paresthesias [tiab] OR dysesthesias [tiab] OR dysesthesia [tiab] OR anticancer drug [tiab] OR anti-cancer drugs [tiab] OR anti-tumor drugs [tiab] OR anti-tumor drug [tiab] OR anti-cancer agents [tiab] OR anti-cancer agent [tiab] OR anti-tumor agent [tiab] OR anti-tumor agents [tiab] OR anti-tumor drug [tiab] OR anti-tumor drugs [tiab] OR anti-carcinogenic agents [tiab] OR anti-carcinogenic agent [tiab] OR anti- carcinogenic agents [tiab] OR anti- carcinogenic agent [tiab] OR anti-carcinogenic </w:t>
            </w:r>
            <w:r w:rsidRPr="00FA13F0">
              <w:rPr>
                <w:rFonts w:cstheme="minorHAnsi"/>
                <w:lang w:val="en-US"/>
              </w:rPr>
              <w:lastRenderedPageBreak/>
              <w:t xml:space="preserve">drug [tiab] OR anti-carcinogenic drugs [tiab] OR anti- carcinogenic drug [tiab] OR anti- carcinogenic drugs [tiab] OR anti-mitotic agents [tiab] OR anti-mitotic agent [tiab] OR anti-mitotic drugs [tiab] OR anti-mitotic drug [tiab] OR anti-mitotic [tiab] OR anti-mitotics [tiab] OR chemotherapy [tiab] OR chemotherapies [tiab] OR Chemotherapy, Adjuvant [MESH] OR Consolidation chemotherapy [MESH] OR Induction chemotherapy [MESH] OR Maintenance chemotherapy [MESH] OR Chemotherapy, Cancer, Regional Perfusion [MESH] OR Antineoplastic agents [MESH] OR antineoplastics [tiab] OR antineoplastic [tiab] OR chemotherapeutic [tiab] OR anticancer drug [tiab] OR anticancer drugs [tiab] OR antitumor drugs [tiab] OR antitumor drug [tiab] OR anticancer agents [tiab] OR anticancer agent [tiab] OR antitumor agent [tiab] OR antitumor agents [tiab] OR antitumor drug [tiab] OR antitumor drugs [tiab] OR Anticarcinogenic agents [MESH] OR anticarcinogenic agents [tiab] OR anticarcinogenic agent [tiab] OR anti carcinogenic agents [tiab] OR anti carcinogenic agent [tiab] OR anticarcinogenic drug [tiab] OR anticarcinogenic drugs [tiab] OR anti carcinogenic drug [tiab] OR anti carcinogenic drugs [tiab]OR Antimitotic agents [MESH] OR antimitotic agents [tiab] OR antimitotic agent [tiab] OR antimitotic drugs [tiab] OR antimitotic drug [tiab] OR antimitotic [tiab] OR antimitotics [tiab] OR afatinib [tiab] OR everolimus [tiab] OR afinitor [tiab] OR carmustine [tiab] OR carmustin [tiab] OR belinostat [tiab] OR bendamustine  [tiab] OR bicalutamide [tiab] OR blinatumomab [tiab] OR brentuximab [tiab] OR busulfan [tiab] OR bortezomib [tiab] OR bevacizumab [tiab] OR bosutinib [tiab] OR bleomycine [tiab] OR bleomycin [tiab] OR blinatumomab [tiab] OR carbazitaxel [tiab] OR carboplatine [tiab] OR carboplatin [tiab] OR capecitabine [tiab] OR capecitabin [tiab] OR lomustine [tiab] OR lomustin [tiab] OR ceritinib [tiab] OR carfilzomib [tiab] OR crizotinib [tiab] OR cyclofosfamide [tiab] OR cyclophosphamide [tiab] OR Ifosfamide [tiab] OR ramucirumab [tiab] OR cytarabine [tiab] OR cytarabin [tiab] OR dabrafenib [tiab] OR dacarbazine [tiab] OR dacarbazin [tiab] OR daratumumab [tiab] OR dasatinib [tiab] OR daunorubicine [tiab] OR daunorubicin [tiab] OR daunomycin [tiab] OR daunomycine [tiab] OR decitabine [tiab] OR decitabin [tiab] OR denileukin [tiab] OR docetaxel [tiab] OR doxorubicine [tiab] OR doxorubicin [tiab] OR rasburicase [tiab] OR epirubicin [tiab] OR epirubicine [tiab] OR elotuzumab [tiab] OR eltrombopag [tiab] OR enzalutamide [tiab] OR eribulin [tiab] OR eribuline [tiab] OR vismodegib [tiab] OR erlotinib [tiab] OR asparaginase [tiab] OR etoposide [tiab] OR panobinostat [tiab] OR fulvestrant [tiab] OR letrozol [tiab] OR letrozole [tiab] OR fludarabine [tiab] OR fludarabin [tiab] OR flutamide [tiab] OR pralatrexate [tiab] OR obinutuzumab [tiab] OR gefitinib [tiab] OR imatinib [tiab] OR trastuzumab [tiab] OR emtansine [tiab] OR topotecan [tiab] OR pembrolizumab [tiab] OR lapatinib [tiab] OR lanreotide [tiab] OR lenalidomide [tiab] OR olaparib [tiab] OR vincristine [tiab] OR vincristin [tiab] OR procarbazine [tiab] OR mustine [tiab] OR mustargen [tiab] OR megestrol [tiab] OR mercaptopurine [tiab] OR temozolomide [tiab] OR trametinib [tiab] OR mitomycine [tiab] OR mitomycin [tiab] OR mitoxantrone [tiab] OR paclitaxel [tiab] OR vinorelbine [tiab] OR sorafenib [tiab] OR nilotinib [tiab] OR nivolumab [tiab] OR tamoxifen [tiab] OR pegaspargase [tiab] OR oxaliplatin [tiab] OR oxaliplatine [tiab] OR panitumumab [tiab] OR pazopanib [tiab] OR pertuzumab [tiab] OR pomalidomide [tiab] OR ponatinib [tiab] OR sipuleucel-T [tiab] OR interferon alfa-2b [tiab] OR regorafenib [tiab] OR rituximab [tiab] OR romidepsin [tiab] OR sunitinib [tiab] OR tioguanine [tiab] OR thioguanine [tiab] OR thiotepa [tiab] OR temsirolimus [tiab] OR thalidomide [tiab] OR trabectedine [tiab] OR trabectedin [tiab] OR vandetanib [tiab] OR vinblastine [tiab] OR ipilimumab [tiab] OR aflibercept [tiab] OR ibritumomab [tiab] OR idelalisib [tiab] OR cetuximab [tiab] OR anastrozol [tiab] OR anastrozole [tiab] OR degarelix [tiab] OR osimertinib [tiab] OR </w:t>
            </w:r>
            <w:r w:rsidRPr="00FA13F0">
              <w:rPr>
                <w:rFonts w:cstheme="minorHAnsi"/>
                <w:lang w:val="en-US"/>
              </w:rPr>
              <w:lastRenderedPageBreak/>
              <w:t>ruxolitinib [tiab] OR palbociclib [tiab] OR ixazomib [tiab] OR ofatumumab [tiab] OR alectinib [tiab] OR filgrastim [tiab] OR vorinostat [tiab] OR talimogene [tiab] OR romiplostin [tiab] OR siltuximab [tiab] OR plerixafor [tiab] OR azacitidine [tiab] OR gosereline [tiab] OR goserelin [tiab] OR abirateron [tiab] OR abiraterone [Tiab] OR lenvatinib [tiab] OR leuproreline [tiab] OR leuprorelin [tiab] OR trifluridine [tiab] OR tipiracil [tiab] OR necitumumab [tiab] OR chlorambucil [Mesh] OR chlorambucil [tiab] OR bexarotene [tiab] OR mechlorethamine [MESH] OR mechlorethamine [tiab] OR omacetaxine [tiab] OR emtansine [tiab]</w:t>
            </w:r>
          </w:p>
        </w:tc>
      </w:tr>
      <w:tr w:rsidR="00961134" w:rsidRPr="00FA13F0" w:rsidTr="00BF7304">
        <w:tc>
          <w:tcPr>
            <w:tcW w:w="1639" w:type="dxa"/>
            <w:vAlign w:val="center"/>
          </w:tcPr>
          <w:p w:rsidR="00961134" w:rsidRPr="00FA13F0" w:rsidRDefault="00961134" w:rsidP="00BF7304">
            <w:pPr>
              <w:spacing w:line="240" w:lineRule="auto"/>
              <w:rPr>
                <w:rFonts w:cstheme="minorHAnsi"/>
                <w:lang w:val="en-US"/>
              </w:rPr>
            </w:pPr>
            <w:r w:rsidRPr="00FA13F0">
              <w:rPr>
                <w:rFonts w:cstheme="minorHAnsi"/>
                <w:lang w:val="en-US"/>
              </w:rPr>
              <w:lastRenderedPageBreak/>
              <w:t>Polyneuropathy</w:t>
            </w:r>
          </w:p>
        </w:tc>
        <w:tc>
          <w:tcPr>
            <w:tcW w:w="7704" w:type="dxa"/>
          </w:tcPr>
          <w:p w:rsidR="00961134" w:rsidRPr="00FA13F0" w:rsidRDefault="00961134" w:rsidP="00BF7304">
            <w:pPr>
              <w:spacing w:line="240" w:lineRule="auto"/>
              <w:rPr>
                <w:rFonts w:cstheme="minorHAnsi"/>
                <w:lang w:val="en-US"/>
              </w:rPr>
            </w:pPr>
            <w:r w:rsidRPr="00FA13F0">
              <w:rPr>
                <w:rFonts w:cstheme="minorHAnsi"/>
                <w:lang w:val="en-US"/>
              </w:rPr>
              <w:t>Polyneuropathies[Mesh] OR Polyneuropathies [tiab] OR Polyneuropathy [tiab] OR Polyradiculoneuropathies [tiab] OR Polyradiculoneuropathy [tiab]OR Polyradiculoneuritis [tiab] OR Polyradiculoneuritides [tiab] OR Peripheral Autoimmune Demyelinating Disease [tiab] OR neurotoxicity [tiab] OR Neuralgia[Mesh] OR Neuralgia [tiab] OR neuralgias [tiab] OR nerve pain [tiab] OR nerve pains [tiab] OR neurodynia [tiab] OR Neuropathic pain [tiab] OR neuropathic pains [tiab] OR Peripheral Nerve Injuries [Mesh] OR Peripheral Nerve Injury [tiab] OR Peripheral Nerve Injuries [tiab] OR Peripheral Nerve damage [tiab] OR Peripheral Nerve atrophy [tiab] OR axonopathy [tiab] OR axonopathies [tiab] OR myelinopathy [tiab] OR myelinopathies [tiab] OR "Peripheral Nerves/Injuries"[Mesh] OR neuralgic pain [tiab] OR neuralgic pains [tiab]</w:t>
            </w:r>
          </w:p>
        </w:tc>
      </w:tr>
      <w:tr w:rsidR="00961134" w:rsidRPr="00FA13F0" w:rsidTr="00BF7304">
        <w:tc>
          <w:tcPr>
            <w:tcW w:w="1639" w:type="dxa"/>
            <w:vAlign w:val="center"/>
          </w:tcPr>
          <w:p w:rsidR="00961134" w:rsidRPr="00FA13F0" w:rsidRDefault="00961134" w:rsidP="00BF7304">
            <w:pPr>
              <w:spacing w:line="240" w:lineRule="auto"/>
              <w:rPr>
                <w:rFonts w:cstheme="minorHAnsi"/>
                <w:lang w:val="en-US"/>
              </w:rPr>
            </w:pPr>
            <w:r>
              <w:rPr>
                <w:rFonts w:cstheme="minorHAnsi"/>
                <w:lang w:val="en-US"/>
              </w:rPr>
              <w:t>Experimental animal</w:t>
            </w:r>
          </w:p>
        </w:tc>
        <w:tc>
          <w:tcPr>
            <w:tcW w:w="7704" w:type="dxa"/>
          </w:tcPr>
          <w:p w:rsidR="00961134" w:rsidRPr="00FA13F0" w:rsidRDefault="00961134" w:rsidP="00BF7304">
            <w:pPr>
              <w:spacing w:line="240" w:lineRule="auto"/>
              <w:rPr>
                <w:rFonts w:cstheme="minorHAnsi"/>
                <w:lang w:val="en-US"/>
              </w:rPr>
            </w:pPr>
            <w:r w:rsidRPr="00FA13F0">
              <w:rPr>
                <w:rFonts w:cstheme="minorHAnsi"/>
                <w:lang w:val="en-US"/>
              </w:rPr>
              <w:t xml:space="preserve">("animal experimentation"[MeSH Terms] OR "models, animal"[MeSH Terms] OR "invertebrates"[MeSH Terms] OR "Animals"[Mesh:noexp] OR "animal population groups"[MeSH Terms] OR "chordata"[MeSH Terms:noexp] OR "vertebrates"[MeSH Terms:noexp] OR "chordata, nonvertebrate"[MeSH Terms] OR "amphibians"[MeSH Terms] OR "birds"[MeSH Terms] OR "fishes"[MeSH Terms] OR "reptiles"[MeSH Terms] OR "mammals"[MeSH Terms:noexp] OR "primates"[MeSH Terms:noexp] OR "artiodactyla"[MeSH Terms] OR "carnivora"[MeSH Terms] OR "cetacea"[MeSH Terms] OR "chiroptera"[MeSH Terms] OR "elephants"[MeSH Terms] OR "hyraxes"[MeSH Terms] OR "insectivora"[MeSH Terms] OR "lagomorpha"[MeSH Terms] OR "marsupialia"[MeSH Terms] OR "monotremata"[MeSH Terms] OR "perissodactyla"[MeSH Terms] OR "rodentia"[MeSH Terms] OR "scandentia"[MeSH Terms] OR "sirenia"[MeSH Terms] OR "xenarthra"[MeSH Terms] OR "haplorhini"[MeSH Terms:noexp] OR "strepsirhini"[MeSH Terms] OR "platyrrhini"[MeSH Terms] OR "tarsii"[MeSH Terms] OR "catarrhini"[MeSH Terms:noexp] OR "cercopithecidae"[MeSH Terms] OR "hylobatidae"[MeSH Terms] OR "hominidae"[MeSH Terms:noexp] OR "gorilla gorilla"[MeSH Terms] OR "pan paniscus"[MeSH Terms] OR "pan troglodytes"[MeSH Terms] OR "pongo pygmaeus"[MeSH Terms])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ophila[Tiab] OR drosophilidae[Tiab] OR cats[Tiab] OR cat[Tiab] OR carus[Tiab] OR felis[Tiab] OR </w:t>
            </w:r>
            <w:r w:rsidRPr="00FA13F0">
              <w:rPr>
                <w:rFonts w:cstheme="minorHAnsi"/>
                <w:lang w:val="en-US"/>
              </w:rPr>
              <w:lastRenderedPageBreak/>
              <w:t xml:space="preserve">nematoda[Tiab] OR nematode[Tiab] OR nematodes[Tiab] OR sipunculida[Tiab] OR dogs[Tiab] OR dog[Tiab] OR canine[Tiab] OR canines[Tiab] OR canis[Tiab] OR sheep[Tiab] OR sheeps[Tiab] OR mouflon[Tiab] OR mouflons[Tiab] OR ovis[Tiab] OR goats[Tiab] OR goat[Tiab] OR capra[Tiab] OR capras[Tiab] OR rupicapra[Tiab] OR chamois[Tiab] OR haplorhini[Tiab] OR monkey[Tiab] OR monkeys[Tiab] OR anthropoidea[Tiab] OR anthropoids[Tiab] OR saguinus[Tiab] OR tamarin[Tiab] OR tamarins[Tiab] OR leontopithecus[Tiab] OR hominidae[Tiab] OR ape[Tiab] OR apes[Tiab] OR "pan paniscus"[Tiab] OR bonobo[Tiab] OR bonobos[Tiab] OR "pan troglodytes"[Tiab] OR gibbon[Tiab] OR gibbons[Tiab] OR siamang[Tiab] OR siamangs[Tiab] OR nomascus[Tiab] OR symphalangus[Tiab] OR chimpanzee[Tiab] OR chimpanzees[Tiab] OR prosimian[Tiab] OR prosimians[Tiab] OR "bush baby"[Tiab] OR bush babies[Tiab] OR galagos[Tiab] OR galago[Tiab] OR pongidae[Tiab] OR gorilla[Tiab] OR gorillas[Tiab] OR "pongo pygmaeus"[Tiab] OR orangutan[Tiab] OR orangutans[Tiab] OR lemur[Tiab] OR lemurs[Tiab] OR lemuridae[Tiab] OR horse[Tiab] OR horses[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siluriformes[Tiab] OR arius[Tiab] OR heteropneustes[Tiab] OR sheatfish[Tiab] OR perch[Tiab] OR perches[Tiab] OR percidae[Tiab] OR perca[Tiab] OR trout[Tiab] OR trouts[Tiab] OR char[Tiab] OR chars[Tiab] OR salvelinus[Tiab] OR minnow[Tiab] OR cyprinidae[Tiab] OR carps[Tiab] OR carp[Tiab] OR zebrafish[Tiab] OR zebrafishes[Tiab] OR goldfish[Tiab] OR goldfishes[Tiab] OR guppy[Tiab] OR guppies[Tiab] OR chub[Tiab] OR chubs[Tiab] OR tinca[Tiab] OR barbels[Tiab] OR barbus[Tiab] OR pimephales[Tiab] OR promelas[Tiab] OR "poecilia reticulata"[Tiab] OR mullet[Tiab] OR mullets[Tiab] OR eel[Tiab] OR eels[Tiab] OR seahorse[Tiab] OR seahorses[Tiab] OR mugil curema[Tiab] OR atlantic cod[Tiab] OR shark[Tiab] OR sharks[Tiab] OR catshark[Tiab] OR anguilla[Tiab] OR salmonid[Tiab] OR salmonids[Tiab] OR whitefish[Tiab] OR whitefishes[Tiab] OR salmon[Tiab] OR salmons[Tiab] OR sole[Tiab] OR solea[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muskrats[Tiab] OR lemmus[Tiab] OR otter[Tiab] OR otters[Tiab] OR marten[Tiab] OR martens[Tiab] OR martes[Tiab] OR weasel[Tiab] OR badger[Tiab] OR badgers[Tiab] OR ermine[Tiab] OR mink[Tiab] OR minks[Tiab] OR sable[Tiab] OR sables[Tiab] OR gulo[Tiab] OR gulos[Tiab] OR wolverine[Tiab] OR wolverine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w:t>
            </w:r>
            <w:r w:rsidRPr="00FA13F0">
              <w:rPr>
                <w:rFonts w:cstheme="minorHAnsi"/>
                <w:lang w:val="en-US"/>
              </w:rPr>
              <w:lastRenderedPageBreak/>
              <w:t>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capybara[Tiab] OR capybaras[Tiab]) NOT medline[sb])</w:t>
            </w:r>
          </w:p>
        </w:tc>
      </w:tr>
    </w:tbl>
    <w:p w:rsidR="00961134" w:rsidRPr="00FA13F0" w:rsidRDefault="00961134" w:rsidP="00961134">
      <w:pPr>
        <w:spacing w:line="240" w:lineRule="auto"/>
        <w:rPr>
          <w:rFonts w:cstheme="minorHAnsi"/>
          <w:lang w:val="en-US"/>
        </w:rPr>
      </w:pPr>
    </w:p>
    <w:tbl>
      <w:tblPr>
        <w:tblStyle w:val="Tabelraster"/>
        <w:tblW w:w="0" w:type="auto"/>
        <w:tblLook w:val="04A0" w:firstRow="1" w:lastRow="0" w:firstColumn="1" w:lastColumn="0" w:noHBand="0" w:noVBand="1"/>
      </w:tblPr>
      <w:tblGrid>
        <w:gridCol w:w="1639"/>
        <w:gridCol w:w="7649"/>
      </w:tblGrid>
      <w:tr w:rsidR="00961134" w:rsidRPr="00FA13F0" w:rsidTr="00BF7304">
        <w:tc>
          <w:tcPr>
            <w:tcW w:w="9010" w:type="dxa"/>
            <w:gridSpan w:val="2"/>
          </w:tcPr>
          <w:p w:rsidR="00961134" w:rsidRPr="008B0B5C" w:rsidRDefault="00961134" w:rsidP="00BF7304">
            <w:pPr>
              <w:spacing w:line="240" w:lineRule="auto"/>
              <w:rPr>
                <w:rFonts w:cstheme="minorHAnsi"/>
                <w:b/>
                <w:lang w:val="en-US"/>
              </w:rPr>
            </w:pPr>
            <w:r w:rsidRPr="008B0B5C">
              <w:rPr>
                <w:rFonts w:cstheme="minorHAnsi"/>
                <w:b/>
                <w:lang w:val="en-US"/>
              </w:rPr>
              <w:t>EMBASE</w:t>
            </w:r>
          </w:p>
        </w:tc>
      </w:tr>
      <w:tr w:rsidR="00961134" w:rsidRPr="00FA13F0" w:rsidTr="00BF7304">
        <w:tc>
          <w:tcPr>
            <w:tcW w:w="704" w:type="dxa"/>
            <w:vAlign w:val="center"/>
          </w:tcPr>
          <w:p w:rsidR="00961134" w:rsidRPr="00FA13F0" w:rsidRDefault="00961134" w:rsidP="00BF7304">
            <w:pPr>
              <w:spacing w:line="240" w:lineRule="auto"/>
              <w:rPr>
                <w:rFonts w:cstheme="minorHAnsi"/>
                <w:lang w:val="en-US"/>
              </w:rPr>
            </w:pPr>
            <w:r w:rsidRPr="00FA13F0">
              <w:rPr>
                <w:rFonts w:cstheme="minorHAnsi"/>
                <w:lang w:val="en-US"/>
              </w:rPr>
              <w:t>Chemotherapy</w:t>
            </w:r>
          </w:p>
        </w:tc>
        <w:tc>
          <w:tcPr>
            <w:tcW w:w="8306" w:type="dxa"/>
          </w:tcPr>
          <w:p w:rsidR="00961134" w:rsidRPr="00FA13F0" w:rsidRDefault="00961134" w:rsidP="00BF7304">
            <w:pPr>
              <w:spacing w:line="240" w:lineRule="auto"/>
              <w:rPr>
                <w:rFonts w:cstheme="minorHAnsi"/>
                <w:lang w:val="en-US"/>
              </w:rPr>
            </w:pPr>
            <w:r w:rsidRPr="007F6DAF">
              <w:rPr>
                <w:rFonts w:cstheme="minorHAnsi"/>
                <w:lang w:val="en-US"/>
              </w:rPr>
              <w:t xml:space="preserve">exp 3 deazauridine/ or exp 3 Iodobenzylguanidine/ or exp mercaptopurine/ or exp Abiraterone Acetate/ or exp Abiraterone/ or exp Aclarubicin/ or exp Acronine/ or exp Paclitaxel/ or exp Altretamine/ or exp Aminoglutethimide/ or exp Amsacrine/ or exp Ancitabine/ or exp Aniline Mustard/ or exp Anthramycin/ or exp Asparaginase/ or exp Azacitidine/ or exp 8 Azaguanine/ or exp Azaserine/ or exp Azathioprine/ or exp Azauridine/ or exp Bendamustine/ or exp Bevacizumab/ or exp Bleomycin/ or exp Bortezomib/ or exp Bromodeoxyuridine/ or exp Busulfan/ or exp Buthionine Sulfoximine/ or exp Camptothecin/ or exp Capecitabine/ or exp capecitabine/ or exp carboquone/ or exp Carboplatin/ or exp Carmustine/ or exp Carubicin/ or exp Cetuximab/ or exp Chlorambucil/ or exp Chlorotrianisene/ or exp Cisplatin/ or exp Cladribine/ or exp Coformycin/ or exp Cyclophosphamide/ or exp Cyproterone Acetate/ or exp Cytarabine/ or exp Dactinomycin/ or exp Dasatinib/ or exp Daunorubicin/ or exp Demecolcine/ or exp Deuterium Oxide/ or exp Dianhydrogalactitol/ or exp 6 diazo 5 oxonorleucine/ or exp photofrin II/ or exp Doxorubicin/ or exp Ellipticine derivative/ or exp Epirubicin/ or exp Erlotinib/ or exp Estramustine/ or exp Etanidazole/ or exp Ethoglucid/ or exp mesylic acid ethyl ester/ or exp Etoposide/ or exp Everolimus/ or exp Fadrozole/ or exp Fenretinide/ or exp Floxuridine/ or exp Fluorouracil/ or exp Flutamide/ or exp Formycin derivative/ or exp Genistein/ or exp Glaucarubin/ or exp gold 198/ or exp Goserelin/ or exp Guanazole/ or exp Harringtonine derivative/ or exp Hematoporphyrin Derivative/ or exp Hydroxyurea/ or exp Idarubicin/ or exp Ifosfamide/ or exp Imatinib/ or exp beta1a interferon/ or exp beta interferon/ or exp Interleukin 12/ or exp Interleukin 2/ or exp Interleukin 4/ or exp Lentinan/ or exp Leuprorelin/ or exp Mannomustine/ or exp Maytansine/ or exp Megestrol/ or exp Megestrol Acetate/ or exp Melphalan/ or exp Menogaril/ or exp Methotrexate/ or exp mesylic acid methyl ester/ or exp Mitobronitol/ or exp Mitoguazone/ or exp Mitolactol/ or exp Mitomycin/ or exp Mitomycin derivative/ or exp Mitotane/ or exp Mitoxantrone/ or exp Mopidamol/ or exp Mycophenolic Acid/ or exp Nafoxidine/ or exp Nimustine/ or exp Nitracrine/ or exp chlormethine derivative/ or exp Nocodazole/ or exp Nogalamycin/ or exp Oncostatin M/ or exp Paclitaxel/ or exp Pactamycin/ or exp Pemetrexed/ or exp Pentostatin/ or exp Pepleomycin/ or exp Peptichemio/ or exp Phleomycin/ or exp Phosphoramide Mustard/ or exp Picibanil/ or exp Pipobroman/ or exp mithramycin/ or exp Podophyllin/ or exp Podophyllotoxin/ or exp Porfiromycin/ or exp Prednimustine/ or exp Procarbazine/ or exp Prospidium/ or exp Puromycin/ or exp Puromycin Aminonucleoside/ or exp Pyran Copolymer/ or exp Ranibizumab/ or exp Razoxane/ or exp Rituximab/ or exp Semustine/ or exp Showdomycin/ or exp rapamycin/ or exp Sparsomycin/ or exp rufocromomycin/ or exp Streptozocin/ or exp Sulindac/ or exp Swainsonine/ or exp Tamoxifen/ or exp Tegafur/ or exp Teniposide/ or exp Tenuazonic Acid/ or exp Testolactone/ or exp Thalidomide/ or exp Thioguanine/ or exp mercaptopurine riboside/ or exp Thiotepa/ or exp Topotecan/ or exp Toremifene/ or exp Toyocamycin/ or exp Trastuzumab/ or exp retinoic acid/ or exp </w:t>
            </w:r>
            <w:r w:rsidRPr="007F6DAF">
              <w:rPr>
                <w:rFonts w:cstheme="minorHAnsi"/>
                <w:lang w:val="en-US"/>
              </w:rPr>
              <w:lastRenderedPageBreak/>
              <w:t xml:space="preserve">Triaziquone/ or exp Trichosanthin/ or exp tretamine/ or exp TEPA/ or exp Trimetrexate/ or exp Triptorelin/ or exp Tubercidin/ or exp vascular endothelial growth inhibitor/ or exp Vinblastine/ or exp Vinca Alkaloid/ or exp Vincristine/ or exp Vindesine/ or anti-neoplastic.ti,ab. or anti-neoplastics.ti,ab,kw. or chemo-therapy.ti,ab. or chemo-therapies.ti,ab. or chemotherapy.ti,ab. or chemotherapies.ti,ab. or chemotherapeutics.ti,ab. or chemotherapeutic.ti,ab. or chemotherapeutica.ti,ab. or chemoradiotherapy.ti,ab. or chemoradiotherapies.ti,ab. or antineoplastic.ti,ab. or antineoplastics.ti,ab. or cancer inhibition.ti,ab. or cancer inhibitions.ti,ab. or chemotherapy-induced.ti,ab. or chemotherapies-induced.ti,ab. or anticancer agents.ti,ab. or anticancinerogen.ti,ab. or anticancinerogens.ti,ab. or anticancinerogenic.ti,ab. or anticancinerogenics.ti,ab. or antitumour.ti,ab. or antitumor.ti,ab. or carcinostatic.ti,ab. or carcinostatics.ti,ab. or cancer inhibitor.ti,ab. or cancer inhibitors.ti,ab. or tumor inhibitor.ti,ab. or tumour inhibitor.ti,ab. or tumor inhibitors.ti,ab. or tumour inhibitors.ti,ab. or carcinochemotherapy.ti,ab. or carcinochemotherapies ti,ab.mp. or </w:t>
            </w:r>
            <w:proofErr w:type="gramStart"/>
            <w:r w:rsidRPr="007F6DAF">
              <w:rPr>
                <w:rFonts w:cstheme="minorHAnsi"/>
                <w:lang w:val="en-US"/>
              </w:rPr>
              <w:t>chemoembolization.ti</w:t>
            </w:r>
            <w:proofErr w:type="gramEnd"/>
            <w:r w:rsidRPr="007F6DAF">
              <w:rPr>
                <w:rFonts w:cstheme="minorHAnsi"/>
                <w:lang w:val="en-US"/>
              </w:rPr>
              <w:t xml:space="preserve">,ab. or chemoembolizations.ti,ab. or elektrochemotherapy ti,ab.mp. or elektrochemotherapies.ti,ab. or afatinib.ti,ab. or everolimus.ti,ab. or afinitor.ti,ab. or carmustine.ti,ab. or carmustin.ti,ab. or belinostat.ti,ab. or bendamustine.ti,ab. or bicalutamide.ti,ab. or blinatumomab.ti,ab. or brentuximab.ti,ab. or busulfan.ti,ab. or bortezomib.ti,ab. or bevacizumab.ti,ab. or bicatulamide.ti,ab. or bosutinib.ti,ab. or bleomycine.ti,ab. or bleomycin.ti,ab. or blinatumomab.ti,ab. or carbazitaxel.ti,ab. or irinocetan.ti,ab. or carboplatine.ti,ab. or carboplatin.ti,ab. or capecitabine.ti,ab. or capecitabin.ti,ab. or lomustine.ti,ab. or lomustin.ti,ab. or ceritinib.ti,ab. or carfilzomib.ti,ab. or crizotinib.ti,ab. or cyclofosfamide.ti,ab. or cyclophosphamide.ti,ab. or Ifosfamide.ti,ab. or ramucirumab.ti,ab. or cytarabine.ti,ab. or cytarabin.ti,ab. or clorafibine.ti,ab. or clorafibin.ti,ab. or dabrafenib.ti,ab. or dacarbazine.ti,ab. or dacarbazin.ti,ab. or daratumumab.ti,ab. or dasatinib.ti,ab. or daunorubicine.ti,ab. or daunorubicin.ti,ab. or daunomycin.ti,ab. or daunomycine.ti,ab. or decitabine.ti,ab. or decitabin.ti,ab. or denileukin.ti,ab. or docetaxel.ti,ab. or doxorubicine.ti,ab. or doxorubicin.ti,ab. or rasburicase.ti,ab. or epirubicin.ti,ab. or epirubicine.ti,ab. or elotuzumab.ti,ab. or eltrombopag.ti,ab. or enzalutamide.ti,ab. or eribulin.ti,ab. or eribuline.ti,ab. or vismodegib.ti,ab. or erlotinib.ti,ab. or asparaginase.ti,ab. or etoposide.ti,ab. or panobinostat.ti,ab. or fulvestrant.ti,ab. or letrozol.ti,ab. or letrozole.ti,ab. or fludarabine.ti,ab. or fludarabin.ti,ab. or flutamide.ti,ab. or pralatrexate.ti,ab. or obinutuzumab.ti,ab. or gefitinib.ti,ab. or imatinib.ti,ab. or trastuzumab.ti,ab. or emtansine.ti,ab. or topotecan.ti,ab. or pembrolizumab.ti,ab. or lapatinib.ti,ab. or lanreotide.ti,ab. or lenalidomide.ti,ab. or olaparib.ti,ab. or vincristine.ti,ab. or vincristin.ti,ab. or procarbazine.ti,ab. or mustine.ti,ab. or mustargen.ti,ab. or megestrol.ti,ab. or mercaptopurine.ti,ab. or temozolomide.ti,ab. or trametinib.ti,ab. or mitomycine.ti,ab. or mitomycin.ti,ab. or mitoxantrone.ti,ab. or paclitaxel.ti,ab. or vinorelbine.ti,ab. or sorafenib.ti,ab. or nilotinib.ti,ab. or nivolumab.ti,ab. or tamoxifen.ti,ab. or pegaspargase.ti,ab. or oxaliplatin.ti,ab. or oxaliplatine.ti,ab. or panitumumab.ti,ab. or pazopanib.ti,ab. or pertuzumab.ti,ab. or pomalidomide.ti,ab. or ponatinib.ti,ab. or sipuleucel-T.ti,ab. or interferon alfa-2b.ti,ab. or regorafenib.ti,ab. or rituximab.ti,ab. or romidepsin.ti,ab. or sunitinib.ti,ab. or tioguanine.ti,ab. or thioguanine.ti,ab. or thiotepa.ti,ab. or temsirolimus.ti,ab. or thalidomide.ti,ab. or trabectedine.ti,ab. or trabectedin.ti,ab. or vandetanib.ti,ab. or vinblastine.ti,ab. or ipilimumab.ti,ab. or aflibercept.ti,ab. or ibritumomab.ti,ab. or idelalisib.ti,ab. or cetuximab.ti,ab. or anastrozol.ti,ab. or anastrozole.ti,ab. or degarelix.ti,ab. or osimertinib.ti,ab. or ruxolitinib.ti,ab. or </w:t>
            </w:r>
            <w:r w:rsidRPr="007F6DAF">
              <w:rPr>
                <w:rFonts w:cstheme="minorHAnsi"/>
                <w:lang w:val="en-US"/>
              </w:rPr>
              <w:lastRenderedPageBreak/>
              <w:t>palbociclib.ti,ab. or ixazomib.ti,ab. or ofatumumab.ti,ab. or alectinib.ti,ab. or filgrastim.ti,ab. or vorinostat.ti,ab. or talimogene.ti,ab. or romiplostin.ti,ab. or siltuximab.ti,ab. or plerixafor.ti,ab. or azacitidine.ti,ab. or gosereline.ti,ab. or goserelin.ti,ab. or abirateron.ti,ab. or abiraterone.ti,ab. or lenvatinib.ti,ab. or leuproreline.ti,ab. or leuprorelin.ti,ab. or trifluridine.ti,ab. or tipiracil.ti,ab. or necitumumab.ti,ab. or omacetaxine.ti,ab. or chlorambucil.ti,ab. or bexarotene.ti,ab. or mechlorethamine.ti,ab. or mechlorethamine.ti,ab. or omacetaxine.ti,ab. or emtansine.ti,ab. or clorafibine.ti,ab. or dysesthesia.ti,ab. or anticancer drug.ti,ab. or anticancer drugs.ti,ab. or anti-cancer drug.ti,ab. or anti-cancer drugs.ti,ab. or anti-tumor drugs.ti,ab. or anti-tumor drug.ti,ab. or anti-cancer agents.ti,ab. or anti-cancer agent.ti,ab. or anti-tumor agent.ti,ab. or anti-tumor agents.ti,ab. or anti-tumor drug.ti,ab. or anti-tumor drugs.ti,ab. or anti-carcinogenic agents.ti,ab. or anti-carcinogenic agent.ti,ab. or anti-neoplastic.ti,ab. or chemotherapy.ti,ab. or chemo-therapy.ti,ab. or chemo-therapies.ti,ab. or anti- carcinogenic agents.ti,ab. or anti- carcinogenic agent.ti,ab. or anti-carcinogenic drug.ti,ab. or anti-carcinogenic drugs.ti,ab. or anti- carcinogenic drug.ti,ab. or anti- carcinogenic drugs.ti,ab. or anti-mitotic agents.ti,ab. or anti-mitotic agent.ti,ab. or anti-mitotic drugs.ti,ab. or anti-mitotic drug.ti,ab. or anti-mitotics.ti,ab.</w:t>
            </w:r>
          </w:p>
        </w:tc>
      </w:tr>
      <w:tr w:rsidR="00961134" w:rsidRPr="00FA13F0" w:rsidTr="00BF7304">
        <w:tc>
          <w:tcPr>
            <w:tcW w:w="704" w:type="dxa"/>
            <w:vAlign w:val="center"/>
          </w:tcPr>
          <w:p w:rsidR="00961134" w:rsidRPr="00FA13F0" w:rsidRDefault="00961134" w:rsidP="00BF7304">
            <w:pPr>
              <w:spacing w:line="240" w:lineRule="auto"/>
              <w:rPr>
                <w:rFonts w:cstheme="minorHAnsi"/>
                <w:lang w:val="en-US"/>
              </w:rPr>
            </w:pPr>
            <w:r w:rsidRPr="00FA13F0">
              <w:rPr>
                <w:rFonts w:cstheme="minorHAnsi"/>
                <w:lang w:val="en-US"/>
              </w:rPr>
              <w:lastRenderedPageBreak/>
              <w:t>Polyneuropathy</w:t>
            </w:r>
          </w:p>
        </w:tc>
        <w:tc>
          <w:tcPr>
            <w:tcW w:w="8306" w:type="dxa"/>
          </w:tcPr>
          <w:p w:rsidR="00961134" w:rsidRPr="00FA13F0" w:rsidRDefault="00961134" w:rsidP="00BF7304">
            <w:pPr>
              <w:spacing w:line="240" w:lineRule="auto"/>
              <w:rPr>
                <w:rFonts w:cstheme="minorHAnsi"/>
                <w:lang w:val="en-US"/>
              </w:rPr>
            </w:pPr>
            <w:r w:rsidRPr="003555B3">
              <w:rPr>
                <w:rFonts w:cstheme="minorHAnsi"/>
                <w:lang w:val="en-US"/>
              </w:rPr>
              <w:t xml:space="preserve">exp allodynia/ or exp neuropathy/ or exp hyperalgesia/ or exp peripheral neuropathy/ or exp paresthesia/ or exp paraesthesia/ or exp peripheral neuropathy/ or allodynias.ti,ab. or hyperalgesia.ti,ab. or hyperpathia.ti,ab. or allodynia.ti,ab. or neuropathy.ti,ab. or hyperalgesia.ti,ab. or Polyneuropathia.ti,ab. or polyneuropathy.ti,ab. or polyneuropathies.ti,ab. or neuropathy.ti,ab. or neuropathies.ti,ab. or neurotoxicity.ti,ab. or neurotoxicities.ti,ab. or axonopathy.ti,ab. or axonopathies.ti,ab. or nerve lesion.ti,ab. or mononeuropathy.ti,ab. or mononeuropathies.ti,ab. or neurodystrophy.ti,ab. or neuralgia.ti,ab. or neuralgias.ti,ab. or demyelination.ti,ab. or demyelinations.ti,ab. or demyelinisation.ti,ab. or demyelinisations.ti,ab. or demyelogenic.ti,ab. or demyelogenics.ti,ab. or demyelinizing.ti,ab. or demyelinating.ti,ab. or neuritis.ti,ab. or neuropathic pains.ti,ab. or neuropathic pain.ti,ab. or neuropathogenesis.ti,ab. or neuropathogenese.ti,ab. or neuropathology.ti,ab. or neuropathologies.ti,ab. or polyradioneuritis.ti,ab. or polyradiculoneuropathy.ti,ab. or radiculoneuropathy.ti,ab. or polyradiculoneuropathies.ti,ab. or radiculoneuropathies.ti,ab. or polyradiculoneuropathia.ti,ab. or radiculoneuropathia.ti,ab. or polyradiculoneuropathias.ti,ab. or radiculoneuropathias.ti,ab. or nerve lesion.ti,ab. or nerve lesions.ti,ab. or nerve degeneration.ti,ab. or nerve degenerations.ti,ab. or neuralgic pain.ti,ab. Or neuropathic cancer </w:t>
            </w:r>
            <w:proofErr w:type="gramStart"/>
            <w:r w:rsidRPr="003555B3">
              <w:rPr>
                <w:rFonts w:cstheme="minorHAnsi"/>
                <w:lang w:val="en-US"/>
              </w:rPr>
              <w:t>pain.ti</w:t>
            </w:r>
            <w:proofErr w:type="gramEnd"/>
            <w:r w:rsidRPr="003555B3">
              <w:rPr>
                <w:rFonts w:cstheme="minorHAnsi"/>
                <w:lang w:val="en-US"/>
              </w:rPr>
              <w:t>,ab</w:t>
            </w:r>
            <w:r>
              <w:rPr>
                <w:rFonts w:cstheme="minorHAnsi"/>
                <w:lang w:val="en-US"/>
              </w:rPr>
              <w:t>.</w:t>
            </w:r>
          </w:p>
        </w:tc>
      </w:tr>
      <w:tr w:rsidR="00961134" w:rsidRPr="00FA13F0" w:rsidTr="00BF7304">
        <w:tc>
          <w:tcPr>
            <w:tcW w:w="704" w:type="dxa"/>
            <w:vAlign w:val="center"/>
          </w:tcPr>
          <w:p w:rsidR="00961134" w:rsidRPr="00FA13F0" w:rsidRDefault="00961134" w:rsidP="00BF7304">
            <w:pPr>
              <w:spacing w:line="240" w:lineRule="auto"/>
              <w:rPr>
                <w:rFonts w:cstheme="minorHAnsi"/>
                <w:lang w:val="en-US"/>
              </w:rPr>
            </w:pPr>
            <w:r>
              <w:rPr>
                <w:rFonts w:cstheme="minorHAnsi"/>
                <w:lang w:val="en-US"/>
              </w:rPr>
              <w:t>Experimental animal</w:t>
            </w:r>
          </w:p>
        </w:tc>
        <w:tc>
          <w:tcPr>
            <w:tcW w:w="8306" w:type="dxa"/>
          </w:tcPr>
          <w:p w:rsidR="00961134" w:rsidRPr="00FA13F0" w:rsidRDefault="00961134" w:rsidP="00BF7304">
            <w:pPr>
              <w:spacing w:line="240" w:lineRule="auto"/>
              <w:rPr>
                <w:rFonts w:cstheme="minorHAnsi"/>
                <w:lang w:val="en-US"/>
              </w:rPr>
            </w:pPr>
            <w:r w:rsidRPr="003D5407">
              <w:rPr>
                <w:rFonts w:cstheme="minorHAnsi"/>
                <w:lang w:val="en-US"/>
              </w:rPr>
              <w:t xml:space="preserve">exp animal experiment/ or exp animal model/ or exp experimental animal/ or exp transgenic animal/ or exp male animal/ or exp female animal/ or exp juvenile animal/ OR animal/ OR chordata/ OR vertebrate/ OR tetrapod/ OR exp fish/ OR amniote/ OR exp amphibia/ OR mammal/ OR exp reptile/ OR exp sauropsid/ OR therian/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 OR (animal OR animals OR pisces OR fish OR fishes OR catfish OR catfishes OR sheatfish OR silurus OR arius OR heteropneustes OR clarias OR gariepinus OR fathead minnow OR fathead minnows OR pimephales OR promelas OR cichlidae </w:t>
            </w:r>
            <w:r w:rsidRPr="003D5407">
              <w:rPr>
                <w:rFonts w:cstheme="minorHAnsi"/>
                <w:lang w:val="en-US"/>
              </w:rPr>
              <w:lastRenderedPageBreak/>
              <w:t xml:space="preserve">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w:t>
            </w:r>
            <w:r w:rsidRPr="003D5407">
              <w:rPr>
                <w:rFonts w:cstheme="minorHAnsi"/>
                <w:lang w:val="en-US"/>
              </w:rPr>
              <w:lastRenderedPageBreak/>
              <w:t>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r>
              <w:rPr>
                <w:rFonts w:cstheme="minorHAnsi"/>
                <w:lang w:val="en-US"/>
              </w:rPr>
              <w:t>.</w:t>
            </w:r>
          </w:p>
        </w:tc>
      </w:tr>
    </w:tbl>
    <w:p w:rsidR="00961134" w:rsidRPr="00FA13F0" w:rsidRDefault="00961134" w:rsidP="00961134">
      <w:pPr>
        <w:spacing w:line="240" w:lineRule="auto"/>
        <w:rPr>
          <w:rFonts w:cstheme="minorHAnsi"/>
          <w:lang w:val="en-US"/>
        </w:rPr>
      </w:pPr>
    </w:p>
    <w:p w:rsidR="00961134" w:rsidRPr="00BF4491" w:rsidRDefault="00961134" w:rsidP="00961134">
      <w:pPr>
        <w:spacing w:line="240" w:lineRule="auto"/>
        <w:rPr>
          <w:lang w:val="en-US"/>
        </w:rPr>
      </w:pPr>
    </w:p>
    <w:p w:rsidR="00961134" w:rsidRPr="00C44476" w:rsidRDefault="00961134" w:rsidP="00961134">
      <w:pPr>
        <w:rPr>
          <w:lang w:val="en-US"/>
        </w:rPr>
      </w:pPr>
    </w:p>
    <w:p w:rsidR="00961134" w:rsidRPr="00E06C61" w:rsidRDefault="00961134" w:rsidP="00961134">
      <w:pPr>
        <w:rPr>
          <w:lang w:val="en-US"/>
        </w:rPr>
      </w:pPr>
    </w:p>
    <w:p w:rsidR="00B35927" w:rsidRPr="00961134" w:rsidRDefault="00B35927">
      <w:pPr>
        <w:rPr>
          <w:lang w:val="en-US"/>
        </w:rPr>
      </w:pPr>
    </w:p>
    <w:sectPr w:rsidR="00B35927" w:rsidRPr="00961134" w:rsidSect="00B359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Roman">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153CCF"/>
    <w:multiLevelType w:val="hybridMultilevel"/>
    <w:tmpl w:val="E910ABAE"/>
    <w:lvl w:ilvl="0" w:tplc="A9583A2A">
      <w:start w:val="1"/>
      <w:numFmt w:val="decimal"/>
      <w:lvlText w:val="%1)"/>
      <w:lvlJc w:val="left"/>
      <w:pPr>
        <w:ind w:left="360" w:hanging="360"/>
      </w:pPr>
      <w:rPr>
        <w:rFonts w:ascii="Calibri" w:eastAsia="Times New Roman" w:hAnsi="Calibri" w:cs="Times New Roman"/>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696D41A0"/>
    <w:multiLevelType w:val="hybridMultilevel"/>
    <w:tmpl w:val="B45807C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134"/>
    <w:rsid w:val="0075303B"/>
    <w:rsid w:val="00961134"/>
    <w:rsid w:val="00B359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BCE669-31C8-4291-86FA-643DC16CC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61134"/>
    <w:pPr>
      <w:spacing w:after="120" w:line="480" w:lineRule="auto"/>
    </w:pPr>
    <w:rPr>
      <w:lang w:val="en-GB"/>
    </w:rPr>
  </w:style>
  <w:style w:type="paragraph" w:styleId="Kop1">
    <w:name w:val="heading 1"/>
    <w:basedOn w:val="Standaard"/>
    <w:next w:val="Standaard"/>
    <w:link w:val="Kop1Char"/>
    <w:uiPriority w:val="9"/>
    <w:qFormat/>
    <w:rsid w:val="00961134"/>
    <w:pPr>
      <w:keepNext/>
      <w:keepLines/>
      <w:outlineLvl w:val="0"/>
    </w:pPr>
    <w:rPr>
      <w:rFonts w:asciiTheme="majorHAnsi" w:eastAsiaTheme="majorEastAsia" w:hAnsiTheme="majorHAnsi" w:cstheme="majorBidi"/>
      <w:b/>
      <w:bCs/>
      <w:sz w:val="28"/>
      <w:szCs w:val="2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61134"/>
    <w:rPr>
      <w:rFonts w:asciiTheme="majorHAnsi" w:eastAsiaTheme="majorEastAsia" w:hAnsiTheme="majorHAnsi" w:cstheme="majorBidi"/>
      <w:b/>
      <w:bCs/>
      <w:sz w:val="28"/>
      <w:szCs w:val="28"/>
      <w:lang w:val="en-US"/>
    </w:rPr>
  </w:style>
  <w:style w:type="character" w:styleId="Hyperlink">
    <w:name w:val="Hyperlink"/>
    <w:basedOn w:val="Standaardalinea-lettertype"/>
    <w:uiPriority w:val="99"/>
    <w:unhideWhenUsed/>
    <w:rsid w:val="00961134"/>
    <w:rPr>
      <w:color w:val="0000FF" w:themeColor="hyperlink"/>
      <w:u w:val="single"/>
    </w:rPr>
  </w:style>
  <w:style w:type="table" w:styleId="Tabelraster">
    <w:name w:val="Table Grid"/>
    <w:basedOn w:val="Standaardtabel"/>
    <w:uiPriority w:val="39"/>
    <w:rsid w:val="00961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61134"/>
    <w:pPr>
      <w:autoSpaceDE w:val="0"/>
      <w:autoSpaceDN w:val="0"/>
      <w:adjustRightInd w:val="0"/>
      <w:spacing w:after="0" w:line="240" w:lineRule="auto"/>
    </w:pPr>
    <w:rPr>
      <w:rFonts w:ascii="Calibri" w:eastAsia="Times New Roman" w:hAnsi="Calibri" w:cs="Calibri"/>
      <w:color w:val="000000"/>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mc/articles/PMC3104815/pdf/LA-09-117.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bi.nlm.nih.gov/pmc/articles/PMC3265183/pdf/LA-11-087.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yrcle.nl" TargetMode="External"/><Relationship Id="rId11" Type="http://schemas.openxmlformats.org/officeDocument/2006/relationships/hyperlink" Target="http://www.ncbi.nlm.nih.gov/pubmed/15060322" TargetMode="External"/><Relationship Id="rId5" Type="http://schemas.openxmlformats.org/officeDocument/2006/relationships/image" Target="media/image1.jpeg"/><Relationship Id="rId10" Type="http://schemas.openxmlformats.org/officeDocument/2006/relationships/hyperlink" Target="http://www.biomedcentral.com/1471-2288/14/43/abstract" TargetMode="External"/><Relationship Id="rId4" Type="http://schemas.openxmlformats.org/officeDocument/2006/relationships/webSettings" Target="webSettings.xml"/><Relationship Id="rId9" Type="http://schemas.openxmlformats.org/officeDocument/2006/relationships/hyperlink" Target="http://lan.sagepub.com/content/48/1/88.full.pdf+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7399</Words>
  <Characters>42175</Characters>
  <Application>Microsoft Office Word</Application>
  <DocSecurity>0</DocSecurity>
  <Lines>351</Lines>
  <Paragraphs>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ijmans, Carlijn</dc:creator>
  <cp:keywords/>
  <dc:description/>
  <cp:lastModifiedBy>Hooijmans, Carlijn</cp:lastModifiedBy>
  <cp:revision>1</cp:revision>
  <dcterms:created xsi:type="dcterms:W3CDTF">2019-08-16T14:08:00Z</dcterms:created>
  <dcterms:modified xsi:type="dcterms:W3CDTF">2019-08-16T14:16:00Z</dcterms:modified>
</cp:coreProperties>
</file>